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AF1837" w14:textId="3BCE715B" w:rsidR="00940727" w:rsidRPr="00EA1153" w:rsidRDefault="00E450F6" w:rsidP="00131886">
      <w:pPr>
        <w:jc w:val="center"/>
        <w:rPr>
          <w:rFonts w:ascii="Arial" w:hAnsi="Arial" w:cs="Arial"/>
          <w:b/>
          <w:bCs/>
        </w:rPr>
      </w:pPr>
      <w:r w:rsidRPr="00EA1153">
        <w:rPr>
          <w:rFonts w:ascii="Arial" w:hAnsi="Arial" w:cs="Arial"/>
          <w:b/>
          <w:bCs/>
        </w:rPr>
        <w:t>Cystic Fibrosis</w:t>
      </w:r>
      <w:r w:rsidR="00A14680" w:rsidRPr="00EA1153">
        <w:rPr>
          <w:rFonts w:ascii="Arial" w:hAnsi="Arial" w:cs="Arial"/>
          <w:b/>
          <w:bCs/>
        </w:rPr>
        <w:t xml:space="preserve"> </w:t>
      </w:r>
      <w:r w:rsidR="009455A3" w:rsidRPr="00EA1153">
        <w:rPr>
          <w:rFonts w:ascii="Arial" w:hAnsi="Arial" w:cs="Arial"/>
          <w:b/>
          <w:bCs/>
        </w:rPr>
        <w:t>Pharmac</w:t>
      </w:r>
      <w:r w:rsidR="0038411B" w:rsidRPr="00EA1153">
        <w:rPr>
          <w:rFonts w:ascii="Arial" w:hAnsi="Arial" w:cs="Arial"/>
          <w:b/>
          <w:bCs/>
        </w:rPr>
        <w:t>ogenomics</w:t>
      </w:r>
      <w:r w:rsidR="009455A3" w:rsidRPr="00EA1153">
        <w:rPr>
          <w:rFonts w:ascii="Arial" w:hAnsi="Arial" w:cs="Arial"/>
          <w:b/>
          <w:bCs/>
        </w:rPr>
        <w:t xml:space="preserve"> </w:t>
      </w:r>
      <w:r w:rsidR="00C651E0" w:rsidRPr="00EA1153">
        <w:rPr>
          <w:rFonts w:ascii="Arial" w:hAnsi="Arial" w:cs="Arial"/>
          <w:b/>
          <w:bCs/>
        </w:rPr>
        <w:t xml:space="preserve">(PGx) </w:t>
      </w:r>
      <w:r w:rsidRPr="00EA1153">
        <w:rPr>
          <w:rFonts w:ascii="Arial" w:hAnsi="Arial" w:cs="Arial"/>
          <w:b/>
          <w:bCs/>
        </w:rPr>
        <w:t>Utilization</w:t>
      </w:r>
      <w:r w:rsidR="00A14680" w:rsidRPr="00EA1153">
        <w:rPr>
          <w:rFonts w:ascii="Arial" w:hAnsi="Arial" w:cs="Arial"/>
          <w:b/>
          <w:bCs/>
        </w:rPr>
        <w:t xml:space="preserve"> Survey</w:t>
      </w:r>
    </w:p>
    <w:p w14:paraId="3D283E74" w14:textId="771C3F05" w:rsidR="1FA051BD" w:rsidRPr="00EA1153" w:rsidRDefault="1FA051BD" w:rsidP="5D31BF2F">
      <w:pPr>
        <w:rPr>
          <w:rFonts w:ascii="Arial" w:hAnsi="Arial" w:cs="Arial"/>
          <w:b/>
          <w:bCs/>
        </w:rPr>
      </w:pPr>
      <w:r w:rsidRPr="00EA1153">
        <w:rPr>
          <w:rFonts w:ascii="Arial" w:hAnsi="Arial" w:cs="Arial"/>
          <w:b/>
          <w:bCs/>
          <w:u w:val="single"/>
        </w:rPr>
        <w:t>Page 1</w:t>
      </w:r>
      <w:r w:rsidR="0ADDC812" w:rsidRPr="00EA1153">
        <w:rPr>
          <w:rFonts w:ascii="Arial" w:hAnsi="Arial" w:cs="Arial"/>
          <w:b/>
          <w:bCs/>
        </w:rPr>
        <w:t>:</w:t>
      </w:r>
    </w:p>
    <w:p w14:paraId="2E0BE71E" w14:textId="5E56504F" w:rsidR="00A14680" w:rsidRPr="00EA1153" w:rsidRDefault="00940727" w:rsidP="00A14680">
      <w:pPr>
        <w:rPr>
          <w:rFonts w:ascii="Arial" w:hAnsi="Arial" w:cs="Arial"/>
          <w:b/>
          <w:bCs/>
        </w:rPr>
      </w:pPr>
      <w:r w:rsidRPr="00EA1153">
        <w:rPr>
          <w:rFonts w:ascii="Arial" w:hAnsi="Arial" w:cs="Arial"/>
          <w:b/>
          <w:bCs/>
        </w:rPr>
        <w:t>Consent</w:t>
      </w:r>
      <w:r w:rsidR="0000109C" w:rsidRPr="00EA1153">
        <w:rPr>
          <w:rFonts w:ascii="Arial" w:hAnsi="Arial" w:cs="Arial"/>
          <w:b/>
          <w:bCs/>
        </w:rPr>
        <w:t>:</w:t>
      </w:r>
    </w:p>
    <w:p w14:paraId="14C9A239" w14:textId="77777777" w:rsidR="00E2777A" w:rsidRPr="00EA1153" w:rsidRDefault="00E2777A" w:rsidP="00E2777A">
      <w:pPr>
        <w:spacing w:after="100" w:afterAutospacing="1" w:line="240" w:lineRule="auto"/>
        <w:outlineLvl w:val="5"/>
        <w:rPr>
          <w:rFonts w:ascii="Arial" w:eastAsia="Times New Roman" w:hAnsi="Arial" w:cs="Arial"/>
          <w:color w:val="000000" w:themeColor="text1"/>
        </w:rPr>
      </w:pPr>
      <w:r w:rsidRPr="00EA1153">
        <w:rPr>
          <w:rFonts w:ascii="Arial" w:eastAsia="Times New Roman" w:hAnsi="Arial" w:cs="Arial"/>
          <w:color w:val="000000" w:themeColor="text1"/>
        </w:rPr>
        <w:t>Your participation is voluntary and there will be no negative repercussions if you choose not to participate.  Your completion of the survey will serve as your consent to participate.  Your consent may be withdrawn at any time. All information collected on the survey will be kept confidential by researchers and reported as group data.</w:t>
      </w:r>
    </w:p>
    <w:p w14:paraId="16612141" w14:textId="6620095C" w:rsidR="00E2777A" w:rsidRPr="00EA1153" w:rsidRDefault="00E2777A" w:rsidP="736B0E0C">
      <w:pPr>
        <w:spacing w:after="100" w:afterAutospacing="1" w:line="240" w:lineRule="auto"/>
        <w:outlineLvl w:val="5"/>
        <w:rPr>
          <w:rFonts w:ascii="Arial" w:eastAsia="Times New Roman" w:hAnsi="Arial" w:cs="Arial"/>
          <w:color w:val="000000" w:themeColor="text1"/>
        </w:rPr>
      </w:pPr>
      <w:r w:rsidRPr="00EA1153">
        <w:rPr>
          <w:rFonts w:ascii="Arial" w:eastAsia="Times New Roman" w:hAnsi="Arial" w:cs="Arial"/>
          <w:color w:val="000000" w:themeColor="text1"/>
        </w:rPr>
        <w:t>Completion of this survey should take you </w:t>
      </w:r>
      <w:r w:rsidR="00DF06FC" w:rsidRPr="00EA1153">
        <w:rPr>
          <w:rFonts w:ascii="Arial" w:eastAsia="Times New Roman" w:hAnsi="Arial" w:cs="Arial"/>
          <w:b/>
          <w:bCs/>
          <w:color w:val="000000" w:themeColor="text1"/>
        </w:rPr>
        <w:t>no more than 10</w:t>
      </w:r>
      <w:r w:rsidRPr="00EA1153">
        <w:rPr>
          <w:rFonts w:ascii="Arial" w:eastAsia="Times New Roman" w:hAnsi="Arial" w:cs="Arial"/>
          <w:b/>
          <w:bCs/>
          <w:color w:val="000000" w:themeColor="text1"/>
        </w:rPr>
        <w:t xml:space="preserve"> minutes</w:t>
      </w:r>
      <w:r w:rsidRPr="00EA1153">
        <w:rPr>
          <w:rFonts w:ascii="Arial" w:eastAsia="Times New Roman" w:hAnsi="Arial" w:cs="Arial"/>
          <w:color w:val="000000" w:themeColor="text1"/>
        </w:rPr>
        <w:t> to complete. There are no direct benefits to you by participating in this research project.</w:t>
      </w:r>
    </w:p>
    <w:p w14:paraId="4CF0125C" w14:textId="4B9BF1E6" w:rsidR="00131886" w:rsidRPr="00EA1153" w:rsidRDefault="00E2777A" w:rsidP="5D31BF2F">
      <w:pPr>
        <w:pBdr>
          <w:bottom w:val="single" w:sz="6" w:space="1" w:color="auto"/>
        </w:pBdr>
        <w:spacing w:after="100" w:afterAutospacing="1" w:line="240" w:lineRule="auto"/>
        <w:outlineLvl w:val="5"/>
        <w:rPr>
          <w:rFonts w:ascii="Arial" w:eastAsia="Times New Roman" w:hAnsi="Arial" w:cs="Arial"/>
          <w:color w:val="000000" w:themeColor="text1"/>
        </w:rPr>
      </w:pPr>
      <w:r w:rsidRPr="00EA1153">
        <w:rPr>
          <w:rFonts w:ascii="Arial" w:eastAsia="Times New Roman" w:hAnsi="Arial" w:cs="Arial"/>
          <w:color w:val="000000" w:themeColor="text1"/>
        </w:rPr>
        <w:t xml:space="preserve">If you have any questions about this survey and/or research, please contact </w:t>
      </w:r>
      <w:r w:rsidR="00940727" w:rsidRPr="00EA1153">
        <w:rPr>
          <w:rFonts w:ascii="Arial" w:eastAsia="Times New Roman" w:hAnsi="Arial" w:cs="Arial"/>
          <w:color w:val="000000" w:themeColor="text1"/>
        </w:rPr>
        <w:t>Cameron McKinzie (</w:t>
      </w:r>
      <w:r w:rsidR="00940727" w:rsidRPr="00AF40EC">
        <w:rPr>
          <w:rFonts w:ascii="Arial" w:eastAsia="Times New Roman" w:hAnsi="Arial" w:cs="Arial"/>
        </w:rPr>
        <w:t>cameron.mckinzie@unchealth.unc.edu</w:t>
      </w:r>
      <w:r w:rsidR="00940727" w:rsidRPr="00EA1153">
        <w:rPr>
          <w:rFonts w:ascii="Arial" w:eastAsia="Times New Roman" w:hAnsi="Arial" w:cs="Arial"/>
          <w:color w:val="000000" w:themeColor="text1"/>
        </w:rPr>
        <w:t xml:space="preserve">). The </w:t>
      </w:r>
      <w:r w:rsidRPr="00EA1153">
        <w:rPr>
          <w:rFonts w:ascii="Arial" w:eastAsia="Times New Roman" w:hAnsi="Arial" w:cs="Arial"/>
          <w:color w:val="000000" w:themeColor="text1"/>
        </w:rPr>
        <w:t xml:space="preserve">University of North Carolina at Chapel Hill’s IRB designated this research to be exempt from further IRB review according to the federal guidance on human </w:t>
      </w:r>
      <w:proofErr w:type="gramStart"/>
      <w:r w:rsidRPr="00EA1153">
        <w:rPr>
          <w:rFonts w:ascii="Arial" w:eastAsia="Times New Roman" w:hAnsi="Arial" w:cs="Arial"/>
          <w:color w:val="000000" w:themeColor="text1"/>
        </w:rPr>
        <w:t>subjects</w:t>
      </w:r>
      <w:proofErr w:type="gramEnd"/>
      <w:r w:rsidRPr="00EA1153">
        <w:rPr>
          <w:rFonts w:ascii="Arial" w:eastAsia="Times New Roman" w:hAnsi="Arial" w:cs="Arial"/>
          <w:color w:val="000000" w:themeColor="text1"/>
        </w:rPr>
        <w:t xml:space="preserve"> research. </w:t>
      </w:r>
    </w:p>
    <w:p w14:paraId="3D4A5383" w14:textId="1E9A93E9" w:rsidR="5D31BF2F" w:rsidRPr="00EA1153" w:rsidRDefault="5D31BF2F" w:rsidP="5D31BF2F">
      <w:pPr>
        <w:spacing w:after="0" w:line="240" w:lineRule="auto"/>
        <w:rPr>
          <w:rFonts w:ascii="Arial" w:hAnsi="Arial" w:cs="Arial"/>
          <w:b/>
          <w:bCs/>
        </w:rPr>
      </w:pPr>
    </w:p>
    <w:p w14:paraId="182254E9" w14:textId="77777777" w:rsidR="00131886" w:rsidRPr="00EA1153" w:rsidRDefault="00131886" w:rsidP="00131886">
      <w:pPr>
        <w:spacing w:after="0" w:line="240" w:lineRule="auto"/>
        <w:rPr>
          <w:rFonts w:ascii="Arial" w:hAnsi="Arial" w:cs="Arial"/>
          <w:b/>
          <w:bCs/>
        </w:rPr>
      </w:pPr>
      <w:r w:rsidRPr="00EA1153">
        <w:rPr>
          <w:rFonts w:ascii="Arial" w:hAnsi="Arial" w:cs="Arial"/>
          <w:b/>
          <w:bCs/>
        </w:rPr>
        <w:t>Background:</w:t>
      </w:r>
    </w:p>
    <w:p w14:paraId="78201F32" w14:textId="512EFE2D" w:rsidR="00131886" w:rsidRPr="00EA1153" w:rsidRDefault="00131886" w:rsidP="00131886">
      <w:pPr>
        <w:spacing w:after="0" w:line="240" w:lineRule="auto"/>
        <w:rPr>
          <w:rFonts w:ascii="Arial" w:hAnsi="Arial" w:cs="Arial"/>
        </w:rPr>
      </w:pPr>
      <w:r w:rsidRPr="00EA1153">
        <w:rPr>
          <w:rFonts w:ascii="Arial" w:hAnsi="Arial" w:cs="Arial"/>
        </w:rPr>
        <w:t xml:space="preserve">The Cystic Fibrosis Pharmacy/Clinical Pharmacology Alliance for Research and Collaboration (CF-PHARM) is interested to learn more if and how CF centers are utilizing pharmacogenomics in </w:t>
      </w:r>
      <w:r w:rsidR="00E40BEE" w:rsidRPr="00EA1153">
        <w:rPr>
          <w:rFonts w:ascii="Arial" w:hAnsi="Arial" w:cs="Arial"/>
        </w:rPr>
        <w:t>caring for people with CF (</w:t>
      </w:r>
      <w:proofErr w:type="spellStart"/>
      <w:r w:rsidR="00E40BEE" w:rsidRPr="00EA1153">
        <w:rPr>
          <w:rFonts w:ascii="Arial" w:hAnsi="Arial" w:cs="Arial"/>
        </w:rPr>
        <w:t>pwCF</w:t>
      </w:r>
      <w:proofErr w:type="spellEnd"/>
      <w:r w:rsidR="00E40BEE" w:rsidRPr="00EA1153">
        <w:rPr>
          <w:rFonts w:ascii="Arial" w:hAnsi="Arial" w:cs="Arial"/>
        </w:rPr>
        <w:t>)</w:t>
      </w:r>
      <w:r w:rsidRPr="00EA1153">
        <w:rPr>
          <w:rFonts w:ascii="Arial" w:hAnsi="Arial" w:cs="Arial"/>
        </w:rPr>
        <w:t>.</w:t>
      </w:r>
    </w:p>
    <w:p w14:paraId="6940DAE5" w14:textId="77777777" w:rsidR="00C45D57" w:rsidRPr="00EA1153" w:rsidRDefault="00C45D57" w:rsidP="00131886">
      <w:pPr>
        <w:spacing w:after="0" w:line="240" w:lineRule="auto"/>
        <w:rPr>
          <w:rFonts w:ascii="Arial" w:hAnsi="Arial" w:cs="Arial"/>
        </w:rPr>
      </w:pPr>
    </w:p>
    <w:p w14:paraId="26FF871D" w14:textId="3ED506C5" w:rsidR="00C45D57" w:rsidRPr="00EA1153" w:rsidRDefault="00B3545A" w:rsidP="00C45D57">
      <w:pPr>
        <w:pStyle w:val="ListParagraph"/>
        <w:numPr>
          <w:ilvl w:val="0"/>
          <w:numId w:val="22"/>
        </w:numPr>
        <w:spacing w:after="0" w:line="240" w:lineRule="auto"/>
        <w:rPr>
          <w:rFonts w:ascii="Arial" w:hAnsi="Arial" w:cs="Arial"/>
        </w:rPr>
      </w:pPr>
      <w:r w:rsidRPr="00EA1153">
        <w:rPr>
          <w:rFonts w:ascii="Arial" w:hAnsi="Arial" w:cs="Arial"/>
        </w:rPr>
        <w:t>Are you currently</w:t>
      </w:r>
      <w:r w:rsidR="00C45D57" w:rsidRPr="00EA1153">
        <w:rPr>
          <w:rFonts w:ascii="Arial" w:hAnsi="Arial" w:cs="Arial"/>
        </w:rPr>
        <w:t xml:space="preserve"> familiar with pharmacogenomics and its use in clinical practice?</w:t>
      </w:r>
    </w:p>
    <w:p w14:paraId="204FF240" w14:textId="220D5E54" w:rsidR="00172A0E" w:rsidRPr="00EA1153" w:rsidRDefault="1EB4384D" w:rsidP="00FF568E">
      <w:pPr>
        <w:pStyle w:val="ListParagraph"/>
        <w:numPr>
          <w:ilvl w:val="1"/>
          <w:numId w:val="22"/>
        </w:numPr>
        <w:spacing w:after="0" w:line="240" w:lineRule="auto"/>
        <w:rPr>
          <w:rFonts w:ascii="Arial" w:hAnsi="Arial" w:cs="Arial"/>
        </w:rPr>
      </w:pPr>
      <w:r w:rsidRPr="00EA1153">
        <w:rPr>
          <w:rFonts w:ascii="Arial" w:hAnsi="Arial" w:cs="Arial"/>
        </w:rPr>
        <w:t xml:space="preserve">No, </w:t>
      </w:r>
      <w:r w:rsidR="00172A0E" w:rsidRPr="00EA1153">
        <w:rPr>
          <w:rFonts w:ascii="Arial" w:hAnsi="Arial" w:cs="Arial"/>
        </w:rPr>
        <w:t>I don’t know what pharmacogenomics is.</w:t>
      </w:r>
    </w:p>
    <w:p w14:paraId="21DC8883" w14:textId="4E6D6D39" w:rsidR="000E47AE" w:rsidRPr="00EA1153" w:rsidRDefault="5823CA90" w:rsidP="00FF568E">
      <w:pPr>
        <w:pStyle w:val="ListParagraph"/>
        <w:numPr>
          <w:ilvl w:val="1"/>
          <w:numId w:val="22"/>
        </w:numPr>
        <w:spacing w:after="0" w:line="240" w:lineRule="auto"/>
        <w:rPr>
          <w:rFonts w:ascii="Arial" w:hAnsi="Arial" w:cs="Arial"/>
        </w:rPr>
      </w:pPr>
      <w:r w:rsidRPr="00EA1153">
        <w:rPr>
          <w:rFonts w:ascii="Arial" w:hAnsi="Arial" w:cs="Arial"/>
        </w:rPr>
        <w:t xml:space="preserve">Yes, </w:t>
      </w:r>
      <w:r w:rsidR="00FF568E" w:rsidRPr="00EA1153">
        <w:rPr>
          <w:rFonts w:ascii="Arial" w:hAnsi="Arial" w:cs="Arial"/>
        </w:rPr>
        <w:t xml:space="preserve">I know what </w:t>
      </w:r>
      <w:r w:rsidR="67DA78DC" w:rsidRPr="00EA1153">
        <w:rPr>
          <w:rFonts w:ascii="Arial" w:hAnsi="Arial" w:cs="Arial"/>
        </w:rPr>
        <w:t>pharmacogenomics</w:t>
      </w:r>
      <w:r w:rsidR="00172A0E" w:rsidRPr="00EA1153">
        <w:rPr>
          <w:rFonts w:ascii="Arial" w:hAnsi="Arial" w:cs="Arial"/>
        </w:rPr>
        <w:t xml:space="preserve"> </w:t>
      </w:r>
      <w:proofErr w:type="gramStart"/>
      <w:r w:rsidR="00172A0E" w:rsidRPr="00EA1153">
        <w:rPr>
          <w:rFonts w:ascii="Arial" w:hAnsi="Arial" w:cs="Arial"/>
        </w:rPr>
        <w:t>is,</w:t>
      </w:r>
      <w:r w:rsidR="01971584" w:rsidRPr="00EA1153">
        <w:rPr>
          <w:rFonts w:ascii="Arial" w:hAnsi="Arial" w:cs="Arial"/>
        </w:rPr>
        <w:t xml:space="preserve"> </w:t>
      </w:r>
      <w:r w:rsidR="00172A0E" w:rsidRPr="00EA1153">
        <w:rPr>
          <w:rFonts w:ascii="Arial" w:hAnsi="Arial" w:cs="Arial"/>
        </w:rPr>
        <w:t>but</w:t>
      </w:r>
      <w:proofErr w:type="gramEnd"/>
      <w:r w:rsidR="00172A0E" w:rsidRPr="00EA1153">
        <w:rPr>
          <w:rFonts w:ascii="Arial" w:hAnsi="Arial" w:cs="Arial"/>
        </w:rPr>
        <w:t xml:space="preserve"> am not familiar</w:t>
      </w:r>
      <w:r w:rsidR="000E47AE" w:rsidRPr="00EA1153">
        <w:rPr>
          <w:rFonts w:ascii="Arial" w:hAnsi="Arial" w:cs="Arial"/>
        </w:rPr>
        <w:t xml:space="preserve"> with its clinical application.</w:t>
      </w:r>
    </w:p>
    <w:p w14:paraId="2FE8D344" w14:textId="4EC998A6" w:rsidR="000E47AE" w:rsidRPr="00EA1153" w:rsidRDefault="7D4622CD" w:rsidP="00FF568E">
      <w:pPr>
        <w:pStyle w:val="ListParagraph"/>
        <w:numPr>
          <w:ilvl w:val="1"/>
          <w:numId w:val="22"/>
        </w:numPr>
        <w:spacing w:after="0" w:line="240" w:lineRule="auto"/>
        <w:rPr>
          <w:rFonts w:ascii="Arial" w:hAnsi="Arial" w:cs="Arial"/>
        </w:rPr>
      </w:pPr>
      <w:r w:rsidRPr="00EA1153">
        <w:rPr>
          <w:rFonts w:ascii="Arial" w:hAnsi="Arial" w:cs="Arial"/>
        </w:rPr>
        <w:t xml:space="preserve">Yes, </w:t>
      </w:r>
      <w:r w:rsidR="000E47AE" w:rsidRPr="00EA1153">
        <w:rPr>
          <w:rFonts w:ascii="Arial" w:hAnsi="Arial" w:cs="Arial"/>
        </w:rPr>
        <w:t>I know what pharmacogenomics is and its use in clinical practice, but do not currently use it in my own practice</w:t>
      </w:r>
      <w:r w:rsidR="5A6D9583" w:rsidRPr="00EA1153">
        <w:rPr>
          <w:rFonts w:ascii="Arial" w:hAnsi="Arial" w:cs="Arial"/>
        </w:rPr>
        <w:t>.</w:t>
      </w:r>
    </w:p>
    <w:p w14:paraId="5739C3A5" w14:textId="75AE4DF1" w:rsidR="00FF568E" w:rsidRPr="00EA1153" w:rsidRDefault="2F752279" w:rsidP="00FF568E">
      <w:pPr>
        <w:pStyle w:val="ListParagraph"/>
        <w:numPr>
          <w:ilvl w:val="1"/>
          <w:numId w:val="22"/>
        </w:numPr>
        <w:spacing w:after="0" w:line="240" w:lineRule="auto"/>
        <w:rPr>
          <w:rFonts w:ascii="Arial" w:hAnsi="Arial" w:cs="Arial"/>
        </w:rPr>
      </w:pPr>
      <w:r w:rsidRPr="00EA1153">
        <w:rPr>
          <w:rFonts w:ascii="Arial" w:hAnsi="Arial" w:cs="Arial"/>
        </w:rPr>
        <w:t xml:space="preserve">Yes, </w:t>
      </w:r>
      <w:r w:rsidR="000E47AE" w:rsidRPr="00EA1153">
        <w:rPr>
          <w:rFonts w:ascii="Arial" w:hAnsi="Arial" w:cs="Arial"/>
        </w:rPr>
        <w:t>I know what pharmacogenomics is and its use in clinical</w:t>
      </w:r>
      <w:r w:rsidR="00172A0E" w:rsidRPr="00EA1153">
        <w:rPr>
          <w:rFonts w:ascii="Arial" w:hAnsi="Arial" w:cs="Arial"/>
        </w:rPr>
        <w:t xml:space="preserve"> </w:t>
      </w:r>
      <w:proofErr w:type="gramStart"/>
      <w:r w:rsidR="000E47AE" w:rsidRPr="00EA1153">
        <w:rPr>
          <w:rFonts w:ascii="Arial" w:hAnsi="Arial" w:cs="Arial"/>
        </w:rPr>
        <w:t>practice, and</w:t>
      </w:r>
      <w:proofErr w:type="gramEnd"/>
      <w:r w:rsidR="000E47AE" w:rsidRPr="00EA1153">
        <w:rPr>
          <w:rFonts w:ascii="Arial" w:hAnsi="Arial" w:cs="Arial"/>
        </w:rPr>
        <w:t xml:space="preserve"> have experience with using it in my own practice.</w:t>
      </w:r>
    </w:p>
    <w:p w14:paraId="45516014" w14:textId="09B8A514" w:rsidR="5D31BF2F" w:rsidRPr="00EA1153" w:rsidRDefault="5D31BF2F" w:rsidP="5D31BF2F">
      <w:pPr>
        <w:spacing w:after="0" w:line="240" w:lineRule="auto"/>
        <w:rPr>
          <w:rFonts w:ascii="Arial" w:eastAsia="Cambria" w:hAnsi="Arial" w:cs="Arial"/>
          <w:color w:val="000000" w:themeColor="text1"/>
        </w:rPr>
      </w:pPr>
    </w:p>
    <w:p w14:paraId="11927B86" w14:textId="53430634" w:rsidR="1D147CAE" w:rsidRPr="00EA1153" w:rsidRDefault="1D147CAE" w:rsidP="5D31BF2F">
      <w:pPr>
        <w:spacing w:after="0" w:line="240" w:lineRule="auto"/>
        <w:rPr>
          <w:rFonts w:ascii="Arial" w:eastAsia="Cambria" w:hAnsi="Arial" w:cs="Arial"/>
          <w:color w:val="000000" w:themeColor="text1"/>
        </w:rPr>
      </w:pPr>
      <w:r w:rsidRPr="00EA1153">
        <w:rPr>
          <w:rFonts w:ascii="Arial" w:eastAsia="Cambria" w:hAnsi="Arial" w:cs="Arial"/>
          <w:color w:val="000000" w:themeColor="text1"/>
        </w:rPr>
        <w:t>---------------------------------------</w:t>
      </w:r>
    </w:p>
    <w:p w14:paraId="7CBCB837" w14:textId="78D64FB8" w:rsidR="27A82DB3" w:rsidRPr="00EA1153" w:rsidRDefault="27A82DB3" w:rsidP="5D31BF2F">
      <w:pPr>
        <w:spacing w:after="0" w:line="240" w:lineRule="auto"/>
        <w:rPr>
          <w:rFonts w:ascii="Arial" w:eastAsia="Cambria" w:hAnsi="Arial" w:cs="Arial"/>
          <w:color w:val="000000" w:themeColor="text1"/>
        </w:rPr>
      </w:pPr>
      <w:r w:rsidRPr="00EA1153">
        <w:rPr>
          <w:rFonts w:ascii="Arial" w:eastAsia="Cambria" w:hAnsi="Arial" w:cs="Arial"/>
          <w:b/>
          <w:bCs/>
          <w:color w:val="000000" w:themeColor="text1"/>
          <w:u w:val="single"/>
        </w:rPr>
        <w:t>Page 2</w:t>
      </w:r>
      <w:r w:rsidRPr="00EA1153">
        <w:rPr>
          <w:rFonts w:ascii="Arial" w:eastAsia="Cambria" w:hAnsi="Arial" w:cs="Arial"/>
          <w:b/>
          <w:bCs/>
          <w:color w:val="000000" w:themeColor="text1"/>
        </w:rPr>
        <w:t>:</w:t>
      </w:r>
    </w:p>
    <w:p w14:paraId="72F16CC5" w14:textId="36AA0016" w:rsidR="5D31BF2F" w:rsidRPr="00EA1153" w:rsidRDefault="5D31BF2F" w:rsidP="5D31BF2F">
      <w:pPr>
        <w:spacing w:after="0" w:line="240" w:lineRule="auto"/>
        <w:rPr>
          <w:rFonts w:ascii="Arial" w:eastAsia="Cambria" w:hAnsi="Arial" w:cs="Arial"/>
          <w:b/>
          <w:bCs/>
          <w:color w:val="000000" w:themeColor="text1"/>
        </w:rPr>
      </w:pPr>
    </w:p>
    <w:p w14:paraId="667DF98B" w14:textId="74021F2B" w:rsidR="000E47AE" w:rsidRPr="00EA1153" w:rsidRDefault="00994587" w:rsidP="000E47AE">
      <w:pPr>
        <w:spacing w:after="0" w:line="240" w:lineRule="auto"/>
        <w:rPr>
          <w:rFonts w:ascii="Arial" w:hAnsi="Arial" w:cs="Arial"/>
          <w:b/>
          <w:bCs/>
        </w:rPr>
      </w:pPr>
      <w:r w:rsidRPr="00EA1153">
        <w:rPr>
          <w:rFonts w:ascii="Arial" w:hAnsi="Arial" w:cs="Arial"/>
          <w:b/>
          <w:bCs/>
        </w:rPr>
        <w:t xml:space="preserve">For this survey, </w:t>
      </w:r>
      <w:r w:rsidRPr="00EA1153">
        <w:rPr>
          <w:rFonts w:ascii="Arial" w:hAnsi="Arial" w:cs="Arial"/>
          <w:b/>
          <w:bCs/>
          <w:u w:val="single"/>
        </w:rPr>
        <w:t>pharmacogenomics</w:t>
      </w:r>
      <w:r w:rsidRPr="00EA1153">
        <w:rPr>
          <w:rFonts w:ascii="Arial" w:hAnsi="Arial" w:cs="Arial"/>
          <w:b/>
          <w:bCs/>
        </w:rPr>
        <w:t xml:space="preserve"> is defined as:</w:t>
      </w:r>
    </w:p>
    <w:p w14:paraId="327F2408" w14:textId="7DEE87AF" w:rsidR="002D6572" w:rsidRPr="00EA1153" w:rsidRDefault="002D6572" w:rsidP="5D31BF2F">
      <w:pPr>
        <w:spacing w:after="0" w:line="240" w:lineRule="auto"/>
        <w:rPr>
          <w:rFonts w:ascii="Arial" w:hAnsi="Arial" w:cs="Arial"/>
        </w:rPr>
      </w:pPr>
      <w:r w:rsidRPr="00EA1153">
        <w:rPr>
          <w:rFonts w:ascii="Arial" w:hAnsi="Arial" w:cs="Arial"/>
        </w:rPr>
        <w:t xml:space="preserve">The study of how an individual person’s genes impact </w:t>
      </w:r>
      <w:r w:rsidR="007A02DD" w:rsidRPr="00EA1153">
        <w:rPr>
          <w:rFonts w:ascii="Arial" w:hAnsi="Arial" w:cs="Arial"/>
        </w:rPr>
        <w:t xml:space="preserve">their response to medications. This could include </w:t>
      </w:r>
      <w:r w:rsidR="00635D46" w:rsidRPr="00EA1153">
        <w:rPr>
          <w:rFonts w:ascii="Arial" w:hAnsi="Arial" w:cs="Arial"/>
        </w:rPr>
        <w:t>both efficacy and/or toxicity.</w:t>
      </w:r>
      <w:r w:rsidR="00262682" w:rsidRPr="00EA1153">
        <w:rPr>
          <w:rFonts w:ascii="Arial" w:hAnsi="Arial" w:cs="Arial"/>
        </w:rPr>
        <w:t xml:space="preserve"> </w:t>
      </w:r>
      <w:r w:rsidR="007D29A6" w:rsidRPr="00EA1153">
        <w:rPr>
          <w:rFonts w:ascii="Arial" w:hAnsi="Arial" w:cs="Arial"/>
        </w:rPr>
        <w:t>Pharmacogenomic</w:t>
      </w:r>
      <w:r w:rsidR="2EA90211" w:rsidRPr="00EA1153">
        <w:rPr>
          <w:rFonts w:ascii="Arial" w:hAnsi="Arial" w:cs="Arial"/>
        </w:rPr>
        <w:t xml:space="preserve"> (PGx)</w:t>
      </w:r>
      <w:r w:rsidR="007D29A6" w:rsidRPr="00EA1153">
        <w:rPr>
          <w:rFonts w:ascii="Arial" w:hAnsi="Arial" w:cs="Arial"/>
        </w:rPr>
        <w:t xml:space="preserve"> testing</w:t>
      </w:r>
      <w:r w:rsidR="00C90F7F" w:rsidRPr="00EA1153">
        <w:rPr>
          <w:rFonts w:ascii="Arial" w:hAnsi="Arial" w:cs="Arial"/>
        </w:rPr>
        <w:t xml:space="preserve"> can help to predict which patients will </w:t>
      </w:r>
      <w:r w:rsidR="00E10B07" w:rsidRPr="00EA1153">
        <w:rPr>
          <w:rFonts w:ascii="Arial" w:hAnsi="Arial" w:cs="Arial"/>
        </w:rPr>
        <w:t xml:space="preserve">experience </w:t>
      </w:r>
      <w:r w:rsidR="007964A7" w:rsidRPr="00EA1153">
        <w:rPr>
          <w:rFonts w:ascii="Arial" w:hAnsi="Arial" w:cs="Arial"/>
        </w:rPr>
        <w:t>expected</w:t>
      </w:r>
      <w:r w:rsidR="00E10B07" w:rsidRPr="00EA1153">
        <w:rPr>
          <w:rFonts w:ascii="Arial" w:hAnsi="Arial" w:cs="Arial"/>
        </w:rPr>
        <w:t xml:space="preserve"> efficacy with a</w:t>
      </w:r>
      <w:r w:rsidR="007964A7" w:rsidRPr="00EA1153">
        <w:rPr>
          <w:rFonts w:ascii="Arial" w:hAnsi="Arial" w:cs="Arial"/>
        </w:rPr>
        <w:t xml:space="preserve"> standard</w:t>
      </w:r>
      <w:r w:rsidR="00E10B07" w:rsidRPr="00EA1153">
        <w:rPr>
          <w:rFonts w:ascii="Arial" w:hAnsi="Arial" w:cs="Arial"/>
        </w:rPr>
        <w:t xml:space="preserve"> dose</w:t>
      </w:r>
      <w:r w:rsidR="00A51C5E" w:rsidRPr="00EA1153">
        <w:rPr>
          <w:rFonts w:ascii="Arial" w:hAnsi="Arial" w:cs="Arial"/>
        </w:rPr>
        <w:t xml:space="preserve"> and/or which patients are at risk for inefficacy or toxicity with standard doses.</w:t>
      </w:r>
    </w:p>
    <w:p w14:paraId="0B2813F5" w14:textId="75B06EA8" w:rsidR="5D31BF2F" w:rsidRPr="00EA1153" w:rsidRDefault="5D31BF2F" w:rsidP="5D31BF2F">
      <w:pPr>
        <w:spacing w:after="0" w:line="240" w:lineRule="auto"/>
        <w:rPr>
          <w:rFonts w:ascii="Arial" w:hAnsi="Arial" w:cs="Arial"/>
        </w:rPr>
      </w:pPr>
    </w:p>
    <w:p w14:paraId="539E0A5D" w14:textId="4E086FC6" w:rsidR="009E37A9" w:rsidRPr="00EA1153" w:rsidRDefault="00745BCA" w:rsidP="00E97EB5">
      <w:pPr>
        <w:pStyle w:val="ListParagraph"/>
        <w:numPr>
          <w:ilvl w:val="0"/>
          <w:numId w:val="22"/>
        </w:numPr>
        <w:spacing w:after="0" w:line="240" w:lineRule="auto"/>
        <w:rPr>
          <w:rFonts w:ascii="Arial" w:hAnsi="Arial" w:cs="Arial"/>
        </w:rPr>
      </w:pPr>
      <w:r w:rsidRPr="00EA1153">
        <w:rPr>
          <w:rFonts w:ascii="Arial" w:hAnsi="Arial" w:cs="Arial"/>
        </w:rPr>
        <w:t xml:space="preserve">Other than CFTR genotyping, is your CF center </w:t>
      </w:r>
      <w:r w:rsidR="01CD5F80" w:rsidRPr="00EA1153">
        <w:rPr>
          <w:rFonts w:ascii="Arial" w:hAnsi="Arial" w:cs="Arial"/>
        </w:rPr>
        <w:t xml:space="preserve">obtaining </w:t>
      </w:r>
      <w:r w:rsidR="53D97BB3" w:rsidRPr="00EA1153">
        <w:rPr>
          <w:rFonts w:ascii="Arial" w:hAnsi="Arial" w:cs="Arial"/>
        </w:rPr>
        <w:t xml:space="preserve">PGx </w:t>
      </w:r>
      <w:r w:rsidR="01CD5F80" w:rsidRPr="00EA1153">
        <w:rPr>
          <w:rFonts w:ascii="Arial" w:hAnsi="Arial" w:cs="Arial"/>
        </w:rPr>
        <w:t>testing</w:t>
      </w:r>
      <w:r w:rsidRPr="00EA1153">
        <w:rPr>
          <w:rFonts w:ascii="Arial" w:hAnsi="Arial" w:cs="Arial"/>
        </w:rPr>
        <w:t xml:space="preserve"> fo</w:t>
      </w:r>
      <w:r w:rsidR="009E37A9" w:rsidRPr="00EA1153">
        <w:rPr>
          <w:rFonts w:ascii="Arial" w:hAnsi="Arial" w:cs="Arial"/>
        </w:rPr>
        <w:t>r any drug-gene pairs?</w:t>
      </w:r>
    </w:p>
    <w:p w14:paraId="32731E14" w14:textId="4EDCC480" w:rsidR="009E37A9" w:rsidRPr="00EA1153" w:rsidRDefault="009E37A9" w:rsidP="5D31BF2F">
      <w:pPr>
        <w:pStyle w:val="ListParagraph"/>
        <w:numPr>
          <w:ilvl w:val="1"/>
          <w:numId w:val="22"/>
        </w:numPr>
        <w:spacing w:after="0" w:line="240" w:lineRule="auto"/>
        <w:rPr>
          <w:rFonts w:ascii="Arial" w:hAnsi="Arial" w:cs="Arial"/>
        </w:rPr>
      </w:pPr>
      <w:r w:rsidRPr="00EA1153">
        <w:rPr>
          <w:rFonts w:ascii="Arial" w:hAnsi="Arial" w:cs="Arial"/>
        </w:rPr>
        <w:t xml:space="preserve">Yes </w:t>
      </w:r>
      <w:r w:rsidR="54C2A766" w:rsidRPr="00EA1153">
        <w:rPr>
          <w:rFonts w:ascii="Arial" w:hAnsi="Arial" w:cs="Arial"/>
        </w:rPr>
        <w:t>(</w:t>
      </w:r>
      <w:r w:rsidR="2D0B28FA" w:rsidRPr="00EA1153">
        <w:rPr>
          <w:rFonts w:ascii="Arial" w:hAnsi="Arial" w:cs="Arial"/>
        </w:rPr>
        <w:t>branch to #3)</w:t>
      </w:r>
    </w:p>
    <w:p w14:paraId="2AD73690" w14:textId="095A3E18" w:rsidR="009E37A9" w:rsidRPr="00EA1153" w:rsidRDefault="009E37A9" w:rsidP="5D31BF2F">
      <w:pPr>
        <w:pStyle w:val="ListParagraph"/>
        <w:numPr>
          <w:ilvl w:val="1"/>
          <w:numId w:val="22"/>
        </w:numPr>
        <w:spacing w:after="0" w:line="240" w:lineRule="auto"/>
        <w:rPr>
          <w:rFonts w:ascii="Arial" w:hAnsi="Arial" w:cs="Arial"/>
        </w:rPr>
      </w:pPr>
      <w:r w:rsidRPr="00EA1153">
        <w:rPr>
          <w:rFonts w:ascii="Arial" w:hAnsi="Arial" w:cs="Arial"/>
        </w:rPr>
        <w:t xml:space="preserve">No </w:t>
      </w:r>
      <w:r w:rsidR="4FBF6B97" w:rsidRPr="00EA1153">
        <w:rPr>
          <w:rFonts w:ascii="Arial" w:hAnsi="Arial" w:cs="Arial"/>
        </w:rPr>
        <w:t>(branch to #</w:t>
      </w:r>
      <w:r w:rsidR="09F6984E" w:rsidRPr="00EA1153">
        <w:rPr>
          <w:rFonts w:ascii="Arial" w:hAnsi="Arial" w:cs="Arial"/>
        </w:rPr>
        <w:t>5</w:t>
      </w:r>
      <w:r w:rsidR="4FBF6B97" w:rsidRPr="00EA1153">
        <w:rPr>
          <w:rFonts w:ascii="Arial" w:hAnsi="Arial" w:cs="Arial"/>
        </w:rPr>
        <w:t>)</w:t>
      </w:r>
    </w:p>
    <w:p w14:paraId="40FBE59D" w14:textId="77777777" w:rsidR="009E37A9" w:rsidRPr="00EA1153" w:rsidRDefault="009E37A9" w:rsidP="5D31BF2F">
      <w:pPr>
        <w:spacing w:after="0" w:line="240" w:lineRule="auto"/>
        <w:rPr>
          <w:rFonts w:ascii="Arial" w:hAnsi="Arial" w:cs="Arial"/>
        </w:rPr>
      </w:pPr>
    </w:p>
    <w:p w14:paraId="1777D662" w14:textId="16B401A2" w:rsidR="4FBF6B97" w:rsidRPr="00EA1153" w:rsidRDefault="4FBF6B97" w:rsidP="5D31BF2F">
      <w:pPr>
        <w:pStyle w:val="ListParagraph"/>
        <w:numPr>
          <w:ilvl w:val="0"/>
          <w:numId w:val="22"/>
        </w:numPr>
        <w:spacing w:after="0" w:line="240" w:lineRule="auto"/>
        <w:rPr>
          <w:rFonts w:ascii="Arial" w:hAnsi="Arial" w:cs="Arial"/>
        </w:rPr>
      </w:pPr>
      <w:r w:rsidRPr="00EA1153">
        <w:rPr>
          <w:rFonts w:ascii="Arial" w:hAnsi="Arial" w:cs="Arial"/>
        </w:rPr>
        <w:t>In your clinical practice, do you obtain PGx testing proactively or reactively?</w:t>
      </w:r>
      <w:r w:rsidR="11B5379C" w:rsidRPr="00EA1153">
        <w:rPr>
          <w:rFonts w:ascii="Arial" w:hAnsi="Arial" w:cs="Arial"/>
        </w:rPr>
        <w:t xml:space="preserve"> </w:t>
      </w:r>
      <w:r w:rsidR="3A9AC5ED" w:rsidRPr="00EA1153">
        <w:rPr>
          <w:rFonts w:ascii="Arial" w:hAnsi="Arial" w:cs="Arial"/>
        </w:rPr>
        <w:t xml:space="preserve"> (Proceed to #4)</w:t>
      </w:r>
    </w:p>
    <w:p w14:paraId="369D0305" w14:textId="08900274" w:rsidR="11B5379C" w:rsidRPr="00EA1153" w:rsidRDefault="11B5379C" w:rsidP="5D31BF2F">
      <w:pPr>
        <w:pStyle w:val="ListParagraph"/>
        <w:numPr>
          <w:ilvl w:val="1"/>
          <w:numId w:val="22"/>
        </w:numPr>
        <w:spacing w:after="0" w:line="240" w:lineRule="auto"/>
        <w:rPr>
          <w:rFonts w:ascii="Arial" w:hAnsi="Arial" w:cs="Arial"/>
        </w:rPr>
      </w:pPr>
      <w:r w:rsidRPr="00EA1153">
        <w:rPr>
          <w:rFonts w:ascii="Arial" w:hAnsi="Arial" w:cs="Arial"/>
          <w:i/>
          <w:iCs/>
        </w:rPr>
        <w:lastRenderedPageBreak/>
        <w:t>Proactive</w:t>
      </w:r>
      <w:r w:rsidRPr="00EA1153">
        <w:rPr>
          <w:rFonts w:ascii="Arial" w:hAnsi="Arial" w:cs="Arial"/>
        </w:rPr>
        <w:t>: PGx testing results available prior to initiation of new medication(s) that may be impacted</w:t>
      </w:r>
    </w:p>
    <w:p w14:paraId="16155D8F" w14:textId="33CD0303" w:rsidR="11B5379C" w:rsidRPr="00EA1153" w:rsidRDefault="11B5379C" w:rsidP="5D31BF2F">
      <w:pPr>
        <w:pStyle w:val="ListParagraph"/>
        <w:numPr>
          <w:ilvl w:val="1"/>
          <w:numId w:val="22"/>
        </w:numPr>
        <w:spacing w:after="0" w:line="240" w:lineRule="auto"/>
        <w:rPr>
          <w:rFonts w:ascii="Arial" w:hAnsi="Arial" w:cs="Arial"/>
        </w:rPr>
      </w:pPr>
      <w:r w:rsidRPr="00EA1153">
        <w:rPr>
          <w:rFonts w:ascii="Arial" w:hAnsi="Arial" w:cs="Arial"/>
          <w:i/>
          <w:iCs/>
        </w:rPr>
        <w:t>Reactive</w:t>
      </w:r>
      <w:r w:rsidRPr="00EA1153">
        <w:rPr>
          <w:rFonts w:ascii="Arial" w:hAnsi="Arial" w:cs="Arial"/>
        </w:rPr>
        <w:t>: PGx testing results obtained following either lack of or reduced efficacy or experiencing adverse effects related to impacted medication(s)</w:t>
      </w:r>
    </w:p>
    <w:p w14:paraId="0CEB135A" w14:textId="50F47F1B" w:rsidR="4B03AD93" w:rsidRPr="00EA1153" w:rsidRDefault="4B03AD93" w:rsidP="5D31BF2F">
      <w:pPr>
        <w:pStyle w:val="ListParagraph"/>
        <w:numPr>
          <w:ilvl w:val="1"/>
          <w:numId w:val="22"/>
        </w:numPr>
        <w:spacing w:after="0" w:line="240" w:lineRule="auto"/>
        <w:rPr>
          <w:rFonts w:ascii="Arial" w:hAnsi="Arial" w:cs="Arial"/>
        </w:rPr>
      </w:pPr>
      <w:r w:rsidRPr="00EA1153">
        <w:rPr>
          <w:rFonts w:ascii="Arial" w:hAnsi="Arial" w:cs="Arial"/>
        </w:rPr>
        <w:t>Mixture of</w:t>
      </w:r>
      <w:r w:rsidR="11B5379C" w:rsidRPr="00EA1153">
        <w:rPr>
          <w:rFonts w:ascii="Arial" w:hAnsi="Arial" w:cs="Arial"/>
        </w:rPr>
        <w:t xml:space="preserve"> a and b</w:t>
      </w:r>
    </w:p>
    <w:p w14:paraId="19F4DD8D" w14:textId="47BDC3B5" w:rsidR="5D31BF2F" w:rsidRPr="00EA1153" w:rsidRDefault="5D31BF2F" w:rsidP="5D31BF2F">
      <w:pPr>
        <w:spacing w:after="0" w:line="240" w:lineRule="auto"/>
        <w:rPr>
          <w:rFonts w:ascii="Arial" w:hAnsi="Arial" w:cs="Arial"/>
        </w:rPr>
      </w:pPr>
    </w:p>
    <w:p w14:paraId="0A38907A" w14:textId="32902EA6" w:rsidR="03389F41" w:rsidRPr="00EA1153" w:rsidRDefault="03389F41" w:rsidP="5D31BF2F">
      <w:pPr>
        <w:pStyle w:val="ListParagraph"/>
        <w:numPr>
          <w:ilvl w:val="0"/>
          <w:numId w:val="22"/>
        </w:numPr>
        <w:spacing w:after="0" w:line="240" w:lineRule="auto"/>
        <w:rPr>
          <w:rFonts w:ascii="Arial" w:hAnsi="Arial" w:cs="Arial"/>
        </w:rPr>
      </w:pPr>
      <w:r w:rsidRPr="00EA1153">
        <w:rPr>
          <w:rFonts w:ascii="Arial" w:hAnsi="Arial" w:cs="Arial"/>
        </w:rPr>
        <w:t>What current barriers, if any, do you perceive that limit your ability to use PGx testing in your clinical practice?</w:t>
      </w:r>
      <w:r w:rsidR="55820D61" w:rsidRPr="00EA1153">
        <w:rPr>
          <w:rFonts w:ascii="Arial" w:hAnsi="Arial" w:cs="Arial"/>
        </w:rPr>
        <w:t xml:space="preserve"> </w:t>
      </w:r>
      <w:r w:rsidR="00E40BEE" w:rsidRPr="00EA1153">
        <w:rPr>
          <w:rFonts w:ascii="Arial" w:hAnsi="Arial" w:cs="Arial"/>
        </w:rPr>
        <w:t xml:space="preserve">(Please select ALL that apply) </w:t>
      </w:r>
      <w:r w:rsidR="55820D61" w:rsidRPr="00EA1153">
        <w:rPr>
          <w:rFonts w:ascii="Arial" w:hAnsi="Arial" w:cs="Arial"/>
        </w:rPr>
        <w:t>(proceed to Implementation section)</w:t>
      </w:r>
    </w:p>
    <w:p w14:paraId="716C24DD" w14:textId="30329C6E" w:rsidR="03389F41" w:rsidRPr="00EA1153" w:rsidRDefault="03389F41" w:rsidP="5D31BF2F">
      <w:pPr>
        <w:pStyle w:val="ListParagraph"/>
        <w:numPr>
          <w:ilvl w:val="1"/>
          <w:numId w:val="22"/>
        </w:numPr>
        <w:spacing w:after="0" w:line="240" w:lineRule="auto"/>
        <w:rPr>
          <w:rFonts w:ascii="Arial" w:hAnsi="Arial" w:cs="Arial"/>
        </w:rPr>
      </w:pPr>
      <w:r w:rsidRPr="00EA1153">
        <w:rPr>
          <w:rFonts w:ascii="Arial" w:hAnsi="Arial" w:cs="Arial"/>
        </w:rPr>
        <w:t>Cost of testing</w:t>
      </w:r>
    </w:p>
    <w:p w14:paraId="4F4AB80D" w14:textId="3B1DB469" w:rsidR="03389F41" w:rsidRPr="00EA1153" w:rsidRDefault="03389F41" w:rsidP="5D31BF2F">
      <w:pPr>
        <w:pStyle w:val="ListParagraph"/>
        <w:numPr>
          <w:ilvl w:val="1"/>
          <w:numId w:val="22"/>
        </w:numPr>
        <w:spacing w:after="0" w:line="240" w:lineRule="auto"/>
        <w:rPr>
          <w:rFonts w:ascii="Arial" w:hAnsi="Arial" w:cs="Arial"/>
        </w:rPr>
      </w:pPr>
      <w:r w:rsidRPr="00EA1153">
        <w:rPr>
          <w:rFonts w:ascii="Arial" w:hAnsi="Arial" w:cs="Arial"/>
        </w:rPr>
        <w:t>Logistical challenges with obtaining PGx testing (ordering test, difficulty using vendors outside of institution, etc.)</w:t>
      </w:r>
    </w:p>
    <w:p w14:paraId="3A0527DB" w14:textId="360FBF6B" w:rsidR="03389F41" w:rsidRPr="00EA1153" w:rsidRDefault="03389F41" w:rsidP="5D31BF2F">
      <w:pPr>
        <w:pStyle w:val="ListParagraph"/>
        <w:numPr>
          <w:ilvl w:val="1"/>
          <w:numId w:val="22"/>
        </w:numPr>
        <w:spacing w:after="0" w:line="240" w:lineRule="auto"/>
        <w:rPr>
          <w:rFonts w:ascii="Arial" w:hAnsi="Arial" w:cs="Arial"/>
        </w:rPr>
      </w:pPr>
      <w:r w:rsidRPr="00EA1153">
        <w:rPr>
          <w:rFonts w:ascii="Arial" w:hAnsi="Arial" w:cs="Arial"/>
        </w:rPr>
        <w:t>Challenges with interpreting and implementing results</w:t>
      </w:r>
    </w:p>
    <w:p w14:paraId="75C95CA0" w14:textId="557E1BFA" w:rsidR="03389F41" w:rsidRPr="00EA1153" w:rsidRDefault="03389F41" w:rsidP="5D31BF2F">
      <w:pPr>
        <w:pStyle w:val="ListParagraph"/>
        <w:numPr>
          <w:ilvl w:val="1"/>
          <w:numId w:val="22"/>
        </w:numPr>
        <w:spacing w:after="0" w:line="240" w:lineRule="auto"/>
        <w:rPr>
          <w:rFonts w:ascii="Arial" w:hAnsi="Arial" w:cs="Arial"/>
        </w:rPr>
      </w:pPr>
      <w:r w:rsidRPr="00EA1153">
        <w:rPr>
          <w:rFonts w:ascii="Arial" w:hAnsi="Arial" w:cs="Arial"/>
        </w:rPr>
        <w:t>Lack of guidance specific to care of people with CF</w:t>
      </w:r>
    </w:p>
    <w:p w14:paraId="042E5163" w14:textId="3E076B24" w:rsidR="03389F41" w:rsidRPr="00EA1153" w:rsidRDefault="03389F41" w:rsidP="5D31BF2F">
      <w:pPr>
        <w:pStyle w:val="ListParagraph"/>
        <w:numPr>
          <w:ilvl w:val="1"/>
          <w:numId w:val="22"/>
        </w:numPr>
        <w:spacing w:after="0" w:line="240" w:lineRule="auto"/>
        <w:rPr>
          <w:rFonts w:ascii="Arial" w:hAnsi="Arial" w:cs="Arial"/>
        </w:rPr>
      </w:pPr>
      <w:r w:rsidRPr="00EA1153">
        <w:rPr>
          <w:rFonts w:ascii="Arial" w:hAnsi="Arial" w:cs="Arial"/>
        </w:rPr>
        <w:t>Other</w:t>
      </w:r>
      <w:r w:rsidR="00E40BEE" w:rsidRPr="00EA1153">
        <w:rPr>
          <w:rFonts w:ascii="Arial" w:hAnsi="Arial" w:cs="Arial"/>
        </w:rPr>
        <w:t xml:space="preserve"> (please specify)</w:t>
      </w:r>
    </w:p>
    <w:p w14:paraId="09163D29" w14:textId="5A6DA41E" w:rsidR="5D31BF2F" w:rsidRPr="00EA1153" w:rsidRDefault="5D31BF2F" w:rsidP="5D31BF2F">
      <w:pPr>
        <w:pStyle w:val="ListParagraph"/>
        <w:spacing w:after="0" w:line="240" w:lineRule="auto"/>
        <w:ind w:left="1440"/>
        <w:rPr>
          <w:rFonts w:ascii="Arial" w:hAnsi="Arial" w:cs="Arial"/>
        </w:rPr>
      </w:pPr>
    </w:p>
    <w:p w14:paraId="5E03CE18" w14:textId="2B0E1E91" w:rsidR="00B00A1C" w:rsidRPr="00EA1153" w:rsidRDefault="00B00A1C" w:rsidP="5D31BF2F">
      <w:pPr>
        <w:pStyle w:val="ListParagraph"/>
        <w:numPr>
          <w:ilvl w:val="0"/>
          <w:numId w:val="22"/>
        </w:numPr>
        <w:spacing w:after="0" w:line="240" w:lineRule="auto"/>
        <w:rPr>
          <w:rFonts w:ascii="Arial" w:hAnsi="Arial" w:cs="Arial"/>
        </w:rPr>
      </w:pPr>
      <w:r w:rsidRPr="00EA1153">
        <w:rPr>
          <w:rFonts w:ascii="Arial" w:hAnsi="Arial" w:cs="Arial"/>
        </w:rPr>
        <w:t xml:space="preserve">Based on this definition and its potential applications, </w:t>
      </w:r>
      <w:r w:rsidR="00396A80" w:rsidRPr="00EA1153">
        <w:rPr>
          <w:rFonts w:ascii="Arial" w:hAnsi="Arial" w:cs="Arial"/>
        </w:rPr>
        <w:t xml:space="preserve">would you consider proactive or reactive </w:t>
      </w:r>
      <w:r w:rsidR="3B4B5E3D" w:rsidRPr="00EA1153">
        <w:rPr>
          <w:rFonts w:ascii="Arial" w:hAnsi="Arial" w:cs="Arial"/>
        </w:rPr>
        <w:t xml:space="preserve">PGx </w:t>
      </w:r>
      <w:r w:rsidR="00396A80" w:rsidRPr="00EA1153">
        <w:rPr>
          <w:rFonts w:ascii="Arial" w:hAnsi="Arial" w:cs="Arial"/>
        </w:rPr>
        <w:t>testing to potentially be valuable in your clinical practice?</w:t>
      </w:r>
    </w:p>
    <w:p w14:paraId="3DFA8097" w14:textId="4466401A" w:rsidR="008A310B" w:rsidRPr="00EA1153" w:rsidRDefault="00396A80" w:rsidP="5D31BF2F">
      <w:pPr>
        <w:pStyle w:val="ListParagraph"/>
        <w:numPr>
          <w:ilvl w:val="1"/>
          <w:numId w:val="22"/>
        </w:numPr>
        <w:spacing w:after="0" w:line="240" w:lineRule="auto"/>
        <w:rPr>
          <w:rFonts w:ascii="Arial" w:hAnsi="Arial" w:cs="Arial"/>
        </w:rPr>
      </w:pPr>
      <w:r w:rsidRPr="00EA1153">
        <w:rPr>
          <w:rFonts w:ascii="Arial" w:hAnsi="Arial" w:cs="Arial"/>
          <w:i/>
          <w:iCs/>
        </w:rPr>
        <w:t>Proactive</w:t>
      </w:r>
      <w:r w:rsidRPr="00EA1153">
        <w:rPr>
          <w:rFonts w:ascii="Arial" w:hAnsi="Arial" w:cs="Arial"/>
        </w:rPr>
        <w:t>: PGx testing results available prior to initiation of new medication</w:t>
      </w:r>
      <w:r w:rsidR="44E7E806" w:rsidRPr="00EA1153">
        <w:rPr>
          <w:rFonts w:ascii="Arial" w:hAnsi="Arial" w:cs="Arial"/>
        </w:rPr>
        <w:t>(s) that may be impacted</w:t>
      </w:r>
      <w:r w:rsidR="5EE467B0" w:rsidRPr="00EA1153">
        <w:rPr>
          <w:rFonts w:ascii="Arial" w:hAnsi="Arial" w:cs="Arial"/>
        </w:rPr>
        <w:t xml:space="preserve"> (proceed to question #6)</w:t>
      </w:r>
    </w:p>
    <w:p w14:paraId="675843A3" w14:textId="1641BED6" w:rsidR="00396A80" w:rsidRPr="00EA1153" w:rsidRDefault="00396A80" w:rsidP="008A310B">
      <w:pPr>
        <w:pStyle w:val="ListParagraph"/>
        <w:numPr>
          <w:ilvl w:val="1"/>
          <w:numId w:val="22"/>
        </w:numPr>
        <w:spacing w:after="0" w:line="240" w:lineRule="auto"/>
        <w:rPr>
          <w:rFonts w:ascii="Arial" w:hAnsi="Arial" w:cs="Arial"/>
        </w:rPr>
      </w:pPr>
      <w:r w:rsidRPr="00EA1153">
        <w:rPr>
          <w:rFonts w:ascii="Arial" w:hAnsi="Arial" w:cs="Arial"/>
          <w:i/>
          <w:iCs/>
        </w:rPr>
        <w:t>Reactive</w:t>
      </w:r>
      <w:r w:rsidRPr="00EA1153">
        <w:rPr>
          <w:rFonts w:ascii="Arial" w:hAnsi="Arial" w:cs="Arial"/>
        </w:rPr>
        <w:t>: PGx testing results obtained following either</w:t>
      </w:r>
      <w:r w:rsidR="00A670CE" w:rsidRPr="00EA1153">
        <w:rPr>
          <w:rFonts w:ascii="Arial" w:hAnsi="Arial" w:cs="Arial"/>
        </w:rPr>
        <w:t xml:space="preserve"> lack of or reduced</w:t>
      </w:r>
      <w:r w:rsidRPr="00EA1153">
        <w:rPr>
          <w:rFonts w:ascii="Arial" w:hAnsi="Arial" w:cs="Arial"/>
        </w:rPr>
        <w:t xml:space="preserve"> </w:t>
      </w:r>
      <w:r w:rsidR="00705B80" w:rsidRPr="00EA1153">
        <w:rPr>
          <w:rFonts w:ascii="Arial" w:hAnsi="Arial" w:cs="Arial"/>
        </w:rPr>
        <w:t>efficacy</w:t>
      </w:r>
      <w:r w:rsidR="00A670CE" w:rsidRPr="00EA1153">
        <w:rPr>
          <w:rFonts w:ascii="Arial" w:hAnsi="Arial" w:cs="Arial"/>
        </w:rPr>
        <w:t xml:space="preserve"> or </w:t>
      </w:r>
      <w:r w:rsidR="009A69DD" w:rsidRPr="00EA1153">
        <w:rPr>
          <w:rFonts w:ascii="Arial" w:hAnsi="Arial" w:cs="Arial"/>
        </w:rPr>
        <w:t xml:space="preserve">experiencing adverse effects </w:t>
      </w:r>
      <w:r w:rsidR="3C7C7A40" w:rsidRPr="00EA1153">
        <w:rPr>
          <w:rFonts w:ascii="Arial" w:hAnsi="Arial" w:cs="Arial"/>
        </w:rPr>
        <w:t>related to impacted medication(s)</w:t>
      </w:r>
      <w:r w:rsidR="63B44D99" w:rsidRPr="00EA1153">
        <w:rPr>
          <w:rFonts w:ascii="Arial" w:hAnsi="Arial" w:cs="Arial"/>
        </w:rPr>
        <w:t xml:space="preserve"> (proceed to question #6)</w:t>
      </w:r>
    </w:p>
    <w:p w14:paraId="2EEC7D37" w14:textId="427501C0" w:rsidR="008A310B" w:rsidRPr="00EA1153" w:rsidRDefault="000C21D6" w:rsidP="008A310B">
      <w:pPr>
        <w:pStyle w:val="ListParagraph"/>
        <w:numPr>
          <w:ilvl w:val="1"/>
          <w:numId w:val="22"/>
        </w:numPr>
        <w:spacing w:after="0" w:line="240" w:lineRule="auto"/>
        <w:rPr>
          <w:rFonts w:ascii="Arial" w:hAnsi="Arial" w:cs="Arial"/>
        </w:rPr>
      </w:pPr>
      <w:r w:rsidRPr="00EA1153">
        <w:rPr>
          <w:rFonts w:ascii="Arial" w:hAnsi="Arial" w:cs="Arial"/>
        </w:rPr>
        <w:t>Both a and b</w:t>
      </w:r>
      <w:r w:rsidR="78CF5DAB" w:rsidRPr="00EA1153">
        <w:rPr>
          <w:rFonts w:ascii="Arial" w:hAnsi="Arial" w:cs="Arial"/>
        </w:rPr>
        <w:t xml:space="preserve"> (proceed to question #6)</w:t>
      </w:r>
    </w:p>
    <w:p w14:paraId="6A826796" w14:textId="126B8F5B" w:rsidR="000C21D6" w:rsidRPr="00EA1153" w:rsidRDefault="00B13BD0" w:rsidP="5D31BF2F">
      <w:pPr>
        <w:pStyle w:val="ListParagraph"/>
        <w:numPr>
          <w:ilvl w:val="1"/>
          <w:numId w:val="22"/>
        </w:numPr>
        <w:spacing w:after="0" w:line="240" w:lineRule="auto"/>
        <w:rPr>
          <w:rFonts w:ascii="Arial" w:hAnsi="Arial" w:cs="Arial"/>
        </w:rPr>
      </w:pPr>
      <w:r w:rsidRPr="00EA1153">
        <w:rPr>
          <w:rFonts w:ascii="Arial" w:hAnsi="Arial" w:cs="Arial"/>
        </w:rPr>
        <w:t>Would not be valuable in my practice</w:t>
      </w:r>
      <w:r w:rsidR="2D64D18F" w:rsidRPr="00EA1153">
        <w:rPr>
          <w:rFonts w:ascii="Arial" w:hAnsi="Arial" w:cs="Arial"/>
        </w:rPr>
        <w:t xml:space="preserve"> (proceed to question #</w:t>
      </w:r>
      <w:r w:rsidR="2AF00665" w:rsidRPr="00EA1153">
        <w:rPr>
          <w:rFonts w:ascii="Arial" w:hAnsi="Arial" w:cs="Arial"/>
        </w:rPr>
        <w:t>7</w:t>
      </w:r>
      <w:r w:rsidR="2D64D18F" w:rsidRPr="00EA1153">
        <w:rPr>
          <w:rFonts w:ascii="Arial" w:hAnsi="Arial" w:cs="Arial"/>
        </w:rPr>
        <w:t>)</w:t>
      </w:r>
    </w:p>
    <w:p w14:paraId="5E608D56" w14:textId="77777777" w:rsidR="00E40BEE" w:rsidRPr="00EA1153" w:rsidRDefault="00E40BEE" w:rsidP="00E40BEE">
      <w:pPr>
        <w:pStyle w:val="ListParagraph"/>
        <w:numPr>
          <w:ilvl w:val="1"/>
          <w:numId w:val="22"/>
        </w:numPr>
        <w:spacing w:after="0" w:line="240" w:lineRule="auto"/>
        <w:rPr>
          <w:rFonts w:ascii="Arial" w:hAnsi="Arial" w:cs="Arial"/>
        </w:rPr>
      </w:pPr>
      <w:r w:rsidRPr="00EA1153">
        <w:rPr>
          <w:rFonts w:ascii="Arial" w:hAnsi="Arial" w:cs="Arial"/>
        </w:rPr>
        <w:t>Other (please specify)</w:t>
      </w:r>
    </w:p>
    <w:p w14:paraId="10708BA6" w14:textId="77777777" w:rsidR="00E40BEE" w:rsidRPr="00AF40EC" w:rsidRDefault="00E40BEE" w:rsidP="736B0E0C">
      <w:pPr>
        <w:pStyle w:val="ListParagraph"/>
        <w:spacing w:after="0" w:line="240" w:lineRule="auto"/>
        <w:ind w:left="1440"/>
        <w:rPr>
          <w:rFonts w:ascii="Arial" w:hAnsi="Arial" w:cs="Arial"/>
        </w:rPr>
      </w:pPr>
    </w:p>
    <w:p w14:paraId="2098C712" w14:textId="7F23E712" w:rsidR="5D31BF2F" w:rsidRPr="00AF40EC" w:rsidRDefault="5D31BF2F" w:rsidP="5D31BF2F">
      <w:pPr>
        <w:spacing w:after="0" w:line="240" w:lineRule="auto"/>
        <w:rPr>
          <w:rFonts w:ascii="Arial" w:hAnsi="Arial" w:cs="Arial"/>
        </w:rPr>
      </w:pPr>
    </w:p>
    <w:p w14:paraId="65D135D7" w14:textId="5A8598F8" w:rsidR="4A16B78F" w:rsidRPr="00AF40EC" w:rsidRDefault="4A16B78F" w:rsidP="5D31BF2F">
      <w:pPr>
        <w:pStyle w:val="ListParagraph"/>
        <w:numPr>
          <w:ilvl w:val="0"/>
          <w:numId w:val="22"/>
        </w:numPr>
        <w:spacing w:after="0" w:line="240" w:lineRule="auto"/>
        <w:rPr>
          <w:rFonts w:ascii="Arial" w:hAnsi="Arial" w:cs="Arial"/>
        </w:rPr>
      </w:pPr>
      <w:r w:rsidRPr="00EA1153">
        <w:rPr>
          <w:rFonts w:ascii="Arial" w:hAnsi="Arial" w:cs="Arial"/>
        </w:rPr>
        <w:t>What barriers, if any, do you perceive that would limit your ability to use PGx testing in your clinical practice?</w:t>
      </w:r>
    </w:p>
    <w:p w14:paraId="0A0AF149" w14:textId="30329C6E" w:rsidR="4A16B78F" w:rsidRPr="00EA1153" w:rsidRDefault="4A16B78F" w:rsidP="5D31BF2F">
      <w:pPr>
        <w:pStyle w:val="ListParagraph"/>
        <w:numPr>
          <w:ilvl w:val="1"/>
          <w:numId w:val="22"/>
        </w:numPr>
        <w:spacing w:after="0" w:line="240" w:lineRule="auto"/>
        <w:rPr>
          <w:rFonts w:ascii="Arial" w:hAnsi="Arial" w:cs="Arial"/>
        </w:rPr>
      </w:pPr>
      <w:r w:rsidRPr="00EA1153">
        <w:rPr>
          <w:rFonts w:ascii="Arial" w:hAnsi="Arial" w:cs="Arial"/>
        </w:rPr>
        <w:t>Cost of testing</w:t>
      </w:r>
    </w:p>
    <w:p w14:paraId="77BD792C" w14:textId="3B1DB469" w:rsidR="4A16B78F" w:rsidRPr="00EA1153" w:rsidRDefault="4A16B78F" w:rsidP="5D31BF2F">
      <w:pPr>
        <w:pStyle w:val="ListParagraph"/>
        <w:numPr>
          <w:ilvl w:val="1"/>
          <w:numId w:val="22"/>
        </w:numPr>
        <w:spacing w:after="0" w:line="240" w:lineRule="auto"/>
        <w:rPr>
          <w:rFonts w:ascii="Arial" w:hAnsi="Arial" w:cs="Arial"/>
        </w:rPr>
      </w:pPr>
      <w:r w:rsidRPr="00EA1153">
        <w:rPr>
          <w:rFonts w:ascii="Arial" w:hAnsi="Arial" w:cs="Arial"/>
        </w:rPr>
        <w:t>Logistical challenges with obtaining PGx testing (ordering test, difficulty using vendors outside of institution, etc.)</w:t>
      </w:r>
    </w:p>
    <w:p w14:paraId="2D0F98C9" w14:textId="360FBF6B" w:rsidR="4A16B78F" w:rsidRPr="00EA1153" w:rsidRDefault="4A16B78F" w:rsidP="5D31BF2F">
      <w:pPr>
        <w:pStyle w:val="ListParagraph"/>
        <w:numPr>
          <w:ilvl w:val="1"/>
          <w:numId w:val="22"/>
        </w:numPr>
        <w:spacing w:after="0" w:line="240" w:lineRule="auto"/>
        <w:rPr>
          <w:rFonts w:ascii="Arial" w:hAnsi="Arial" w:cs="Arial"/>
        </w:rPr>
      </w:pPr>
      <w:r w:rsidRPr="00EA1153">
        <w:rPr>
          <w:rFonts w:ascii="Arial" w:hAnsi="Arial" w:cs="Arial"/>
        </w:rPr>
        <w:t>Challenges with interpreting and implementing results</w:t>
      </w:r>
    </w:p>
    <w:p w14:paraId="38B40854" w14:textId="557E1BFA" w:rsidR="4A16B78F" w:rsidRPr="00EA1153" w:rsidRDefault="4A16B78F" w:rsidP="5D31BF2F">
      <w:pPr>
        <w:pStyle w:val="ListParagraph"/>
        <w:numPr>
          <w:ilvl w:val="1"/>
          <w:numId w:val="22"/>
        </w:numPr>
        <w:spacing w:after="0" w:line="240" w:lineRule="auto"/>
        <w:rPr>
          <w:rFonts w:ascii="Arial" w:hAnsi="Arial" w:cs="Arial"/>
        </w:rPr>
      </w:pPr>
      <w:r w:rsidRPr="00EA1153">
        <w:rPr>
          <w:rFonts w:ascii="Arial" w:hAnsi="Arial" w:cs="Arial"/>
        </w:rPr>
        <w:t>Lack of guidance specific to care of people with CF</w:t>
      </w:r>
    </w:p>
    <w:p w14:paraId="0010A41C" w14:textId="2D1881DF" w:rsidR="4A16B78F" w:rsidRPr="00EA1153" w:rsidRDefault="4A16B78F" w:rsidP="5D31BF2F">
      <w:pPr>
        <w:pStyle w:val="ListParagraph"/>
        <w:numPr>
          <w:ilvl w:val="1"/>
          <w:numId w:val="22"/>
        </w:numPr>
        <w:spacing w:after="0" w:line="240" w:lineRule="auto"/>
        <w:rPr>
          <w:rFonts w:ascii="Arial" w:hAnsi="Arial" w:cs="Arial"/>
        </w:rPr>
      </w:pPr>
      <w:r w:rsidRPr="00EA1153">
        <w:rPr>
          <w:rFonts w:ascii="Arial" w:hAnsi="Arial" w:cs="Arial"/>
        </w:rPr>
        <w:t>Other</w:t>
      </w:r>
      <w:r w:rsidR="00E40BEE" w:rsidRPr="00EA1153">
        <w:rPr>
          <w:rFonts w:ascii="Arial" w:hAnsi="Arial" w:cs="Arial"/>
        </w:rPr>
        <w:t xml:space="preserve"> (please specify)</w:t>
      </w:r>
    </w:p>
    <w:p w14:paraId="519C93E0" w14:textId="77777777" w:rsidR="00B3545A" w:rsidRPr="00EA1153" w:rsidRDefault="00B3545A" w:rsidP="5D31BF2F">
      <w:pPr>
        <w:spacing w:after="0" w:line="240" w:lineRule="auto"/>
        <w:rPr>
          <w:rFonts w:ascii="Arial" w:hAnsi="Arial" w:cs="Arial"/>
        </w:rPr>
      </w:pPr>
    </w:p>
    <w:p w14:paraId="25C36FF3" w14:textId="423B17C3" w:rsidR="2D64D18F" w:rsidRPr="00EA1153" w:rsidRDefault="2D64D18F" w:rsidP="5D31BF2F">
      <w:pPr>
        <w:pStyle w:val="ListParagraph"/>
        <w:numPr>
          <w:ilvl w:val="0"/>
          <w:numId w:val="22"/>
        </w:numPr>
        <w:spacing w:after="0" w:line="240" w:lineRule="auto"/>
        <w:rPr>
          <w:rFonts w:ascii="Arial" w:hAnsi="Arial" w:cs="Arial"/>
        </w:rPr>
      </w:pPr>
      <w:r w:rsidRPr="00EA1153">
        <w:rPr>
          <w:rFonts w:ascii="Arial" w:hAnsi="Arial" w:cs="Arial"/>
        </w:rPr>
        <w:t>Why do you think PGx testing would not be valuable and/or beneficial to your current practice?</w:t>
      </w:r>
      <w:r w:rsidR="00E40BEE" w:rsidRPr="00EA1153">
        <w:rPr>
          <w:rFonts w:ascii="Arial" w:hAnsi="Arial" w:cs="Arial"/>
        </w:rPr>
        <w:t xml:space="preserve"> (Please select ALL that apply)</w:t>
      </w:r>
    </w:p>
    <w:p w14:paraId="32A39A91" w14:textId="2068B6E6" w:rsidR="2D64D18F" w:rsidRPr="00EA1153" w:rsidRDefault="2D64D18F" w:rsidP="5D31BF2F">
      <w:pPr>
        <w:pStyle w:val="ListParagraph"/>
        <w:numPr>
          <w:ilvl w:val="1"/>
          <w:numId w:val="22"/>
        </w:numPr>
        <w:spacing w:after="0" w:line="240" w:lineRule="auto"/>
        <w:rPr>
          <w:rFonts w:ascii="Arial" w:hAnsi="Arial" w:cs="Arial"/>
        </w:rPr>
      </w:pPr>
      <w:r w:rsidRPr="00EA1153">
        <w:rPr>
          <w:rFonts w:ascii="Arial" w:hAnsi="Arial" w:cs="Arial"/>
        </w:rPr>
        <w:t>Cost of testing</w:t>
      </w:r>
    </w:p>
    <w:p w14:paraId="616E0DE5" w14:textId="5EE9F27E" w:rsidR="65A665B5" w:rsidRPr="00EA1153" w:rsidRDefault="65A665B5" w:rsidP="5D31BF2F">
      <w:pPr>
        <w:pStyle w:val="ListParagraph"/>
        <w:numPr>
          <w:ilvl w:val="1"/>
          <w:numId w:val="22"/>
        </w:numPr>
        <w:spacing w:after="0" w:line="240" w:lineRule="auto"/>
        <w:rPr>
          <w:rFonts w:ascii="Arial" w:hAnsi="Arial" w:cs="Arial"/>
        </w:rPr>
      </w:pPr>
      <w:r w:rsidRPr="00EA1153">
        <w:rPr>
          <w:rFonts w:ascii="Arial" w:hAnsi="Arial" w:cs="Arial"/>
        </w:rPr>
        <w:t>Logistical challenges with obtaining PGx testing (ordering test, difficulty using vendors outside of institution, etc.)</w:t>
      </w:r>
    </w:p>
    <w:p w14:paraId="0C5AA8FC" w14:textId="360FBF6B" w:rsidR="2D64D18F" w:rsidRPr="00EA1153" w:rsidRDefault="2D64D18F" w:rsidP="5D31BF2F">
      <w:pPr>
        <w:pStyle w:val="ListParagraph"/>
        <w:numPr>
          <w:ilvl w:val="1"/>
          <w:numId w:val="22"/>
        </w:numPr>
        <w:spacing w:after="0" w:line="240" w:lineRule="auto"/>
        <w:rPr>
          <w:rFonts w:ascii="Arial" w:hAnsi="Arial" w:cs="Arial"/>
        </w:rPr>
      </w:pPr>
      <w:r w:rsidRPr="00EA1153">
        <w:rPr>
          <w:rFonts w:ascii="Arial" w:hAnsi="Arial" w:cs="Arial"/>
        </w:rPr>
        <w:t>Challenges with interpreting and implementing results</w:t>
      </w:r>
    </w:p>
    <w:p w14:paraId="670E809B" w14:textId="557E1BFA" w:rsidR="2D64D18F" w:rsidRPr="00EA1153" w:rsidRDefault="2D64D18F" w:rsidP="5D31BF2F">
      <w:pPr>
        <w:pStyle w:val="ListParagraph"/>
        <w:numPr>
          <w:ilvl w:val="1"/>
          <w:numId w:val="22"/>
        </w:numPr>
        <w:spacing w:after="0" w:line="240" w:lineRule="auto"/>
        <w:rPr>
          <w:rFonts w:ascii="Arial" w:hAnsi="Arial" w:cs="Arial"/>
        </w:rPr>
      </w:pPr>
      <w:r w:rsidRPr="00EA1153">
        <w:rPr>
          <w:rFonts w:ascii="Arial" w:hAnsi="Arial" w:cs="Arial"/>
        </w:rPr>
        <w:t>Lack of guidance specific to care of people with CF</w:t>
      </w:r>
    </w:p>
    <w:p w14:paraId="22DBF15C" w14:textId="25A72DDC" w:rsidR="2D64D18F" w:rsidRPr="00EA1153" w:rsidRDefault="2D64D18F" w:rsidP="5D31BF2F">
      <w:pPr>
        <w:pStyle w:val="ListParagraph"/>
        <w:numPr>
          <w:ilvl w:val="1"/>
          <w:numId w:val="22"/>
        </w:numPr>
        <w:spacing w:after="0" w:line="240" w:lineRule="auto"/>
        <w:rPr>
          <w:rFonts w:ascii="Arial" w:hAnsi="Arial" w:cs="Arial"/>
        </w:rPr>
      </w:pPr>
      <w:r w:rsidRPr="00EA1153">
        <w:rPr>
          <w:rFonts w:ascii="Arial" w:hAnsi="Arial" w:cs="Arial"/>
        </w:rPr>
        <w:t>Other</w:t>
      </w:r>
      <w:r w:rsidR="00E40BEE" w:rsidRPr="00EA1153">
        <w:rPr>
          <w:rFonts w:ascii="Arial" w:hAnsi="Arial" w:cs="Arial"/>
        </w:rPr>
        <w:t xml:space="preserve"> (please specify)</w:t>
      </w:r>
    </w:p>
    <w:p w14:paraId="3E5CAB9F" w14:textId="1D6F540E" w:rsidR="5D31BF2F" w:rsidRPr="00EA1153" w:rsidRDefault="5D31BF2F" w:rsidP="5D31BF2F">
      <w:pPr>
        <w:spacing w:after="0" w:line="240" w:lineRule="auto"/>
        <w:rPr>
          <w:rFonts w:ascii="Arial" w:hAnsi="Arial" w:cs="Arial"/>
        </w:rPr>
      </w:pPr>
    </w:p>
    <w:p w14:paraId="11D21646" w14:textId="53430634" w:rsidR="37DB281A" w:rsidRPr="00EA1153" w:rsidRDefault="37DB281A" w:rsidP="5D31BF2F">
      <w:pPr>
        <w:spacing w:after="0" w:line="240" w:lineRule="auto"/>
        <w:rPr>
          <w:rFonts w:ascii="Arial" w:eastAsia="Cambria" w:hAnsi="Arial" w:cs="Arial"/>
          <w:color w:val="000000" w:themeColor="text1"/>
        </w:rPr>
      </w:pPr>
      <w:r w:rsidRPr="00EA1153">
        <w:rPr>
          <w:rFonts w:ascii="Arial" w:eastAsia="Cambria" w:hAnsi="Arial" w:cs="Arial"/>
          <w:color w:val="000000" w:themeColor="text1"/>
        </w:rPr>
        <w:t>---------------------------------------</w:t>
      </w:r>
    </w:p>
    <w:p w14:paraId="07ABF698" w14:textId="2606E770" w:rsidR="37DB281A" w:rsidRPr="00EA1153" w:rsidRDefault="37DB281A" w:rsidP="5D31BF2F">
      <w:pPr>
        <w:spacing w:after="0" w:line="240" w:lineRule="auto"/>
        <w:rPr>
          <w:rFonts w:ascii="Arial" w:eastAsia="Cambria" w:hAnsi="Arial" w:cs="Arial"/>
          <w:color w:val="000000" w:themeColor="text1"/>
        </w:rPr>
      </w:pPr>
      <w:r w:rsidRPr="00EA1153">
        <w:rPr>
          <w:rFonts w:ascii="Arial" w:eastAsia="Cambria" w:hAnsi="Arial" w:cs="Arial"/>
          <w:b/>
          <w:bCs/>
          <w:color w:val="000000" w:themeColor="text1"/>
          <w:u w:val="single"/>
        </w:rPr>
        <w:t>Page 3</w:t>
      </w:r>
      <w:r w:rsidRPr="00EA1153">
        <w:rPr>
          <w:rFonts w:ascii="Arial" w:eastAsia="Cambria" w:hAnsi="Arial" w:cs="Arial"/>
          <w:b/>
          <w:bCs/>
          <w:color w:val="000000" w:themeColor="text1"/>
        </w:rPr>
        <w:t>:</w:t>
      </w:r>
    </w:p>
    <w:p w14:paraId="2B2CFE79" w14:textId="3328A993" w:rsidR="5D31BF2F" w:rsidRPr="00EA1153" w:rsidRDefault="5D31BF2F" w:rsidP="5D31BF2F">
      <w:pPr>
        <w:spacing w:after="0" w:line="240" w:lineRule="auto"/>
        <w:rPr>
          <w:rFonts w:ascii="Arial" w:hAnsi="Arial" w:cs="Arial"/>
        </w:rPr>
      </w:pPr>
    </w:p>
    <w:p w14:paraId="23E9DE32" w14:textId="77777777" w:rsidR="00204442" w:rsidRPr="00EA1153" w:rsidRDefault="00204442" w:rsidP="00204442">
      <w:pPr>
        <w:spacing w:after="0" w:line="240" w:lineRule="auto"/>
        <w:rPr>
          <w:rFonts w:ascii="Arial" w:hAnsi="Arial" w:cs="Arial"/>
          <w:b/>
          <w:bCs/>
        </w:rPr>
      </w:pPr>
      <w:r w:rsidRPr="00EA1153">
        <w:rPr>
          <w:rFonts w:ascii="Arial" w:hAnsi="Arial" w:cs="Arial"/>
          <w:b/>
          <w:bCs/>
        </w:rPr>
        <w:t xml:space="preserve">For this survey, </w:t>
      </w:r>
      <w:r w:rsidRPr="00EA1153">
        <w:rPr>
          <w:rFonts w:ascii="Arial" w:hAnsi="Arial" w:cs="Arial"/>
          <w:b/>
          <w:bCs/>
          <w:u w:val="single"/>
        </w:rPr>
        <w:t>implementation</w:t>
      </w:r>
      <w:r w:rsidRPr="00EA1153">
        <w:rPr>
          <w:rFonts w:ascii="Arial" w:hAnsi="Arial" w:cs="Arial"/>
          <w:b/>
          <w:bCs/>
        </w:rPr>
        <w:t xml:space="preserve"> is defined as: </w:t>
      </w:r>
    </w:p>
    <w:p w14:paraId="5DFDDDDB" w14:textId="5B58A3E8" w:rsidR="00204442" w:rsidRPr="00EA1153" w:rsidRDefault="00204442" w:rsidP="00204442">
      <w:pPr>
        <w:spacing w:after="0" w:line="240" w:lineRule="auto"/>
        <w:rPr>
          <w:rFonts w:ascii="Arial" w:hAnsi="Arial" w:cs="Arial"/>
        </w:rPr>
      </w:pPr>
      <w:r w:rsidRPr="00EA1153">
        <w:rPr>
          <w:rFonts w:ascii="Arial" w:hAnsi="Arial" w:cs="Arial"/>
        </w:rPr>
        <w:lastRenderedPageBreak/>
        <w:t xml:space="preserve">PGx testing </w:t>
      </w:r>
      <w:r w:rsidR="01326088" w:rsidRPr="00EA1153">
        <w:rPr>
          <w:rFonts w:ascii="Arial" w:hAnsi="Arial" w:cs="Arial"/>
        </w:rPr>
        <w:t xml:space="preserve">that is completed and yields </w:t>
      </w:r>
      <w:r w:rsidRPr="00EA1153">
        <w:rPr>
          <w:rFonts w:ascii="Arial" w:hAnsi="Arial" w:cs="Arial"/>
        </w:rPr>
        <w:t xml:space="preserve">results for clinical use (e.g., entered into the health record) </w:t>
      </w:r>
      <w:r w:rsidR="11880442" w:rsidRPr="00EA1153">
        <w:rPr>
          <w:rFonts w:ascii="Arial" w:hAnsi="Arial" w:cs="Arial"/>
        </w:rPr>
        <w:t>which may include</w:t>
      </w:r>
      <w:r w:rsidRPr="00EA1153">
        <w:rPr>
          <w:rFonts w:ascii="Arial" w:hAnsi="Arial" w:cs="Arial"/>
        </w:rPr>
        <w:t xml:space="preserve"> infrastructure in place to support test ordering, test interpretation, applying results to drug prescribing, and/or returning results to patients. </w:t>
      </w:r>
    </w:p>
    <w:p w14:paraId="7A8492A1" w14:textId="2447C36D" w:rsidR="00204442" w:rsidRPr="00EA1153" w:rsidRDefault="00204442" w:rsidP="1301E07A">
      <w:pPr>
        <w:spacing w:after="0" w:afterAutospacing="1" w:line="240" w:lineRule="auto"/>
        <w:rPr>
          <w:rFonts w:ascii="Arial" w:hAnsi="Arial" w:cs="Arial"/>
        </w:rPr>
      </w:pPr>
    </w:p>
    <w:p w14:paraId="4AFA2B37" w14:textId="2A0F94C2" w:rsidR="00204442" w:rsidRPr="00EA1153" w:rsidRDefault="00204442" w:rsidP="1301E07A">
      <w:pPr>
        <w:pStyle w:val="ListParagraph"/>
        <w:numPr>
          <w:ilvl w:val="0"/>
          <w:numId w:val="22"/>
        </w:numPr>
        <w:spacing w:after="0" w:line="240" w:lineRule="auto"/>
        <w:rPr>
          <w:rFonts w:ascii="Arial" w:hAnsi="Arial" w:cs="Arial"/>
          <w:i/>
          <w:iCs/>
        </w:rPr>
      </w:pPr>
      <w:r w:rsidRPr="00EA1153">
        <w:rPr>
          <w:rFonts w:ascii="Arial" w:hAnsi="Arial" w:cs="Arial"/>
        </w:rPr>
        <w:t xml:space="preserve">Is </w:t>
      </w:r>
      <w:r w:rsidR="0A54BFE4" w:rsidRPr="00EA1153">
        <w:rPr>
          <w:rFonts w:ascii="Arial" w:hAnsi="Arial" w:cs="Arial"/>
        </w:rPr>
        <w:t>PGx</w:t>
      </w:r>
      <w:r w:rsidR="009969BA" w:rsidRPr="00EA1153">
        <w:rPr>
          <w:rFonts w:ascii="Arial" w:hAnsi="Arial" w:cs="Arial"/>
        </w:rPr>
        <w:t xml:space="preserve">-guided implementation for at least one drug-gene pair </w:t>
      </w:r>
      <w:r w:rsidRPr="00EA1153">
        <w:rPr>
          <w:rFonts w:ascii="Arial" w:hAnsi="Arial" w:cs="Arial"/>
        </w:rPr>
        <w:t>implemented into patient care at your institution, or is your institution currently in the planning stage for implementation?</w:t>
      </w:r>
    </w:p>
    <w:p w14:paraId="7A58B937" w14:textId="0250867F" w:rsidR="00204442" w:rsidRPr="00EA1153" w:rsidRDefault="732A4D70" w:rsidP="00204442">
      <w:pPr>
        <w:pStyle w:val="ListParagraph"/>
        <w:numPr>
          <w:ilvl w:val="1"/>
          <w:numId w:val="22"/>
        </w:numPr>
        <w:spacing w:after="0" w:line="240" w:lineRule="auto"/>
        <w:rPr>
          <w:rFonts w:ascii="Arial" w:hAnsi="Arial" w:cs="Arial"/>
        </w:rPr>
      </w:pPr>
      <w:r w:rsidRPr="00EA1153">
        <w:rPr>
          <w:rFonts w:ascii="Arial" w:hAnsi="Arial" w:cs="Arial"/>
        </w:rPr>
        <w:t>Currently i</w:t>
      </w:r>
      <w:r w:rsidR="00204442" w:rsidRPr="00EA1153">
        <w:rPr>
          <w:rFonts w:ascii="Arial" w:hAnsi="Arial" w:cs="Arial"/>
        </w:rPr>
        <w:t>mplemented into patient care</w:t>
      </w:r>
    </w:p>
    <w:p w14:paraId="38C663D3" w14:textId="77777777" w:rsidR="00204442" w:rsidRPr="00EA1153" w:rsidRDefault="00204442" w:rsidP="00204442">
      <w:pPr>
        <w:pStyle w:val="ListParagraph"/>
        <w:numPr>
          <w:ilvl w:val="1"/>
          <w:numId w:val="22"/>
        </w:numPr>
        <w:spacing w:after="0" w:line="240" w:lineRule="auto"/>
        <w:rPr>
          <w:rFonts w:ascii="Arial" w:hAnsi="Arial" w:cs="Arial"/>
        </w:rPr>
      </w:pPr>
      <w:r w:rsidRPr="00EA1153">
        <w:rPr>
          <w:rFonts w:ascii="Arial" w:hAnsi="Arial" w:cs="Arial"/>
        </w:rPr>
        <w:t>In the planning stage to implement into patient care</w:t>
      </w:r>
    </w:p>
    <w:p w14:paraId="7962A3EE" w14:textId="467A61EF" w:rsidR="00204442" w:rsidRPr="00EA1153" w:rsidRDefault="00204442" w:rsidP="1301E07A">
      <w:pPr>
        <w:pStyle w:val="ListParagraph"/>
        <w:numPr>
          <w:ilvl w:val="1"/>
          <w:numId w:val="22"/>
        </w:numPr>
        <w:spacing w:after="0" w:line="240" w:lineRule="auto"/>
        <w:rPr>
          <w:rFonts w:ascii="Arial" w:hAnsi="Arial" w:cs="Arial"/>
        </w:rPr>
      </w:pPr>
      <w:r w:rsidRPr="00EA1153">
        <w:rPr>
          <w:rFonts w:ascii="Arial" w:hAnsi="Arial" w:cs="Arial"/>
        </w:rPr>
        <w:t>Not implemented into patient care</w:t>
      </w:r>
      <w:r w:rsidR="00E40BEE" w:rsidRPr="00EA1153">
        <w:rPr>
          <w:rFonts w:ascii="Arial" w:hAnsi="Arial" w:cs="Arial"/>
        </w:rPr>
        <w:t xml:space="preserve"> (</w:t>
      </w:r>
      <w:r w:rsidRPr="00EA1153">
        <w:rPr>
          <w:rFonts w:ascii="Arial" w:hAnsi="Arial" w:cs="Arial"/>
        </w:rPr>
        <w:t>i.e., research protocol only</w:t>
      </w:r>
      <w:r w:rsidR="00E40BEE" w:rsidRPr="00EA1153">
        <w:rPr>
          <w:rFonts w:ascii="Arial" w:hAnsi="Arial" w:cs="Arial"/>
        </w:rPr>
        <w:t>)</w:t>
      </w:r>
    </w:p>
    <w:p w14:paraId="5837CDBB" w14:textId="32274200" w:rsidR="00204442" w:rsidRPr="00EA1153" w:rsidRDefault="00204442" w:rsidP="00204442">
      <w:pPr>
        <w:pStyle w:val="ListParagraph"/>
        <w:numPr>
          <w:ilvl w:val="0"/>
          <w:numId w:val="22"/>
        </w:numPr>
        <w:spacing w:after="0" w:line="240" w:lineRule="auto"/>
        <w:rPr>
          <w:rFonts w:ascii="Arial" w:hAnsi="Arial" w:cs="Arial"/>
        </w:rPr>
      </w:pPr>
      <w:r w:rsidRPr="00EA1153">
        <w:rPr>
          <w:rFonts w:ascii="Arial" w:hAnsi="Arial" w:cs="Arial"/>
        </w:rPr>
        <w:t xml:space="preserve">Which of the following patient populations receive (or will receive if in the planning stage) </w:t>
      </w:r>
      <w:r w:rsidR="2AF4C257" w:rsidRPr="00EA1153">
        <w:rPr>
          <w:rFonts w:ascii="Arial" w:hAnsi="Arial" w:cs="Arial"/>
        </w:rPr>
        <w:t>PGx</w:t>
      </w:r>
      <w:r w:rsidR="0057263C" w:rsidRPr="00EA1153">
        <w:rPr>
          <w:rFonts w:ascii="Arial" w:hAnsi="Arial" w:cs="Arial"/>
        </w:rPr>
        <w:t>-guided implementation for at least one drug-gene pair</w:t>
      </w:r>
      <w:r w:rsidRPr="00EA1153">
        <w:rPr>
          <w:rFonts w:ascii="Arial" w:hAnsi="Arial" w:cs="Arial"/>
        </w:rPr>
        <w:t>?</w:t>
      </w:r>
    </w:p>
    <w:p w14:paraId="6FDC6AE7" w14:textId="77777777" w:rsidR="00204442" w:rsidRPr="00EA1153" w:rsidRDefault="00204442" w:rsidP="00204442">
      <w:pPr>
        <w:pStyle w:val="ListParagraph"/>
        <w:numPr>
          <w:ilvl w:val="1"/>
          <w:numId w:val="22"/>
        </w:numPr>
        <w:spacing w:after="0" w:line="240" w:lineRule="auto"/>
        <w:rPr>
          <w:rFonts w:ascii="Arial" w:hAnsi="Arial" w:cs="Arial"/>
        </w:rPr>
      </w:pPr>
      <w:r w:rsidRPr="00EA1153">
        <w:rPr>
          <w:rFonts w:ascii="Arial" w:hAnsi="Arial" w:cs="Arial"/>
        </w:rPr>
        <w:t>Adult patients</w:t>
      </w:r>
    </w:p>
    <w:p w14:paraId="75FE164D" w14:textId="77777777" w:rsidR="00204442" w:rsidRPr="00EA1153" w:rsidRDefault="00204442" w:rsidP="00204442">
      <w:pPr>
        <w:pStyle w:val="ListParagraph"/>
        <w:numPr>
          <w:ilvl w:val="1"/>
          <w:numId w:val="22"/>
        </w:numPr>
        <w:spacing w:after="0" w:line="240" w:lineRule="auto"/>
        <w:rPr>
          <w:rFonts w:ascii="Arial" w:hAnsi="Arial" w:cs="Arial"/>
        </w:rPr>
      </w:pPr>
      <w:r w:rsidRPr="00EA1153">
        <w:rPr>
          <w:rFonts w:ascii="Arial" w:hAnsi="Arial" w:cs="Arial"/>
        </w:rPr>
        <w:t>Pediatric patients</w:t>
      </w:r>
    </w:p>
    <w:p w14:paraId="2FAA87E0" w14:textId="77777777" w:rsidR="00204442" w:rsidRPr="00EA1153" w:rsidRDefault="00204442" w:rsidP="00204442">
      <w:pPr>
        <w:pStyle w:val="ListParagraph"/>
        <w:numPr>
          <w:ilvl w:val="1"/>
          <w:numId w:val="22"/>
        </w:numPr>
        <w:spacing w:after="0" w:line="240" w:lineRule="auto"/>
        <w:rPr>
          <w:rFonts w:ascii="Arial" w:hAnsi="Arial" w:cs="Arial"/>
        </w:rPr>
      </w:pPr>
      <w:r w:rsidRPr="00EA1153">
        <w:rPr>
          <w:rFonts w:ascii="Arial" w:hAnsi="Arial" w:cs="Arial"/>
        </w:rPr>
        <w:t>Both</w:t>
      </w:r>
    </w:p>
    <w:p w14:paraId="604BAEB1" w14:textId="0CC57AF9" w:rsidR="00D4776F" w:rsidRPr="00EA1153" w:rsidRDefault="00D4776F" w:rsidP="00D4776F">
      <w:pPr>
        <w:pStyle w:val="ListParagraph"/>
        <w:numPr>
          <w:ilvl w:val="0"/>
          <w:numId w:val="22"/>
        </w:numPr>
        <w:spacing w:after="0" w:line="240" w:lineRule="auto"/>
        <w:rPr>
          <w:rFonts w:ascii="Arial" w:hAnsi="Arial" w:cs="Arial"/>
        </w:rPr>
      </w:pPr>
      <w:r w:rsidRPr="00EA1153">
        <w:rPr>
          <w:rFonts w:ascii="Arial" w:hAnsi="Arial" w:cs="Arial"/>
        </w:rPr>
        <w:t xml:space="preserve">How long has infrastructure </w:t>
      </w:r>
      <w:r w:rsidR="00FB2E11" w:rsidRPr="00EA1153">
        <w:rPr>
          <w:rFonts w:ascii="Arial" w:hAnsi="Arial" w:cs="Arial"/>
        </w:rPr>
        <w:t xml:space="preserve">for PGx testing </w:t>
      </w:r>
      <w:r w:rsidRPr="00EA1153">
        <w:rPr>
          <w:rFonts w:ascii="Arial" w:hAnsi="Arial" w:cs="Arial"/>
        </w:rPr>
        <w:t xml:space="preserve">been available at your institution? </w:t>
      </w:r>
    </w:p>
    <w:p w14:paraId="5279AD97" w14:textId="77777777" w:rsidR="00D4776F" w:rsidRPr="00EA1153" w:rsidRDefault="00D4776F" w:rsidP="00D4776F">
      <w:pPr>
        <w:pStyle w:val="ListParagraph"/>
        <w:numPr>
          <w:ilvl w:val="1"/>
          <w:numId w:val="22"/>
        </w:numPr>
        <w:spacing w:after="0" w:line="240" w:lineRule="auto"/>
        <w:rPr>
          <w:rFonts w:ascii="Arial" w:hAnsi="Arial" w:cs="Arial"/>
        </w:rPr>
      </w:pPr>
      <w:r w:rsidRPr="00EA1153">
        <w:rPr>
          <w:rFonts w:ascii="Arial" w:hAnsi="Arial" w:cs="Arial"/>
        </w:rPr>
        <w:t>≤6 months</w:t>
      </w:r>
    </w:p>
    <w:p w14:paraId="21056C46" w14:textId="7C16EAC2" w:rsidR="00D4776F" w:rsidRPr="00EA1153" w:rsidRDefault="00D4776F" w:rsidP="00D4776F">
      <w:pPr>
        <w:pStyle w:val="ListParagraph"/>
        <w:numPr>
          <w:ilvl w:val="1"/>
          <w:numId w:val="22"/>
        </w:numPr>
        <w:spacing w:after="0" w:line="240" w:lineRule="auto"/>
        <w:rPr>
          <w:rFonts w:ascii="Arial" w:hAnsi="Arial" w:cs="Arial"/>
        </w:rPr>
      </w:pPr>
      <w:r w:rsidRPr="00EA1153">
        <w:rPr>
          <w:rFonts w:ascii="Arial" w:hAnsi="Arial" w:cs="Arial"/>
        </w:rPr>
        <w:t>&gt;6 months</w:t>
      </w:r>
      <w:r w:rsidR="45F86EB1" w:rsidRPr="00EA1153">
        <w:rPr>
          <w:rFonts w:ascii="Arial" w:hAnsi="Arial" w:cs="Arial"/>
        </w:rPr>
        <w:t>-</w:t>
      </w:r>
      <w:r w:rsidRPr="00EA1153">
        <w:rPr>
          <w:rFonts w:ascii="Arial" w:hAnsi="Arial" w:cs="Arial"/>
        </w:rPr>
        <w:t>1 year</w:t>
      </w:r>
    </w:p>
    <w:p w14:paraId="68177AEA" w14:textId="77777777" w:rsidR="00D4776F" w:rsidRPr="00EA1153" w:rsidRDefault="00D4776F" w:rsidP="00D4776F">
      <w:pPr>
        <w:pStyle w:val="ListParagraph"/>
        <w:numPr>
          <w:ilvl w:val="1"/>
          <w:numId w:val="22"/>
        </w:numPr>
        <w:spacing w:after="0" w:line="240" w:lineRule="auto"/>
        <w:rPr>
          <w:rFonts w:ascii="Arial" w:hAnsi="Arial" w:cs="Arial"/>
        </w:rPr>
      </w:pPr>
      <w:r w:rsidRPr="00EA1153">
        <w:rPr>
          <w:rFonts w:ascii="Arial" w:hAnsi="Arial" w:cs="Arial"/>
        </w:rPr>
        <w:t>&gt;1 year-5 years</w:t>
      </w:r>
    </w:p>
    <w:p w14:paraId="7D290F77" w14:textId="3B770DB7" w:rsidR="00D4776F" w:rsidRPr="00EA1153" w:rsidRDefault="00D4776F" w:rsidP="1301E07A">
      <w:pPr>
        <w:pStyle w:val="ListParagraph"/>
        <w:numPr>
          <w:ilvl w:val="1"/>
          <w:numId w:val="22"/>
        </w:numPr>
        <w:spacing w:after="0" w:line="240" w:lineRule="auto"/>
        <w:rPr>
          <w:rFonts w:ascii="Arial" w:hAnsi="Arial" w:cs="Arial"/>
        </w:rPr>
      </w:pPr>
      <w:r w:rsidRPr="00EA1153">
        <w:rPr>
          <w:rFonts w:ascii="Arial" w:hAnsi="Arial" w:cs="Arial"/>
        </w:rPr>
        <w:t>&gt;5 years</w:t>
      </w:r>
    </w:p>
    <w:p w14:paraId="3227B096" w14:textId="77777777" w:rsidR="00D4776F" w:rsidRPr="00EA1153" w:rsidRDefault="00D4776F" w:rsidP="00D4776F">
      <w:pPr>
        <w:pStyle w:val="ListParagraph"/>
        <w:numPr>
          <w:ilvl w:val="1"/>
          <w:numId w:val="22"/>
        </w:numPr>
        <w:spacing w:after="0" w:line="240" w:lineRule="auto"/>
        <w:rPr>
          <w:rFonts w:ascii="Arial" w:hAnsi="Arial" w:cs="Arial"/>
        </w:rPr>
      </w:pPr>
      <w:r w:rsidRPr="00EA1153">
        <w:rPr>
          <w:rFonts w:ascii="Arial" w:hAnsi="Arial" w:cs="Arial"/>
        </w:rPr>
        <w:t>I do not know</w:t>
      </w:r>
    </w:p>
    <w:p w14:paraId="2D6A94B9" w14:textId="5C9006FC" w:rsidR="3558B28C" w:rsidRPr="00EA1153" w:rsidRDefault="3558B28C" w:rsidP="1301E07A">
      <w:pPr>
        <w:pStyle w:val="ListParagraph"/>
        <w:numPr>
          <w:ilvl w:val="1"/>
          <w:numId w:val="22"/>
        </w:numPr>
        <w:spacing w:after="0" w:line="240" w:lineRule="auto"/>
        <w:rPr>
          <w:rFonts w:ascii="Arial" w:hAnsi="Arial" w:cs="Arial"/>
        </w:rPr>
      </w:pPr>
      <w:r w:rsidRPr="00EA1153">
        <w:rPr>
          <w:rFonts w:ascii="Arial" w:hAnsi="Arial" w:cs="Arial"/>
        </w:rPr>
        <w:t>Not currently implemented</w:t>
      </w:r>
    </w:p>
    <w:p w14:paraId="0CA73396" w14:textId="53E4556D" w:rsidR="50E3F323" w:rsidRPr="00EA1153" w:rsidRDefault="50E3F323" w:rsidP="1301E07A">
      <w:pPr>
        <w:pStyle w:val="ListParagraph"/>
        <w:numPr>
          <w:ilvl w:val="0"/>
          <w:numId w:val="22"/>
        </w:numPr>
        <w:spacing w:after="0" w:line="240" w:lineRule="auto"/>
        <w:rPr>
          <w:rFonts w:ascii="Arial" w:hAnsi="Arial" w:cs="Arial"/>
        </w:rPr>
      </w:pPr>
      <w:r w:rsidRPr="00EA1153">
        <w:rPr>
          <w:rFonts w:ascii="Arial" w:hAnsi="Arial" w:cs="Arial"/>
        </w:rPr>
        <w:t xml:space="preserve">Where is genotyping performed at your institution (or will be performed if in the planning stage)? </w:t>
      </w:r>
      <w:r w:rsidR="00E40BEE" w:rsidRPr="00EA1153">
        <w:rPr>
          <w:rFonts w:ascii="Arial" w:hAnsi="Arial" w:cs="Arial"/>
        </w:rPr>
        <w:t>(</w:t>
      </w:r>
      <w:r w:rsidRPr="00EA1153">
        <w:rPr>
          <w:rFonts w:ascii="Arial" w:hAnsi="Arial" w:cs="Arial"/>
        </w:rPr>
        <w:t xml:space="preserve">Please </w:t>
      </w:r>
      <w:r w:rsidR="00E40BEE" w:rsidRPr="00EA1153">
        <w:rPr>
          <w:rFonts w:ascii="Arial" w:hAnsi="Arial" w:cs="Arial"/>
        </w:rPr>
        <w:t>select ALL that apply)</w:t>
      </w:r>
    </w:p>
    <w:p w14:paraId="4F7CC1CC" w14:textId="77777777" w:rsidR="50E3F323" w:rsidRPr="00EA1153" w:rsidRDefault="50E3F323" w:rsidP="1301E07A">
      <w:pPr>
        <w:pStyle w:val="ListParagraph"/>
        <w:numPr>
          <w:ilvl w:val="1"/>
          <w:numId w:val="22"/>
        </w:numPr>
        <w:spacing w:after="0" w:line="240" w:lineRule="auto"/>
        <w:rPr>
          <w:rFonts w:ascii="Arial" w:hAnsi="Arial" w:cs="Arial"/>
        </w:rPr>
      </w:pPr>
      <w:r w:rsidRPr="00EA1153">
        <w:rPr>
          <w:rFonts w:ascii="Arial" w:hAnsi="Arial" w:cs="Arial"/>
        </w:rPr>
        <w:t>‘In-house’ by a clinical laboratory at the institution</w:t>
      </w:r>
    </w:p>
    <w:p w14:paraId="45407369" w14:textId="77777777" w:rsidR="50E3F323" w:rsidRPr="00EA1153" w:rsidRDefault="50E3F323" w:rsidP="1301E07A">
      <w:pPr>
        <w:pStyle w:val="ListParagraph"/>
        <w:numPr>
          <w:ilvl w:val="1"/>
          <w:numId w:val="22"/>
        </w:numPr>
        <w:spacing w:after="0" w:line="240" w:lineRule="auto"/>
        <w:rPr>
          <w:rFonts w:ascii="Arial" w:hAnsi="Arial" w:cs="Arial"/>
        </w:rPr>
      </w:pPr>
      <w:r w:rsidRPr="00EA1153">
        <w:rPr>
          <w:rFonts w:ascii="Arial" w:hAnsi="Arial" w:cs="Arial"/>
        </w:rPr>
        <w:t xml:space="preserve">Another healthcare institution’s clinical laboratory </w:t>
      </w:r>
    </w:p>
    <w:p w14:paraId="6CBDFE3C" w14:textId="77777777" w:rsidR="50E3F323" w:rsidRPr="00EA1153" w:rsidRDefault="50E3F323" w:rsidP="1301E07A">
      <w:pPr>
        <w:pStyle w:val="ListParagraph"/>
        <w:numPr>
          <w:ilvl w:val="1"/>
          <w:numId w:val="22"/>
        </w:numPr>
        <w:spacing w:after="0" w:line="240" w:lineRule="auto"/>
        <w:rPr>
          <w:rFonts w:ascii="Arial" w:hAnsi="Arial" w:cs="Arial"/>
        </w:rPr>
      </w:pPr>
      <w:r w:rsidRPr="00EA1153">
        <w:rPr>
          <w:rFonts w:ascii="Arial" w:hAnsi="Arial" w:cs="Arial"/>
        </w:rPr>
        <w:t xml:space="preserve">A commercial laboratory </w:t>
      </w:r>
    </w:p>
    <w:p w14:paraId="1B92FA9E" w14:textId="77777777" w:rsidR="50E3F323" w:rsidRPr="00EA1153" w:rsidRDefault="50E3F323" w:rsidP="1301E07A">
      <w:pPr>
        <w:pStyle w:val="ListParagraph"/>
        <w:numPr>
          <w:ilvl w:val="1"/>
          <w:numId w:val="22"/>
        </w:numPr>
        <w:spacing w:after="0" w:line="240" w:lineRule="auto"/>
        <w:rPr>
          <w:rFonts w:ascii="Arial" w:hAnsi="Arial" w:cs="Arial"/>
        </w:rPr>
      </w:pPr>
      <w:r w:rsidRPr="00EA1153">
        <w:rPr>
          <w:rFonts w:ascii="Arial" w:hAnsi="Arial" w:cs="Arial"/>
        </w:rPr>
        <w:t>A research lab</w:t>
      </w:r>
    </w:p>
    <w:p w14:paraId="36D395EA" w14:textId="0C2D0496" w:rsidR="50E3F323" w:rsidRPr="00EA1153" w:rsidRDefault="50E3F323" w:rsidP="00AF40EC">
      <w:pPr>
        <w:numPr>
          <w:ilvl w:val="1"/>
          <w:numId w:val="22"/>
        </w:numPr>
        <w:spacing w:after="0" w:line="240" w:lineRule="auto"/>
        <w:rPr>
          <w:rFonts w:ascii="Arial" w:hAnsi="Arial" w:cs="Arial"/>
        </w:rPr>
      </w:pPr>
      <w:r w:rsidRPr="00EA1153">
        <w:rPr>
          <w:rFonts w:ascii="Arial" w:hAnsi="Arial" w:cs="Arial"/>
        </w:rPr>
        <w:t xml:space="preserve">I do not know  </w:t>
      </w:r>
    </w:p>
    <w:p w14:paraId="6A1C55C5" w14:textId="2D8E9917" w:rsidR="00E40BEE" w:rsidRPr="00EA1153" w:rsidRDefault="00E40BEE" w:rsidP="1301E07A">
      <w:pPr>
        <w:pStyle w:val="ListParagraph"/>
        <w:numPr>
          <w:ilvl w:val="1"/>
          <w:numId w:val="22"/>
        </w:numPr>
        <w:spacing w:after="0" w:line="240" w:lineRule="auto"/>
        <w:rPr>
          <w:rFonts w:ascii="Arial" w:hAnsi="Arial" w:cs="Arial"/>
        </w:rPr>
      </w:pPr>
      <w:r w:rsidRPr="00EA1153">
        <w:rPr>
          <w:rFonts w:ascii="Arial" w:hAnsi="Arial" w:cs="Arial"/>
        </w:rPr>
        <w:t>Other (please specify)</w:t>
      </w:r>
    </w:p>
    <w:p w14:paraId="0D2F57BE" w14:textId="73E290B8" w:rsidR="0080146C" w:rsidRPr="00EA1153" w:rsidRDefault="0080146C" w:rsidP="736B0E0C">
      <w:pPr>
        <w:pStyle w:val="ListParagraph"/>
        <w:numPr>
          <w:ilvl w:val="0"/>
          <w:numId w:val="22"/>
        </w:numPr>
        <w:spacing w:after="0" w:line="240" w:lineRule="auto"/>
        <w:rPr>
          <w:rFonts w:ascii="Arial" w:hAnsi="Arial" w:cs="Arial"/>
          <w:b/>
          <w:bCs/>
        </w:rPr>
      </w:pPr>
      <w:r w:rsidRPr="00EA1153">
        <w:rPr>
          <w:rFonts w:ascii="Arial" w:hAnsi="Arial" w:cs="Arial"/>
        </w:rPr>
        <w:t xml:space="preserve">Which of the following genes are tested </w:t>
      </w:r>
      <w:r w:rsidRPr="00EA1153">
        <w:rPr>
          <w:rFonts w:ascii="Arial" w:hAnsi="Arial" w:cs="Arial"/>
          <w:b/>
          <w:bCs/>
        </w:rPr>
        <w:t>and</w:t>
      </w:r>
      <w:r w:rsidRPr="00EA1153">
        <w:rPr>
          <w:rFonts w:ascii="Arial" w:hAnsi="Arial" w:cs="Arial"/>
        </w:rPr>
        <w:t xml:space="preserve"> used to guide </w:t>
      </w:r>
      <w:r w:rsidR="00556A30" w:rsidRPr="00EA1153">
        <w:rPr>
          <w:rFonts w:ascii="Arial" w:hAnsi="Arial" w:cs="Arial"/>
        </w:rPr>
        <w:t>therapy in your CF population</w:t>
      </w:r>
      <w:r w:rsidRPr="00EA1153">
        <w:rPr>
          <w:rFonts w:ascii="Arial" w:hAnsi="Arial" w:cs="Arial"/>
        </w:rPr>
        <w:t xml:space="preserve"> (or anticipated to be tested if in the planning stage)? </w:t>
      </w:r>
      <w:r w:rsidR="00E40BEE" w:rsidRPr="00EA1153">
        <w:rPr>
          <w:rFonts w:ascii="Arial" w:hAnsi="Arial" w:cs="Arial"/>
        </w:rPr>
        <w:t>(Please select ALL that apply)</w:t>
      </w:r>
    </w:p>
    <w:p w14:paraId="1CE7EBE7" w14:textId="77777777" w:rsidR="00556A30" w:rsidRPr="00EA1153" w:rsidRDefault="00556A30" w:rsidP="0080146C">
      <w:pPr>
        <w:pStyle w:val="ListParagraph"/>
        <w:numPr>
          <w:ilvl w:val="1"/>
          <w:numId w:val="22"/>
        </w:numPr>
        <w:spacing w:after="0" w:line="240" w:lineRule="auto"/>
        <w:rPr>
          <w:rFonts w:ascii="Arial" w:hAnsi="Arial" w:cs="Arial"/>
        </w:rPr>
      </w:pPr>
      <w:r w:rsidRPr="00EA1153">
        <w:rPr>
          <w:rFonts w:ascii="Arial" w:hAnsi="Arial" w:cs="Arial"/>
        </w:rPr>
        <w:t>CYP2D6</w:t>
      </w:r>
    </w:p>
    <w:p w14:paraId="7C3471CE" w14:textId="1ECEAEEC" w:rsidR="00A46308" w:rsidRPr="00EA1153" w:rsidRDefault="00A46308" w:rsidP="0080146C">
      <w:pPr>
        <w:pStyle w:val="ListParagraph"/>
        <w:numPr>
          <w:ilvl w:val="1"/>
          <w:numId w:val="22"/>
        </w:numPr>
        <w:spacing w:after="0" w:line="240" w:lineRule="auto"/>
        <w:rPr>
          <w:rFonts w:ascii="Arial" w:hAnsi="Arial" w:cs="Arial"/>
        </w:rPr>
      </w:pPr>
      <w:r w:rsidRPr="00EA1153">
        <w:rPr>
          <w:rFonts w:ascii="Arial" w:hAnsi="Arial" w:cs="Arial"/>
        </w:rPr>
        <w:t>CYP2C9</w:t>
      </w:r>
    </w:p>
    <w:p w14:paraId="7C3D0480" w14:textId="2090DFC2" w:rsidR="00556A30" w:rsidRPr="00EA1153" w:rsidRDefault="00556A30" w:rsidP="0080146C">
      <w:pPr>
        <w:pStyle w:val="ListParagraph"/>
        <w:numPr>
          <w:ilvl w:val="1"/>
          <w:numId w:val="22"/>
        </w:numPr>
        <w:spacing w:after="0" w:line="240" w:lineRule="auto"/>
        <w:rPr>
          <w:rFonts w:ascii="Arial" w:hAnsi="Arial" w:cs="Arial"/>
        </w:rPr>
      </w:pPr>
      <w:r w:rsidRPr="00EA1153">
        <w:rPr>
          <w:rFonts w:ascii="Arial" w:hAnsi="Arial" w:cs="Arial"/>
        </w:rPr>
        <w:t>CYP2C19</w:t>
      </w:r>
    </w:p>
    <w:p w14:paraId="6C45CDDE" w14:textId="2110CF28" w:rsidR="0080146C" w:rsidRPr="00EA1153" w:rsidRDefault="0080146C" w:rsidP="0080146C">
      <w:pPr>
        <w:pStyle w:val="ListParagraph"/>
        <w:numPr>
          <w:ilvl w:val="1"/>
          <w:numId w:val="22"/>
        </w:numPr>
        <w:spacing w:after="0" w:line="240" w:lineRule="auto"/>
        <w:rPr>
          <w:rFonts w:ascii="Arial" w:hAnsi="Arial" w:cs="Arial"/>
        </w:rPr>
      </w:pPr>
      <w:r w:rsidRPr="00EA1153">
        <w:rPr>
          <w:rFonts w:ascii="Arial" w:hAnsi="Arial" w:cs="Arial"/>
        </w:rPr>
        <w:t>CYP3A5</w:t>
      </w:r>
    </w:p>
    <w:p w14:paraId="4CF7A02E" w14:textId="77777777" w:rsidR="0080146C" w:rsidRPr="00EA1153" w:rsidRDefault="0080146C" w:rsidP="0080146C">
      <w:pPr>
        <w:pStyle w:val="ListParagraph"/>
        <w:numPr>
          <w:ilvl w:val="1"/>
          <w:numId w:val="22"/>
        </w:numPr>
        <w:spacing w:after="0" w:line="240" w:lineRule="auto"/>
        <w:rPr>
          <w:rFonts w:ascii="Arial" w:hAnsi="Arial" w:cs="Arial"/>
        </w:rPr>
      </w:pPr>
      <w:r w:rsidRPr="00EA1153">
        <w:rPr>
          <w:rFonts w:ascii="Arial" w:hAnsi="Arial" w:cs="Arial"/>
        </w:rPr>
        <w:t>CYP3A4</w:t>
      </w:r>
    </w:p>
    <w:p w14:paraId="52C8D928" w14:textId="75D06C41" w:rsidR="0080146C" w:rsidRPr="00EA1153" w:rsidRDefault="006B1F3C" w:rsidP="0080146C">
      <w:pPr>
        <w:pStyle w:val="ListParagraph"/>
        <w:numPr>
          <w:ilvl w:val="1"/>
          <w:numId w:val="22"/>
        </w:numPr>
        <w:spacing w:after="0" w:line="240" w:lineRule="auto"/>
        <w:rPr>
          <w:rFonts w:ascii="Arial" w:hAnsi="Arial" w:cs="Arial"/>
        </w:rPr>
      </w:pPr>
      <w:r w:rsidRPr="00EA1153">
        <w:rPr>
          <w:rFonts w:ascii="Arial" w:hAnsi="Arial" w:cs="Arial"/>
        </w:rPr>
        <w:t>UGT1A1</w:t>
      </w:r>
    </w:p>
    <w:p w14:paraId="7E3FA234" w14:textId="77777777" w:rsidR="0080146C" w:rsidRPr="00EA1153" w:rsidRDefault="0080146C" w:rsidP="0080146C">
      <w:pPr>
        <w:pStyle w:val="ListParagraph"/>
        <w:numPr>
          <w:ilvl w:val="1"/>
          <w:numId w:val="22"/>
        </w:numPr>
        <w:spacing w:after="0" w:line="240" w:lineRule="auto"/>
        <w:rPr>
          <w:rFonts w:ascii="Arial" w:hAnsi="Arial" w:cs="Arial"/>
        </w:rPr>
      </w:pPr>
      <w:r w:rsidRPr="00EA1153">
        <w:rPr>
          <w:rFonts w:ascii="Arial" w:hAnsi="Arial" w:cs="Arial"/>
        </w:rPr>
        <w:t>I do not know</w:t>
      </w:r>
    </w:p>
    <w:p w14:paraId="40BFD0AB" w14:textId="2E94AEA1" w:rsidR="0080146C" w:rsidRPr="00EA1153" w:rsidRDefault="4A393AB2" w:rsidP="1301E07A">
      <w:pPr>
        <w:pStyle w:val="ListParagraph"/>
        <w:numPr>
          <w:ilvl w:val="1"/>
          <w:numId w:val="22"/>
        </w:numPr>
        <w:spacing w:after="0" w:line="240" w:lineRule="auto"/>
        <w:rPr>
          <w:rFonts w:ascii="Arial" w:hAnsi="Arial" w:cs="Arial"/>
        </w:rPr>
      </w:pPr>
      <w:r w:rsidRPr="00EA1153">
        <w:rPr>
          <w:rFonts w:ascii="Arial" w:hAnsi="Arial" w:cs="Arial"/>
        </w:rPr>
        <w:t>O</w:t>
      </w:r>
      <w:r w:rsidR="0040267C" w:rsidRPr="00EA1153">
        <w:rPr>
          <w:rFonts w:ascii="Arial" w:hAnsi="Arial" w:cs="Arial"/>
        </w:rPr>
        <w:t>ther</w:t>
      </w:r>
      <w:r w:rsidR="7A011455" w:rsidRPr="00EA1153">
        <w:rPr>
          <w:rFonts w:ascii="Arial" w:hAnsi="Arial" w:cs="Arial"/>
        </w:rPr>
        <w:t xml:space="preserve"> (</w:t>
      </w:r>
      <w:r w:rsidR="00E40BEE" w:rsidRPr="00EA1153">
        <w:rPr>
          <w:rFonts w:ascii="Arial" w:hAnsi="Arial" w:cs="Arial"/>
        </w:rPr>
        <w:t>please specify</w:t>
      </w:r>
      <w:r w:rsidR="7A011455" w:rsidRPr="00EA1153">
        <w:rPr>
          <w:rFonts w:ascii="Arial" w:hAnsi="Arial" w:cs="Arial"/>
        </w:rPr>
        <w:t>)</w:t>
      </w:r>
    </w:p>
    <w:p w14:paraId="2DC489D2" w14:textId="4339D303" w:rsidR="3E9BD7D9" w:rsidRPr="00EA1153" w:rsidRDefault="3E9BD7D9" w:rsidP="1301E07A">
      <w:pPr>
        <w:pStyle w:val="ListParagraph"/>
        <w:numPr>
          <w:ilvl w:val="0"/>
          <w:numId w:val="22"/>
        </w:numPr>
        <w:spacing w:after="0" w:line="240" w:lineRule="auto"/>
        <w:rPr>
          <w:rFonts w:ascii="Arial" w:hAnsi="Arial" w:cs="Arial"/>
        </w:rPr>
      </w:pPr>
      <w:r w:rsidRPr="00EA1153">
        <w:rPr>
          <w:rFonts w:ascii="Arial" w:hAnsi="Arial" w:cs="Arial"/>
        </w:rPr>
        <w:t>What resources or references do you utilize to aid in interpretation of PGx results?</w:t>
      </w:r>
      <w:r w:rsidR="00E40BEE" w:rsidRPr="00EA1153">
        <w:rPr>
          <w:rFonts w:ascii="Arial" w:hAnsi="Arial" w:cs="Arial"/>
        </w:rPr>
        <w:t xml:space="preserve"> (Please select ALL that apply)</w:t>
      </w:r>
    </w:p>
    <w:p w14:paraId="29CBA9F4" w14:textId="78A88164" w:rsidR="3E9BD7D9" w:rsidRPr="00EA1153" w:rsidRDefault="3E9BD7D9" w:rsidP="1301E07A">
      <w:pPr>
        <w:pStyle w:val="ListParagraph"/>
        <w:numPr>
          <w:ilvl w:val="1"/>
          <w:numId w:val="22"/>
        </w:numPr>
        <w:spacing w:after="0" w:line="240" w:lineRule="auto"/>
        <w:rPr>
          <w:rFonts w:ascii="Arial" w:hAnsi="Arial" w:cs="Arial"/>
        </w:rPr>
      </w:pPr>
      <w:r w:rsidRPr="00EA1153">
        <w:rPr>
          <w:rFonts w:ascii="Arial" w:hAnsi="Arial" w:cs="Arial"/>
        </w:rPr>
        <w:t>Clinical Pharmacogenetics Implementation Consortium guidelines</w:t>
      </w:r>
    </w:p>
    <w:p w14:paraId="36BA12EE" w14:textId="30340259" w:rsidR="4595EA39" w:rsidRPr="00EA1153" w:rsidRDefault="4595EA39" w:rsidP="0D59E4FD">
      <w:pPr>
        <w:pStyle w:val="ListParagraph"/>
        <w:numPr>
          <w:ilvl w:val="1"/>
          <w:numId w:val="22"/>
        </w:numPr>
        <w:spacing w:after="0" w:line="240" w:lineRule="auto"/>
        <w:rPr>
          <w:rFonts w:ascii="Arial" w:hAnsi="Arial" w:cs="Arial"/>
        </w:rPr>
      </w:pPr>
      <w:proofErr w:type="spellStart"/>
      <w:r w:rsidRPr="00EA1153">
        <w:rPr>
          <w:rFonts w:ascii="Arial" w:hAnsi="Arial" w:cs="Arial"/>
        </w:rPr>
        <w:t>PharmGKB</w:t>
      </w:r>
      <w:proofErr w:type="spellEnd"/>
    </w:p>
    <w:p w14:paraId="6CAF2C57" w14:textId="148B9B6F" w:rsidR="3E9BD7D9" w:rsidRPr="00EA1153" w:rsidRDefault="3E9BD7D9" w:rsidP="1301E07A">
      <w:pPr>
        <w:pStyle w:val="ListParagraph"/>
        <w:numPr>
          <w:ilvl w:val="1"/>
          <w:numId w:val="22"/>
        </w:numPr>
        <w:spacing w:after="0" w:line="240" w:lineRule="auto"/>
        <w:rPr>
          <w:rFonts w:ascii="Arial" w:hAnsi="Arial" w:cs="Arial"/>
        </w:rPr>
      </w:pPr>
      <w:r w:rsidRPr="00EA1153">
        <w:rPr>
          <w:rFonts w:ascii="Arial" w:hAnsi="Arial" w:cs="Arial"/>
        </w:rPr>
        <w:t>PubMed (primary literature)</w:t>
      </w:r>
    </w:p>
    <w:p w14:paraId="77B68D93" w14:textId="56AF00EC" w:rsidR="3E9BD7D9" w:rsidRPr="00EA1153" w:rsidRDefault="3E9BD7D9" w:rsidP="1301E07A">
      <w:pPr>
        <w:pStyle w:val="ListParagraph"/>
        <w:numPr>
          <w:ilvl w:val="1"/>
          <w:numId w:val="22"/>
        </w:numPr>
        <w:spacing w:after="0" w:line="240" w:lineRule="auto"/>
        <w:rPr>
          <w:rFonts w:ascii="Arial" w:hAnsi="Arial" w:cs="Arial"/>
        </w:rPr>
      </w:pPr>
      <w:r w:rsidRPr="00EA1153">
        <w:rPr>
          <w:rFonts w:ascii="Arial" w:hAnsi="Arial" w:cs="Arial"/>
        </w:rPr>
        <w:t>Tertiary drug information references</w:t>
      </w:r>
    </w:p>
    <w:p w14:paraId="2FBD7406" w14:textId="065B38C2" w:rsidR="3E9BD7D9" w:rsidRPr="00EA1153" w:rsidRDefault="3E9BD7D9" w:rsidP="1301E07A">
      <w:pPr>
        <w:pStyle w:val="ListParagraph"/>
        <w:numPr>
          <w:ilvl w:val="1"/>
          <w:numId w:val="22"/>
        </w:numPr>
        <w:spacing w:after="0" w:line="240" w:lineRule="auto"/>
        <w:rPr>
          <w:rFonts w:ascii="Arial" w:hAnsi="Arial" w:cs="Arial"/>
        </w:rPr>
      </w:pPr>
      <w:r w:rsidRPr="00EA1153">
        <w:rPr>
          <w:rFonts w:ascii="Arial" w:hAnsi="Arial" w:cs="Arial"/>
        </w:rPr>
        <w:t>Commercial laboratory-provided guidance</w:t>
      </w:r>
    </w:p>
    <w:p w14:paraId="50205AC0" w14:textId="65C19A80" w:rsidR="3E9BD7D9" w:rsidRPr="00EA1153" w:rsidRDefault="3E9BD7D9" w:rsidP="1301E07A">
      <w:pPr>
        <w:pStyle w:val="ListParagraph"/>
        <w:numPr>
          <w:ilvl w:val="1"/>
          <w:numId w:val="22"/>
        </w:numPr>
        <w:spacing w:after="0" w:line="240" w:lineRule="auto"/>
        <w:rPr>
          <w:rFonts w:ascii="Arial" w:hAnsi="Arial" w:cs="Arial"/>
        </w:rPr>
      </w:pPr>
      <w:r w:rsidRPr="00EA1153">
        <w:rPr>
          <w:rFonts w:ascii="Arial" w:hAnsi="Arial" w:cs="Arial"/>
        </w:rPr>
        <w:t>Other</w:t>
      </w:r>
      <w:r w:rsidR="00E40BEE" w:rsidRPr="00EA1153">
        <w:rPr>
          <w:rFonts w:ascii="Arial" w:hAnsi="Arial" w:cs="Arial"/>
        </w:rPr>
        <w:t xml:space="preserve"> (please specify)</w:t>
      </w:r>
    </w:p>
    <w:p w14:paraId="625A9BBF" w14:textId="06A7C48B" w:rsidR="006D0BC5" w:rsidRPr="00EA1153" w:rsidRDefault="00E42FB1" w:rsidP="736B0E0C">
      <w:pPr>
        <w:pStyle w:val="ListParagraph"/>
        <w:numPr>
          <w:ilvl w:val="0"/>
          <w:numId w:val="22"/>
        </w:numPr>
        <w:spacing w:after="0" w:line="240" w:lineRule="auto"/>
        <w:rPr>
          <w:rFonts w:ascii="Arial" w:hAnsi="Arial" w:cs="Arial"/>
          <w:i/>
          <w:iCs/>
        </w:rPr>
      </w:pPr>
      <w:r w:rsidRPr="00EA1153">
        <w:rPr>
          <w:rFonts w:ascii="Arial" w:hAnsi="Arial" w:cs="Arial"/>
        </w:rPr>
        <w:lastRenderedPageBreak/>
        <w:t>W</w:t>
      </w:r>
      <w:r w:rsidR="15AC00F0" w:rsidRPr="00EA1153">
        <w:rPr>
          <w:rFonts w:ascii="Arial" w:hAnsi="Arial" w:cs="Arial"/>
        </w:rPr>
        <w:t>hat clinical decision support</w:t>
      </w:r>
      <w:r w:rsidR="2C2F8717" w:rsidRPr="00EA1153">
        <w:rPr>
          <w:rFonts w:ascii="Arial" w:hAnsi="Arial" w:cs="Arial"/>
        </w:rPr>
        <w:t xml:space="preserve"> or expertise</w:t>
      </w:r>
      <w:r w:rsidR="15AC00F0" w:rsidRPr="00EA1153">
        <w:rPr>
          <w:rFonts w:ascii="Arial" w:hAnsi="Arial" w:cs="Arial"/>
        </w:rPr>
        <w:t xml:space="preserve"> is available at your center for assisting clinicians with </w:t>
      </w:r>
      <w:r w:rsidR="19E3F27B" w:rsidRPr="00EA1153">
        <w:rPr>
          <w:rFonts w:ascii="Arial" w:hAnsi="Arial" w:cs="Arial"/>
        </w:rPr>
        <w:t>interpreting</w:t>
      </w:r>
      <w:r w:rsidR="15AC00F0" w:rsidRPr="00EA1153">
        <w:rPr>
          <w:rFonts w:ascii="Arial" w:hAnsi="Arial" w:cs="Arial"/>
        </w:rPr>
        <w:t xml:space="preserve"> and applying PGx test results to individual patient medication prescribing</w:t>
      </w:r>
      <w:r w:rsidR="003A3D3A" w:rsidRPr="00EA1153">
        <w:rPr>
          <w:rFonts w:ascii="Arial" w:hAnsi="Arial" w:cs="Arial"/>
        </w:rPr>
        <w:t>?</w:t>
      </w:r>
      <w:r w:rsidR="002D3A9B" w:rsidRPr="00EA1153">
        <w:rPr>
          <w:rFonts w:ascii="Arial" w:hAnsi="Arial" w:cs="Arial"/>
        </w:rPr>
        <w:t xml:space="preserve"> </w:t>
      </w:r>
      <w:r w:rsidR="00E40BEE" w:rsidRPr="00EA1153">
        <w:rPr>
          <w:rFonts w:ascii="Arial" w:hAnsi="Arial" w:cs="Arial"/>
        </w:rPr>
        <w:t>(Select ALL that apply)</w:t>
      </w:r>
    </w:p>
    <w:p w14:paraId="44AC7DF0" w14:textId="73564B86" w:rsidR="003A3D3A" w:rsidRPr="00EA1153" w:rsidRDefault="003A3D3A" w:rsidP="003A3D3A">
      <w:pPr>
        <w:pStyle w:val="ListParagraph"/>
        <w:numPr>
          <w:ilvl w:val="1"/>
          <w:numId w:val="22"/>
        </w:numPr>
        <w:spacing w:after="0" w:line="240" w:lineRule="auto"/>
        <w:rPr>
          <w:rFonts w:ascii="Arial" w:hAnsi="Arial" w:cs="Arial"/>
        </w:rPr>
      </w:pPr>
      <w:r w:rsidRPr="00EA1153">
        <w:rPr>
          <w:rFonts w:ascii="Arial" w:hAnsi="Arial" w:cs="Arial"/>
        </w:rPr>
        <w:t>Formal PGx consult service</w:t>
      </w:r>
    </w:p>
    <w:p w14:paraId="49F280E8" w14:textId="2F25FFB1" w:rsidR="003A3D3A" w:rsidRPr="00EA1153" w:rsidRDefault="003A3D3A" w:rsidP="003A3D3A">
      <w:pPr>
        <w:pStyle w:val="ListParagraph"/>
        <w:numPr>
          <w:ilvl w:val="1"/>
          <w:numId w:val="22"/>
        </w:numPr>
        <w:spacing w:after="0" w:line="240" w:lineRule="auto"/>
        <w:rPr>
          <w:rFonts w:ascii="Arial" w:hAnsi="Arial" w:cs="Arial"/>
        </w:rPr>
      </w:pPr>
      <w:r w:rsidRPr="00EA1153">
        <w:rPr>
          <w:rFonts w:ascii="Arial" w:hAnsi="Arial" w:cs="Arial"/>
        </w:rPr>
        <w:t>PGx clinical pharmacis</w:t>
      </w:r>
      <w:r w:rsidR="002D3A9B" w:rsidRPr="00EA1153">
        <w:rPr>
          <w:rFonts w:ascii="Arial" w:hAnsi="Arial" w:cs="Arial"/>
        </w:rPr>
        <w:t xml:space="preserve">t specialist </w:t>
      </w:r>
    </w:p>
    <w:p w14:paraId="620632BD" w14:textId="43FC5FBA" w:rsidR="002D3A9B" w:rsidRPr="00EA1153" w:rsidRDefault="668AAFA7" w:rsidP="1301E07A">
      <w:pPr>
        <w:pStyle w:val="ListParagraph"/>
        <w:numPr>
          <w:ilvl w:val="1"/>
          <w:numId w:val="22"/>
        </w:numPr>
        <w:spacing w:after="0" w:line="240" w:lineRule="auto"/>
        <w:rPr>
          <w:rFonts w:ascii="Arial" w:hAnsi="Arial" w:cs="Arial"/>
        </w:rPr>
      </w:pPr>
      <w:r w:rsidRPr="00EA1153">
        <w:rPr>
          <w:rFonts w:ascii="Arial" w:hAnsi="Arial" w:cs="Arial"/>
        </w:rPr>
        <w:t>Automated EMR-based clinical decision support</w:t>
      </w:r>
    </w:p>
    <w:p w14:paraId="2D6561A3" w14:textId="18379138" w:rsidR="668AAFA7" w:rsidRPr="00EA1153" w:rsidRDefault="668AAFA7" w:rsidP="1301E07A">
      <w:pPr>
        <w:pStyle w:val="ListParagraph"/>
        <w:numPr>
          <w:ilvl w:val="1"/>
          <w:numId w:val="22"/>
        </w:numPr>
        <w:spacing w:after="0" w:line="240" w:lineRule="auto"/>
        <w:rPr>
          <w:rFonts w:ascii="Arial" w:hAnsi="Arial" w:cs="Arial"/>
        </w:rPr>
      </w:pPr>
      <w:r w:rsidRPr="00EA1153">
        <w:rPr>
          <w:rFonts w:ascii="Arial" w:hAnsi="Arial" w:cs="Arial"/>
        </w:rPr>
        <w:t>Other</w:t>
      </w:r>
      <w:r w:rsidR="00E40BEE" w:rsidRPr="00EA1153">
        <w:rPr>
          <w:rFonts w:ascii="Arial" w:hAnsi="Arial" w:cs="Arial"/>
        </w:rPr>
        <w:t xml:space="preserve"> (please specify)</w:t>
      </w:r>
    </w:p>
    <w:p w14:paraId="2611C40D" w14:textId="77777777" w:rsidR="00510A11" w:rsidRPr="00EA1153" w:rsidRDefault="00510A11" w:rsidP="00510A11">
      <w:pPr>
        <w:pBdr>
          <w:bottom w:val="single" w:sz="6" w:space="1" w:color="auto"/>
        </w:pBdr>
        <w:spacing w:after="0" w:line="240" w:lineRule="auto"/>
        <w:rPr>
          <w:rFonts w:ascii="Arial" w:hAnsi="Arial" w:cs="Arial"/>
        </w:rPr>
      </w:pPr>
    </w:p>
    <w:p w14:paraId="2A8C432C" w14:textId="77777777" w:rsidR="002D29B3" w:rsidRPr="00EA1153" w:rsidRDefault="002D29B3" w:rsidP="00510A11">
      <w:pPr>
        <w:spacing w:after="0" w:line="240" w:lineRule="auto"/>
        <w:rPr>
          <w:rFonts w:ascii="Arial" w:hAnsi="Arial" w:cs="Arial"/>
        </w:rPr>
      </w:pPr>
    </w:p>
    <w:p w14:paraId="615F5E1E" w14:textId="1C34E7F4" w:rsidR="0431C702" w:rsidRPr="00EA1153" w:rsidRDefault="0431C702" w:rsidP="5D31BF2F">
      <w:pPr>
        <w:spacing w:after="0" w:line="240" w:lineRule="auto"/>
        <w:rPr>
          <w:rFonts w:ascii="Arial" w:hAnsi="Arial" w:cs="Arial"/>
          <w:b/>
          <w:bCs/>
        </w:rPr>
      </w:pPr>
      <w:r w:rsidRPr="00EA1153">
        <w:rPr>
          <w:rFonts w:ascii="Arial" w:hAnsi="Arial" w:cs="Arial"/>
          <w:b/>
          <w:bCs/>
          <w:u w:val="single"/>
        </w:rPr>
        <w:t>Page 4</w:t>
      </w:r>
      <w:r w:rsidRPr="00EA1153">
        <w:rPr>
          <w:rFonts w:ascii="Arial" w:hAnsi="Arial" w:cs="Arial"/>
          <w:b/>
          <w:bCs/>
        </w:rPr>
        <w:t>:</w:t>
      </w:r>
    </w:p>
    <w:p w14:paraId="0A8BBCE0" w14:textId="36A98C68" w:rsidR="00510A11" w:rsidRPr="00EA1153" w:rsidRDefault="00510A11" w:rsidP="00510A11">
      <w:pPr>
        <w:rPr>
          <w:rFonts w:ascii="Arial" w:hAnsi="Arial" w:cs="Arial"/>
          <w:b/>
          <w:bCs/>
          <w:color w:val="000000" w:themeColor="text1"/>
        </w:rPr>
      </w:pPr>
      <w:r w:rsidRPr="00EA1153">
        <w:rPr>
          <w:rFonts w:ascii="Arial" w:hAnsi="Arial" w:cs="Arial"/>
          <w:b/>
          <w:bCs/>
          <w:color w:val="000000" w:themeColor="text1"/>
        </w:rPr>
        <w:t>Demographic</w:t>
      </w:r>
      <w:r w:rsidR="00B3545A" w:rsidRPr="00EA1153">
        <w:rPr>
          <w:rFonts w:ascii="Arial" w:hAnsi="Arial" w:cs="Arial"/>
          <w:b/>
          <w:bCs/>
          <w:color w:val="000000" w:themeColor="text1"/>
        </w:rPr>
        <w:t>s</w:t>
      </w:r>
      <w:r w:rsidRPr="00EA1153">
        <w:rPr>
          <w:rFonts w:ascii="Arial" w:hAnsi="Arial" w:cs="Arial"/>
          <w:b/>
          <w:bCs/>
          <w:color w:val="000000" w:themeColor="text1"/>
        </w:rPr>
        <w:t>:</w:t>
      </w:r>
    </w:p>
    <w:p w14:paraId="11E106FA" w14:textId="1436D375" w:rsidR="00510A11" w:rsidRPr="00EA1153" w:rsidRDefault="00510A11" w:rsidP="736B0E0C">
      <w:pPr>
        <w:pStyle w:val="ListParagraph"/>
        <w:numPr>
          <w:ilvl w:val="3"/>
          <w:numId w:val="13"/>
        </w:numPr>
        <w:spacing w:after="0" w:line="360" w:lineRule="atLeast"/>
        <w:rPr>
          <w:rFonts w:ascii="Arial" w:eastAsia="Times New Roman" w:hAnsi="Arial" w:cs="Arial"/>
          <w:color w:val="000000" w:themeColor="text1"/>
        </w:rPr>
      </w:pPr>
      <w:r w:rsidRPr="00EA1153">
        <w:rPr>
          <w:rFonts w:ascii="Arial" w:eastAsia="Times New Roman" w:hAnsi="Arial" w:cs="Arial"/>
          <w:b/>
          <w:bCs/>
          <w:color w:val="000000" w:themeColor="text1"/>
        </w:rPr>
        <w:t>Which of the following BEST describes your role within the CF Center?</w:t>
      </w:r>
      <w:r w:rsidRPr="00EA1153">
        <w:rPr>
          <w:rFonts w:ascii="Arial" w:eastAsia="Times New Roman" w:hAnsi="Arial" w:cs="Arial"/>
          <w:color w:val="000000" w:themeColor="text1"/>
        </w:rPr>
        <w:t xml:space="preserve">    </w:t>
      </w:r>
    </w:p>
    <w:p w14:paraId="6C398FA2" w14:textId="1DC56DE6" w:rsidR="736B0E0C" w:rsidRPr="00EA1153" w:rsidRDefault="736B0E0C" w:rsidP="736B0E0C">
      <w:pPr>
        <w:pStyle w:val="ListParagraph"/>
        <w:numPr>
          <w:ilvl w:val="3"/>
          <w:numId w:val="13"/>
        </w:numPr>
        <w:spacing w:after="0" w:line="360" w:lineRule="atLeast"/>
        <w:rPr>
          <w:rFonts w:ascii="Arial" w:eastAsia="Times New Roman" w:hAnsi="Arial" w:cs="Arial"/>
          <w:color w:val="000000" w:themeColor="text1"/>
        </w:rPr>
      </w:pPr>
    </w:p>
    <w:p w14:paraId="00D56C02" w14:textId="77777777" w:rsidR="00510A11" w:rsidRPr="00EA1153" w:rsidRDefault="00510A11" w:rsidP="00510A11">
      <w:pPr>
        <w:spacing w:after="0" w:line="240" w:lineRule="auto"/>
        <w:rPr>
          <w:rFonts w:ascii="Arial" w:eastAsia="Times New Roman" w:hAnsi="Arial" w:cs="Arial"/>
          <w:color w:val="000000" w:themeColor="text1"/>
        </w:rPr>
      </w:pPr>
      <w:r w:rsidRPr="00EA1153">
        <w:rPr>
          <w:rFonts w:ascii="Arial" w:eastAsia="Times New Roman" w:hAnsi="Arial" w:cs="Arial"/>
          <w:color w:val="000000" w:themeColor="text1"/>
        </w:rPr>
        <w:t>If CF Pharmacist (Pediatric), CF Pharmacist (Adult), CF Pharmacist (Pediatric and Adult) selected, then go to question 2</w:t>
      </w:r>
    </w:p>
    <w:p w14:paraId="169D2B45" w14:textId="77777777" w:rsidR="00510A11" w:rsidRPr="00EA1153" w:rsidRDefault="00510A11" w:rsidP="00510A11">
      <w:pPr>
        <w:spacing w:after="0" w:line="240" w:lineRule="auto"/>
        <w:rPr>
          <w:rFonts w:ascii="Arial" w:eastAsia="Times New Roman" w:hAnsi="Arial" w:cs="Arial"/>
          <w:color w:val="000000" w:themeColor="text1"/>
        </w:rPr>
      </w:pPr>
    </w:p>
    <w:p w14:paraId="3C3573D1" w14:textId="082F6340" w:rsidR="00510A11" w:rsidRPr="00EA1153" w:rsidRDefault="00510A11" w:rsidP="736B0E0C">
      <w:pPr>
        <w:spacing w:after="0" w:line="240" w:lineRule="auto"/>
        <w:rPr>
          <w:rFonts w:ascii="Arial" w:eastAsia="Times New Roman" w:hAnsi="Arial" w:cs="Arial"/>
          <w:color w:val="000000" w:themeColor="text1"/>
        </w:rPr>
      </w:pPr>
      <w:r w:rsidRPr="00EA1153">
        <w:rPr>
          <w:rFonts w:ascii="Arial" w:eastAsia="Times New Roman" w:hAnsi="Arial" w:cs="Arial"/>
          <w:color w:val="000000" w:themeColor="text1"/>
        </w:rPr>
        <w:t xml:space="preserve">If one of the following </w:t>
      </w:r>
      <w:proofErr w:type="gramStart"/>
      <w:r w:rsidRPr="00EA1153">
        <w:rPr>
          <w:rFonts w:ascii="Arial" w:eastAsia="Times New Roman" w:hAnsi="Arial" w:cs="Arial"/>
          <w:color w:val="000000" w:themeColor="text1"/>
        </w:rPr>
        <w:t>selected</w:t>
      </w:r>
      <w:proofErr w:type="gramEnd"/>
      <w:r w:rsidRPr="00EA1153">
        <w:rPr>
          <w:rFonts w:ascii="Arial" w:eastAsia="Times New Roman" w:hAnsi="Arial" w:cs="Arial"/>
          <w:color w:val="000000" w:themeColor="text1"/>
        </w:rPr>
        <w:t xml:space="preserve"> then additional question pops up: </w:t>
      </w:r>
    </w:p>
    <w:p w14:paraId="2691C5CB" w14:textId="7ED978B1" w:rsidR="00510A11" w:rsidRPr="00EA1153" w:rsidRDefault="00510A11" w:rsidP="736B0E0C">
      <w:pPr>
        <w:spacing w:after="0" w:line="240" w:lineRule="auto"/>
        <w:rPr>
          <w:rFonts w:ascii="Arial" w:eastAsia="Times New Roman" w:hAnsi="Arial" w:cs="Arial"/>
          <w:color w:val="000000" w:themeColor="text1"/>
        </w:rPr>
      </w:pPr>
      <w:r w:rsidRPr="00EA1153">
        <w:rPr>
          <w:rFonts w:ascii="Arial" w:eastAsia="Times New Roman" w:hAnsi="Arial" w:cs="Arial"/>
          <w:color w:val="000000" w:themeColor="text1"/>
        </w:rPr>
        <w:t>CF Center Director (Pediatric), CF Center Director (Adult), CF Center Director (Pediatric and Adult), Physician (Pediatric), Physician (Adult), Physician (Pediatric and Adult),</w:t>
      </w:r>
      <w:r w:rsidR="52C44E3F" w:rsidRPr="00EA1153">
        <w:rPr>
          <w:rFonts w:ascii="Arial" w:eastAsia="Times New Roman" w:hAnsi="Arial" w:cs="Arial"/>
          <w:color w:val="000000" w:themeColor="text1"/>
        </w:rPr>
        <w:t xml:space="preserve"> Nurse Practitioner (Pediatric), Nurse Practitioner (Adult), Nurse Practitioner (Pediatric and Adult), Physician Assistan</w:t>
      </w:r>
      <w:r w:rsidR="65E9C312" w:rsidRPr="00EA1153">
        <w:rPr>
          <w:rFonts w:ascii="Arial" w:eastAsia="Times New Roman" w:hAnsi="Arial" w:cs="Arial"/>
          <w:color w:val="000000" w:themeColor="text1"/>
        </w:rPr>
        <w:t>t</w:t>
      </w:r>
      <w:r w:rsidR="52C44E3F" w:rsidRPr="00EA1153">
        <w:rPr>
          <w:rFonts w:ascii="Arial" w:eastAsia="Times New Roman" w:hAnsi="Arial" w:cs="Arial"/>
          <w:color w:val="000000" w:themeColor="text1"/>
        </w:rPr>
        <w:t xml:space="preserve"> (Pediatric),</w:t>
      </w:r>
      <w:r w:rsidR="00EA1010" w:rsidRPr="00EA1153">
        <w:rPr>
          <w:rFonts w:ascii="Arial" w:eastAsia="Times New Roman" w:hAnsi="Arial" w:cs="Arial"/>
          <w:color w:val="000000" w:themeColor="text1"/>
        </w:rPr>
        <w:t xml:space="preserve"> Physician</w:t>
      </w:r>
      <w:r w:rsidR="52C44E3F" w:rsidRPr="00EA1153">
        <w:rPr>
          <w:rFonts w:ascii="Arial" w:eastAsia="Times New Roman" w:hAnsi="Arial" w:cs="Arial"/>
          <w:color w:val="000000" w:themeColor="text1"/>
        </w:rPr>
        <w:t xml:space="preserve"> </w:t>
      </w:r>
      <w:r w:rsidR="78BD9CD6" w:rsidRPr="00EA1153">
        <w:rPr>
          <w:rFonts w:ascii="Arial" w:eastAsia="Times New Roman" w:hAnsi="Arial" w:cs="Arial"/>
          <w:color w:val="000000" w:themeColor="text1"/>
        </w:rPr>
        <w:t xml:space="preserve">Assistant (Adult), Physician Assistant (Pediatric and Adult), </w:t>
      </w:r>
      <w:r w:rsidRPr="00EA1153">
        <w:rPr>
          <w:rFonts w:ascii="Arial" w:eastAsia="Times New Roman" w:hAnsi="Arial" w:cs="Arial"/>
          <w:color w:val="000000" w:themeColor="text1"/>
        </w:rPr>
        <w:t>Other </w:t>
      </w:r>
      <w:r w:rsidR="000F3649" w:rsidRPr="00EA1153">
        <w:rPr>
          <w:rFonts w:ascii="Arial" w:eastAsia="Times New Roman" w:hAnsi="Arial" w:cs="Arial"/>
          <w:color w:val="000000" w:themeColor="text1"/>
        </w:rPr>
        <w:t>(please specify)</w:t>
      </w:r>
    </w:p>
    <w:p w14:paraId="415DC5EA" w14:textId="77777777" w:rsidR="00510A11" w:rsidRPr="00EA1153" w:rsidRDefault="00510A11" w:rsidP="00510A11">
      <w:pPr>
        <w:rPr>
          <w:rFonts w:ascii="Arial" w:hAnsi="Arial" w:cs="Arial"/>
          <w:color w:val="000000" w:themeColor="text1"/>
          <w:shd w:val="clear" w:color="auto" w:fill="FFFFFF"/>
        </w:rPr>
      </w:pPr>
      <w:r w:rsidRPr="00EA1153">
        <w:rPr>
          <w:rFonts w:ascii="Arial" w:hAnsi="Arial" w:cs="Arial"/>
          <w:color w:val="000000" w:themeColor="text1"/>
          <w:shd w:val="clear" w:color="auto" w:fill="FFFFFF"/>
        </w:rPr>
        <w:t>If other, please describe your role within the CF center:  </w:t>
      </w:r>
    </w:p>
    <w:p w14:paraId="457E76F0" w14:textId="41FB9684" w:rsidR="00510A11" w:rsidRPr="00EA1153" w:rsidRDefault="00510A11" w:rsidP="736B0E0C">
      <w:pPr>
        <w:rPr>
          <w:rFonts w:ascii="Arial" w:hAnsi="Arial" w:cs="Arial"/>
          <w:color w:val="000000" w:themeColor="text1"/>
          <w:shd w:val="clear" w:color="auto" w:fill="FFFFFF"/>
        </w:rPr>
      </w:pPr>
      <w:r w:rsidRPr="00EA1153">
        <w:rPr>
          <w:rFonts w:ascii="Arial" w:hAnsi="Arial" w:cs="Arial"/>
          <w:color w:val="000000" w:themeColor="text1"/>
          <w:shd w:val="clear" w:color="auto" w:fill="FFFFFF"/>
        </w:rPr>
        <w:tab/>
        <w:t xml:space="preserve">Additional question: Does your center have a pharmacist? </w:t>
      </w:r>
      <w:r w:rsidR="3A8D3F66" w:rsidRPr="00EA1153">
        <w:rPr>
          <w:rFonts w:ascii="Arial" w:hAnsi="Arial" w:cs="Arial"/>
          <w:color w:val="000000" w:themeColor="text1"/>
          <w:shd w:val="clear" w:color="auto" w:fill="FFFFFF"/>
        </w:rPr>
        <w:t xml:space="preserve"> Yes/No</w:t>
      </w:r>
    </w:p>
    <w:p w14:paraId="7CCB2324" w14:textId="2E54DB46" w:rsidR="00510A11" w:rsidRPr="00EA1153" w:rsidRDefault="00510A11" w:rsidP="2FACFDB6">
      <w:pPr>
        <w:pStyle w:val="ListParagraph"/>
        <w:numPr>
          <w:ilvl w:val="0"/>
          <w:numId w:val="13"/>
        </w:numPr>
        <w:rPr>
          <w:rFonts w:ascii="Arial" w:hAnsi="Arial" w:cs="Arial"/>
          <w:color w:val="000000" w:themeColor="text1"/>
        </w:rPr>
      </w:pPr>
      <w:r w:rsidRPr="00EA1153">
        <w:rPr>
          <w:rFonts w:ascii="Arial" w:hAnsi="Arial" w:cs="Arial"/>
          <w:b/>
          <w:bCs/>
          <w:color w:val="000000" w:themeColor="text1"/>
          <w:shd w:val="clear" w:color="auto" w:fill="FFFFFF"/>
        </w:rPr>
        <w:t xml:space="preserve">Which of the following best describes your CF </w:t>
      </w:r>
      <w:r w:rsidR="3021006B" w:rsidRPr="00EA1153">
        <w:rPr>
          <w:rFonts w:ascii="Arial" w:hAnsi="Arial" w:cs="Arial"/>
          <w:b/>
          <w:bCs/>
          <w:color w:val="000000" w:themeColor="text1"/>
          <w:shd w:val="clear" w:color="auto" w:fill="FFFFFF"/>
        </w:rPr>
        <w:t>c</w:t>
      </w:r>
      <w:r w:rsidRPr="00EA1153">
        <w:rPr>
          <w:rFonts w:ascii="Arial" w:hAnsi="Arial" w:cs="Arial"/>
          <w:b/>
          <w:bCs/>
          <w:color w:val="000000" w:themeColor="text1"/>
          <w:shd w:val="clear" w:color="auto" w:fill="FFFFFF"/>
        </w:rPr>
        <w:t xml:space="preserve">enter? </w:t>
      </w:r>
      <w:r w:rsidRPr="00EA1153">
        <w:rPr>
          <w:rFonts w:ascii="Arial" w:hAnsi="Arial" w:cs="Arial"/>
          <w:color w:val="000000" w:themeColor="text1"/>
          <w:shd w:val="clear" w:color="auto" w:fill="FFFFFF"/>
        </w:rPr>
        <w:t>Affiliate Center, Primary Center, Outreach Center</w:t>
      </w:r>
    </w:p>
    <w:p w14:paraId="3474777B" w14:textId="2E68C3F1" w:rsidR="00510A11" w:rsidRPr="00EA1153" w:rsidRDefault="4E2302BA" w:rsidP="2FACFDB6">
      <w:pPr>
        <w:pStyle w:val="ListParagraph"/>
        <w:numPr>
          <w:ilvl w:val="0"/>
          <w:numId w:val="13"/>
        </w:numPr>
        <w:rPr>
          <w:rFonts w:ascii="Arial" w:hAnsi="Arial" w:cs="Arial"/>
          <w:color w:val="000000" w:themeColor="text1"/>
        </w:rPr>
      </w:pPr>
      <w:r w:rsidRPr="00EA1153">
        <w:rPr>
          <w:rFonts w:ascii="Arial" w:hAnsi="Arial" w:cs="Arial"/>
          <w:b/>
          <w:bCs/>
          <w:color w:val="000000" w:themeColor="text1"/>
          <w:shd w:val="clear" w:color="auto" w:fill="FFFFFF"/>
        </w:rPr>
        <w:t>What CF center do you practice at?</w:t>
      </w:r>
      <w:r w:rsidR="00510A11" w:rsidRPr="00EA1153">
        <w:rPr>
          <w:rFonts w:ascii="Arial" w:hAnsi="Arial" w:cs="Arial"/>
          <w:color w:val="000000" w:themeColor="text1"/>
          <w:shd w:val="clear" w:color="auto" w:fill="FFFFFF"/>
        </w:rPr>
        <w:t>  </w:t>
      </w:r>
    </w:p>
    <w:p w14:paraId="7318749C" w14:textId="77777777" w:rsidR="00510A11" w:rsidRPr="00EA1153" w:rsidRDefault="00510A11" w:rsidP="00510A11">
      <w:pPr>
        <w:pStyle w:val="ListParagraph"/>
        <w:numPr>
          <w:ilvl w:val="0"/>
          <w:numId w:val="13"/>
        </w:numPr>
        <w:rPr>
          <w:rFonts w:ascii="Arial" w:hAnsi="Arial" w:cs="Arial"/>
          <w:color w:val="000000" w:themeColor="text1"/>
        </w:rPr>
      </w:pPr>
      <w:r w:rsidRPr="00EA1153">
        <w:rPr>
          <w:rFonts w:ascii="Arial" w:hAnsi="Arial" w:cs="Arial"/>
          <w:b/>
          <w:bCs/>
          <w:color w:val="000000" w:themeColor="text1"/>
          <w:shd w:val="clear" w:color="auto" w:fill="FFFFFF"/>
        </w:rPr>
        <w:t>What CF population are you primarily responsible for?</w:t>
      </w:r>
      <w:r w:rsidRPr="00EA1153">
        <w:rPr>
          <w:rFonts w:ascii="Arial" w:hAnsi="Arial" w:cs="Arial"/>
          <w:color w:val="000000" w:themeColor="text1"/>
          <w:shd w:val="clear" w:color="auto" w:fill="FFFFFF"/>
        </w:rPr>
        <w:t> Peds, Adult, Peds &amp; Adult  </w:t>
      </w:r>
    </w:p>
    <w:p w14:paraId="0C3E7717" w14:textId="77777777" w:rsidR="00510A11" w:rsidRPr="00EA1153" w:rsidRDefault="00510A11" w:rsidP="00510A11">
      <w:pPr>
        <w:pStyle w:val="ListParagraph"/>
        <w:numPr>
          <w:ilvl w:val="0"/>
          <w:numId w:val="13"/>
        </w:numPr>
        <w:rPr>
          <w:rFonts w:ascii="Arial" w:hAnsi="Arial" w:cs="Arial"/>
          <w:color w:val="000000" w:themeColor="text1"/>
        </w:rPr>
      </w:pPr>
      <w:r w:rsidRPr="00EA1153">
        <w:rPr>
          <w:rFonts w:ascii="Arial" w:hAnsi="Arial" w:cs="Arial"/>
          <w:b/>
          <w:bCs/>
          <w:color w:val="000000" w:themeColor="text1"/>
          <w:shd w:val="clear" w:color="auto" w:fill="FFFFFF"/>
        </w:rPr>
        <w:t>How many ADULT patients are cared for within your CF Center</w:t>
      </w:r>
      <w:proofErr w:type="gramStart"/>
      <w:r w:rsidRPr="00EA1153">
        <w:rPr>
          <w:rFonts w:ascii="Arial" w:hAnsi="Arial" w:cs="Arial"/>
          <w:b/>
          <w:bCs/>
          <w:color w:val="000000" w:themeColor="text1"/>
          <w:shd w:val="clear" w:color="auto" w:fill="FFFFFF"/>
        </w:rPr>
        <w:t>? :</w:t>
      </w:r>
      <w:proofErr w:type="gramEnd"/>
      <w:r w:rsidRPr="00EA1153">
        <w:rPr>
          <w:rFonts w:ascii="Arial" w:hAnsi="Arial" w:cs="Arial"/>
          <w:color w:val="000000" w:themeColor="text1"/>
          <w:shd w:val="clear" w:color="auto" w:fill="FFFFFF"/>
        </w:rPr>
        <w:t> </w:t>
      </w:r>
      <w:r w:rsidRPr="00EA1153">
        <w:rPr>
          <w:rFonts w:ascii="Arial" w:hAnsi="Arial" w:cs="Arial"/>
          <w:color w:val="000000" w:themeColor="text1"/>
          <w:u w:val="single"/>
          <w:shd w:val="clear" w:color="auto" w:fill="FFFFFF"/>
        </w:rPr>
        <w:t>&lt;</w:t>
      </w:r>
      <w:r w:rsidRPr="00EA1153">
        <w:rPr>
          <w:rFonts w:ascii="Arial" w:hAnsi="Arial" w:cs="Arial"/>
          <w:color w:val="000000" w:themeColor="text1"/>
          <w:shd w:val="clear" w:color="auto" w:fill="FFFFFF"/>
        </w:rPr>
        <w:t>100, 101-150, 151-200, 201-250, 251-300, &gt;300 </w:t>
      </w:r>
    </w:p>
    <w:p w14:paraId="536B6EEB" w14:textId="77777777" w:rsidR="00510A11" w:rsidRPr="00EA1153" w:rsidRDefault="00510A11" w:rsidP="00510A11">
      <w:pPr>
        <w:pStyle w:val="ListParagraph"/>
        <w:numPr>
          <w:ilvl w:val="0"/>
          <w:numId w:val="13"/>
        </w:numPr>
        <w:rPr>
          <w:rFonts w:ascii="Arial" w:hAnsi="Arial" w:cs="Arial"/>
          <w:color w:val="000000" w:themeColor="text1"/>
        </w:rPr>
      </w:pPr>
      <w:r w:rsidRPr="00EA1153">
        <w:rPr>
          <w:rFonts w:ascii="Arial" w:hAnsi="Arial" w:cs="Arial"/>
          <w:b/>
          <w:bCs/>
          <w:color w:val="000000" w:themeColor="text1"/>
          <w:shd w:val="clear" w:color="auto" w:fill="FFFFFF"/>
        </w:rPr>
        <w:t>How many PEDIATRIC patients are cared for within your CF Center?</w:t>
      </w:r>
      <w:r w:rsidRPr="00EA1153">
        <w:rPr>
          <w:rFonts w:ascii="Arial" w:hAnsi="Arial" w:cs="Arial"/>
          <w:color w:val="000000" w:themeColor="text1"/>
          <w:shd w:val="clear" w:color="auto" w:fill="FFFFFF"/>
        </w:rPr>
        <w:t> </w:t>
      </w:r>
      <w:r w:rsidRPr="00EA1153">
        <w:rPr>
          <w:rFonts w:ascii="Arial" w:hAnsi="Arial" w:cs="Arial"/>
          <w:color w:val="000000" w:themeColor="text1"/>
          <w:u w:val="single"/>
          <w:shd w:val="clear" w:color="auto" w:fill="FFFFFF"/>
        </w:rPr>
        <w:t>&lt;</w:t>
      </w:r>
      <w:r w:rsidRPr="00EA1153">
        <w:rPr>
          <w:rFonts w:ascii="Arial" w:hAnsi="Arial" w:cs="Arial"/>
          <w:color w:val="000000" w:themeColor="text1"/>
          <w:shd w:val="clear" w:color="auto" w:fill="FFFFFF"/>
        </w:rPr>
        <w:t>100, 101-150, 151-200, 201-250, 251-300, &gt;300 </w:t>
      </w:r>
    </w:p>
    <w:p w14:paraId="185185EE" w14:textId="77777777" w:rsidR="00510A11" w:rsidRPr="00EA1153" w:rsidRDefault="00510A11" w:rsidP="00510A11">
      <w:pPr>
        <w:spacing w:after="0" w:line="240" w:lineRule="auto"/>
        <w:rPr>
          <w:rFonts w:ascii="Arial" w:hAnsi="Arial" w:cs="Arial"/>
        </w:rPr>
      </w:pPr>
    </w:p>
    <w:p w14:paraId="3FFEECB6" w14:textId="77777777" w:rsidR="009A69DD" w:rsidRPr="00EA1153" w:rsidRDefault="009A69DD" w:rsidP="00510A11">
      <w:pPr>
        <w:spacing w:after="0" w:line="240" w:lineRule="auto"/>
        <w:rPr>
          <w:rFonts w:ascii="Arial" w:hAnsi="Arial" w:cs="Arial"/>
        </w:rPr>
      </w:pPr>
    </w:p>
    <w:p w14:paraId="71E7F886" w14:textId="77777777" w:rsidR="009A69DD" w:rsidRPr="00EA1153" w:rsidRDefault="009A69DD" w:rsidP="00510A11">
      <w:pPr>
        <w:spacing w:after="0" w:line="240" w:lineRule="auto"/>
        <w:rPr>
          <w:rFonts w:ascii="Arial" w:hAnsi="Arial" w:cs="Arial"/>
        </w:rPr>
      </w:pPr>
    </w:p>
    <w:p w14:paraId="7AF76A58" w14:textId="77777777" w:rsidR="009A69DD" w:rsidRDefault="009A69DD" w:rsidP="00510A11">
      <w:pPr>
        <w:spacing w:after="0" w:line="240" w:lineRule="auto"/>
        <w:rPr>
          <w:rFonts w:ascii="Cambria" w:hAnsi="Cambria"/>
        </w:rPr>
      </w:pPr>
    </w:p>
    <w:p w14:paraId="3BCE2686" w14:textId="7950B119" w:rsidR="5D31BF2F" w:rsidRDefault="5D31BF2F" w:rsidP="5D31BF2F">
      <w:pPr>
        <w:spacing w:after="0" w:line="240" w:lineRule="auto"/>
        <w:rPr>
          <w:rFonts w:ascii="Cambria" w:hAnsi="Cambria"/>
        </w:rPr>
      </w:pPr>
    </w:p>
    <w:p w14:paraId="09FB8B23" w14:textId="182FEC4A" w:rsidR="5D31BF2F" w:rsidRDefault="5D31BF2F" w:rsidP="5D31BF2F">
      <w:pPr>
        <w:spacing w:after="0" w:line="240" w:lineRule="auto"/>
        <w:rPr>
          <w:rFonts w:ascii="Cambria" w:hAnsi="Cambria"/>
        </w:rPr>
      </w:pPr>
    </w:p>
    <w:p w14:paraId="18CEAF65" w14:textId="07BC5180" w:rsidR="5D31BF2F" w:rsidRDefault="5D31BF2F" w:rsidP="5D31BF2F">
      <w:pPr>
        <w:spacing w:after="0" w:line="240" w:lineRule="auto"/>
        <w:rPr>
          <w:rFonts w:ascii="Cambria" w:hAnsi="Cambria"/>
        </w:rPr>
      </w:pPr>
    </w:p>
    <w:p w14:paraId="40E41762" w14:textId="79429D5C" w:rsidR="5D31BF2F" w:rsidRDefault="5D31BF2F" w:rsidP="5D31BF2F">
      <w:pPr>
        <w:spacing w:after="0" w:line="240" w:lineRule="auto"/>
        <w:rPr>
          <w:rFonts w:ascii="Cambria" w:hAnsi="Cambria"/>
        </w:rPr>
      </w:pPr>
    </w:p>
    <w:p w14:paraId="01225148" w14:textId="59FA44EA" w:rsidR="5D31BF2F" w:rsidRDefault="5D31BF2F" w:rsidP="5D31BF2F">
      <w:pPr>
        <w:spacing w:after="0" w:line="240" w:lineRule="auto"/>
        <w:rPr>
          <w:rFonts w:ascii="Cambria" w:hAnsi="Cambria"/>
        </w:rPr>
      </w:pPr>
    </w:p>
    <w:p w14:paraId="7B974B87" w14:textId="77777777" w:rsidR="009A69DD" w:rsidRPr="009A69DD" w:rsidRDefault="009A69DD" w:rsidP="00510A11">
      <w:pPr>
        <w:spacing w:after="0" w:line="240" w:lineRule="auto"/>
        <w:rPr>
          <w:rFonts w:ascii="Cambria" w:hAnsi="Cambria"/>
          <w:b/>
          <w:bCs/>
        </w:rPr>
      </w:pPr>
    </w:p>
    <w:sectPr w:rsidR="009A69DD" w:rsidRPr="009A69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136EE"/>
    <w:multiLevelType w:val="hybridMultilevel"/>
    <w:tmpl w:val="A184E0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3849A2"/>
    <w:multiLevelType w:val="hybridMultilevel"/>
    <w:tmpl w:val="422C2090"/>
    <w:lvl w:ilvl="0" w:tplc="0409000F">
      <w:start w:val="1"/>
      <w:numFmt w:val="decimal"/>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 w15:restartNumberingAfterBreak="0">
    <w:nsid w:val="104E38D9"/>
    <w:multiLevelType w:val="multilevel"/>
    <w:tmpl w:val="2CE8324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13DF7D9F"/>
    <w:multiLevelType w:val="hybridMultilevel"/>
    <w:tmpl w:val="457E560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E72958"/>
    <w:multiLevelType w:val="hybridMultilevel"/>
    <w:tmpl w:val="2BEEC3B4"/>
    <w:lvl w:ilvl="0" w:tplc="0409000F">
      <w:start w:val="1"/>
      <w:numFmt w:val="decimal"/>
      <w:lvlText w:val="%1."/>
      <w:lvlJc w:val="left"/>
      <w:pPr>
        <w:ind w:left="360" w:hanging="360"/>
      </w:pPr>
      <w:rPr>
        <w:rFonts w:hint="default"/>
      </w:rPr>
    </w:lvl>
    <w:lvl w:ilvl="1" w:tplc="04090019">
      <w:start w:val="1"/>
      <w:numFmt w:val="lowerLetter"/>
      <w:lvlText w:val="%2."/>
      <w:lvlJc w:val="left"/>
      <w:pPr>
        <w:ind w:left="1620" w:hanging="360"/>
      </w:pPr>
    </w:lvl>
    <w:lvl w:ilvl="2" w:tplc="BC82559C">
      <w:start w:val="1"/>
      <w:numFmt w:val="lowerLetter"/>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C27120"/>
    <w:multiLevelType w:val="hybridMultilevel"/>
    <w:tmpl w:val="82324958"/>
    <w:lvl w:ilvl="0" w:tplc="0409000F">
      <w:start w:val="1"/>
      <w:numFmt w:val="decimal"/>
      <w:lvlText w:val="%1."/>
      <w:lvlJc w:val="left"/>
      <w:pPr>
        <w:ind w:left="720" w:hanging="360"/>
      </w:pPr>
    </w:lvl>
    <w:lvl w:ilvl="1" w:tplc="FFFFFFFF">
      <w:start w:val="1"/>
      <w:numFmt w:val="lowerLetter"/>
      <w:lvlText w:val="%2."/>
      <w:lvlJc w:val="left"/>
      <w:pPr>
        <w:ind w:left="1440" w:hanging="360"/>
      </w:pPr>
    </w:lvl>
    <w:lvl w:ilvl="2" w:tplc="04090019">
      <w:start w:val="1"/>
      <w:numFmt w:val="lowerLetter"/>
      <w:lvlText w:val="%3."/>
      <w:lvlJc w:val="left"/>
      <w:pPr>
        <w:ind w:left="3600" w:hanging="360"/>
      </w:pPr>
    </w:lvl>
    <w:lvl w:ilvl="3" w:tplc="0409000F">
      <w:start w:val="1"/>
      <w:numFmt w:val="decimal"/>
      <w:lvlText w:val="%4."/>
      <w:lvlJc w:val="left"/>
      <w:pPr>
        <w:ind w:left="36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36C20FF"/>
    <w:multiLevelType w:val="hybridMultilevel"/>
    <w:tmpl w:val="AFAAAEB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04090019">
      <w:start w:val="1"/>
      <w:numFmt w:val="lowerLetter"/>
      <w:lvlText w:val="%3."/>
      <w:lvlJc w:val="left"/>
      <w:pPr>
        <w:ind w:left="3600" w:hanging="36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7F6398B"/>
    <w:multiLevelType w:val="hybridMultilevel"/>
    <w:tmpl w:val="7144D746"/>
    <w:lvl w:ilvl="0" w:tplc="04090019">
      <w:start w:val="1"/>
      <w:numFmt w:val="lowerLetter"/>
      <w:lvlText w:val="%1."/>
      <w:lvlJc w:val="left"/>
      <w:pPr>
        <w:ind w:left="1800" w:hanging="360"/>
      </w:pPr>
    </w:lvl>
    <w:lvl w:ilvl="1" w:tplc="04090019">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8" w15:restartNumberingAfterBreak="0">
    <w:nsid w:val="2BAE5BEC"/>
    <w:multiLevelType w:val="hybridMultilevel"/>
    <w:tmpl w:val="2F0405FA"/>
    <w:lvl w:ilvl="0" w:tplc="FFFFFFFF">
      <w:start w:val="1"/>
      <w:numFmt w:val="lowerLetter"/>
      <w:lvlText w:val="%1)"/>
      <w:lvlJc w:val="left"/>
      <w:pPr>
        <w:ind w:left="1440" w:hanging="360"/>
      </w:pPr>
      <w:rPr>
        <w:rFonts w:hint="default"/>
      </w:rPr>
    </w:lvl>
    <w:lvl w:ilvl="1" w:tplc="FFFFFFFF">
      <w:start w:val="1"/>
      <w:numFmt w:val="lowerLetter"/>
      <w:lvlText w:val="%2."/>
      <w:lvlJc w:val="left"/>
      <w:pPr>
        <w:ind w:left="2160" w:hanging="360"/>
      </w:pPr>
    </w:lvl>
    <w:lvl w:ilvl="2" w:tplc="04090019">
      <w:start w:val="1"/>
      <w:numFmt w:val="lowerLetter"/>
      <w:lvlText w:val="%3."/>
      <w:lvlJc w:val="left"/>
      <w:pPr>
        <w:ind w:left="3060" w:hanging="360"/>
      </w:pPr>
    </w:lvl>
    <w:lvl w:ilvl="3" w:tplc="FFFFFFFF">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9" w15:restartNumberingAfterBreak="0">
    <w:nsid w:val="326665C5"/>
    <w:multiLevelType w:val="hybridMultilevel"/>
    <w:tmpl w:val="447A7660"/>
    <w:lvl w:ilvl="0" w:tplc="E4DEB320">
      <w:start w:val="1"/>
      <w:numFmt w:val="bullet"/>
      <w:lvlText w:val="-"/>
      <w:lvlJc w:val="left"/>
      <w:pPr>
        <w:ind w:left="720" w:hanging="360"/>
      </w:pPr>
      <w:rPr>
        <w:rFonts w:ascii="Aptos" w:hAnsi="Aptos" w:hint="default"/>
      </w:rPr>
    </w:lvl>
    <w:lvl w:ilvl="1" w:tplc="7C28917C">
      <w:start w:val="1"/>
      <w:numFmt w:val="bullet"/>
      <w:lvlText w:val="o"/>
      <w:lvlJc w:val="left"/>
      <w:pPr>
        <w:ind w:left="1440" w:hanging="360"/>
      </w:pPr>
      <w:rPr>
        <w:rFonts w:ascii="Courier New" w:hAnsi="Courier New" w:hint="default"/>
      </w:rPr>
    </w:lvl>
    <w:lvl w:ilvl="2" w:tplc="AEDCBEA8">
      <w:start w:val="1"/>
      <w:numFmt w:val="bullet"/>
      <w:lvlText w:val=""/>
      <w:lvlJc w:val="left"/>
      <w:pPr>
        <w:ind w:left="2160" w:hanging="360"/>
      </w:pPr>
      <w:rPr>
        <w:rFonts w:ascii="Wingdings" w:hAnsi="Wingdings" w:hint="default"/>
      </w:rPr>
    </w:lvl>
    <w:lvl w:ilvl="3" w:tplc="E9EA514E">
      <w:start w:val="1"/>
      <w:numFmt w:val="bullet"/>
      <w:lvlText w:val=""/>
      <w:lvlJc w:val="left"/>
      <w:pPr>
        <w:ind w:left="2880" w:hanging="360"/>
      </w:pPr>
      <w:rPr>
        <w:rFonts w:ascii="Symbol" w:hAnsi="Symbol" w:hint="default"/>
      </w:rPr>
    </w:lvl>
    <w:lvl w:ilvl="4" w:tplc="A26C70C2">
      <w:start w:val="1"/>
      <w:numFmt w:val="bullet"/>
      <w:lvlText w:val="o"/>
      <w:lvlJc w:val="left"/>
      <w:pPr>
        <w:ind w:left="3600" w:hanging="360"/>
      </w:pPr>
      <w:rPr>
        <w:rFonts w:ascii="Courier New" w:hAnsi="Courier New" w:hint="default"/>
      </w:rPr>
    </w:lvl>
    <w:lvl w:ilvl="5" w:tplc="53BE25F6">
      <w:start w:val="1"/>
      <w:numFmt w:val="bullet"/>
      <w:lvlText w:val=""/>
      <w:lvlJc w:val="left"/>
      <w:pPr>
        <w:ind w:left="4320" w:hanging="360"/>
      </w:pPr>
      <w:rPr>
        <w:rFonts w:ascii="Wingdings" w:hAnsi="Wingdings" w:hint="default"/>
      </w:rPr>
    </w:lvl>
    <w:lvl w:ilvl="6" w:tplc="A5449578">
      <w:start w:val="1"/>
      <w:numFmt w:val="bullet"/>
      <w:lvlText w:val=""/>
      <w:lvlJc w:val="left"/>
      <w:pPr>
        <w:ind w:left="5040" w:hanging="360"/>
      </w:pPr>
      <w:rPr>
        <w:rFonts w:ascii="Symbol" w:hAnsi="Symbol" w:hint="default"/>
      </w:rPr>
    </w:lvl>
    <w:lvl w:ilvl="7" w:tplc="C58E7802">
      <w:start w:val="1"/>
      <w:numFmt w:val="bullet"/>
      <w:lvlText w:val="o"/>
      <w:lvlJc w:val="left"/>
      <w:pPr>
        <w:ind w:left="5760" w:hanging="360"/>
      </w:pPr>
      <w:rPr>
        <w:rFonts w:ascii="Courier New" w:hAnsi="Courier New" w:hint="default"/>
      </w:rPr>
    </w:lvl>
    <w:lvl w:ilvl="8" w:tplc="87069386">
      <w:start w:val="1"/>
      <w:numFmt w:val="bullet"/>
      <w:lvlText w:val=""/>
      <w:lvlJc w:val="left"/>
      <w:pPr>
        <w:ind w:left="6480" w:hanging="360"/>
      </w:pPr>
      <w:rPr>
        <w:rFonts w:ascii="Wingdings" w:hAnsi="Wingdings" w:hint="default"/>
      </w:rPr>
    </w:lvl>
  </w:abstractNum>
  <w:abstractNum w:abstractNumId="10" w15:restartNumberingAfterBreak="0">
    <w:nsid w:val="38FF46D3"/>
    <w:multiLevelType w:val="hybridMultilevel"/>
    <w:tmpl w:val="8B82A25A"/>
    <w:lvl w:ilvl="0" w:tplc="FFFFFFFF">
      <w:start w:val="1"/>
      <w:numFmt w:val="lowerLetter"/>
      <w:lvlText w:val="%1."/>
      <w:lvlJc w:val="left"/>
      <w:pPr>
        <w:ind w:left="1440" w:hanging="360"/>
      </w:pPr>
    </w:lvl>
    <w:lvl w:ilvl="1" w:tplc="FFFFFFFF">
      <w:start w:val="1"/>
      <w:numFmt w:val="lowerLetter"/>
      <w:lvlText w:val="%2."/>
      <w:lvlJc w:val="left"/>
      <w:pPr>
        <w:ind w:left="2160" w:hanging="360"/>
      </w:pPr>
    </w:lvl>
    <w:lvl w:ilvl="2" w:tplc="04090019">
      <w:start w:val="1"/>
      <w:numFmt w:val="lowerLetter"/>
      <w:lvlText w:val="%3."/>
      <w:lvlJc w:val="left"/>
      <w:pPr>
        <w:ind w:left="1440" w:hanging="360"/>
      </w:pPr>
    </w:lvl>
    <w:lvl w:ilvl="3" w:tplc="FFFFFFFF">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1" w15:restartNumberingAfterBreak="0">
    <w:nsid w:val="409C5C5E"/>
    <w:multiLevelType w:val="hybridMultilevel"/>
    <w:tmpl w:val="0C882BD6"/>
    <w:lvl w:ilvl="0" w:tplc="04090019">
      <w:start w:val="1"/>
      <w:numFmt w:val="lowerLetter"/>
      <w:lvlText w:val="%1."/>
      <w:lvlJc w:val="left"/>
      <w:pPr>
        <w:ind w:left="1620" w:hanging="360"/>
      </w:pPr>
    </w:lvl>
    <w:lvl w:ilvl="1" w:tplc="FFFFFFFF" w:tentative="1">
      <w:start w:val="1"/>
      <w:numFmt w:val="lowerLetter"/>
      <w:lvlText w:val="%2."/>
      <w:lvlJc w:val="left"/>
      <w:pPr>
        <w:ind w:left="2340" w:hanging="360"/>
      </w:pPr>
    </w:lvl>
    <w:lvl w:ilvl="2" w:tplc="FFFFFFFF" w:tentative="1">
      <w:start w:val="1"/>
      <w:numFmt w:val="lowerRoman"/>
      <w:lvlText w:val="%3."/>
      <w:lvlJc w:val="right"/>
      <w:pPr>
        <w:ind w:left="3060" w:hanging="180"/>
      </w:pPr>
    </w:lvl>
    <w:lvl w:ilvl="3" w:tplc="FFFFFFFF" w:tentative="1">
      <w:start w:val="1"/>
      <w:numFmt w:val="decimal"/>
      <w:lvlText w:val="%4."/>
      <w:lvlJc w:val="left"/>
      <w:pPr>
        <w:ind w:left="3780" w:hanging="360"/>
      </w:pPr>
    </w:lvl>
    <w:lvl w:ilvl="4" w:tplc="FFFFFFFF" w:tentative="1">
      <w:start w:val="1"/>
      <w:numFmt w:val="lowerLetter"/>
      <w:lvlText w:val="%5."/>
      <w:lvlJc w:val="left"/>
      <w:pPr>
        <w:ind w:left="4500" w:hanging="360"/>
      </w:pPr>
    </w:lvl>
    <w:lvl w:ilvl="5" w:tplc="FFFFFFFF" w:tentative="1">
      <w:start w:val="1"/>
      <w:numFmt w:val="lowerRoman"/>
      <w:lvlText w:val="%6."/>
      <w:lvlJc w:val="right"/>
      <w:pPr>
        <w:ind w:left="5220" w:hanging="180"/>
      </w:pPr>
    </w:lvl>
    <w:lvl w:ilvl="6" w:tplc="FFFFFFFF" w:tentative="1">
      <w:start w:val="1"/>
      <w:numFmt w:val="decimal"/>
      <w:lvlText w:val="%7."/>
      <w:lvlJc w:val="left"/>
      <w:pPr>
        <w:ind w:left="5940" w:hanging="360"/>
      </w:pPr>
    </w:lvl>
    <w:lvl w:ilvl="7" w:tplc="FFFFFFFF" w:tentative="1">
      <w:start w:val="1"/>
      <w:numFmt w:val="lowerLetter"/>
      <w:lvlText w:val="%8."/>
      <w:lvlJc w:val="left"/>
      <w:pPr>
        <w:ind w:left="6660" w:hanging="360"/>
      </w:pPr>
    </w:lvl>
    <w:lvl w:ilvl="8" w:tplc="FFFFFFFF" w:tentative="1">
      <w:start w:val="1"/>
      <w:numFmt w:val="lowerRoman"/>
      <w:lvlText w:val="%9."/>
      <w:lvlJc w:val="right"/>
      <w:pPr>
        <w:ind w:left="7380" w:hanging="180"/>
      </w:pPr>
    </w:lvl>
  </w:abstractNum>
  <w:abstractNum w:abstractNumId="12" w15:restartNumberingAfterBreak="0">
    <w:nsid w:val="51294722"/>
    <w:multiLevelType w:val="hybridMultilevel"/>
    <w:tmpl w:val="57024EA0"/>
    <w:lvl w:ilvl="0" w:tplc="04090001">
      <w:start w:val="1"/>
      <w:numFmt w:val="bullet"/>
      <w:lvlText w:val=""/>
      <w:lvlJc w:val="left"/>
      <w:pPr>
        <w:ind w:left="2340" w:hanging="360"/>
      </w:pPr>
      <w:rPr>
        <w:rFonts w:ascii="Symbol" w:hAnsi="Symbol" w:hint="default"/>
      </w:rPr>
    </w:lvl>
    <w:lvl w:ilvl="1" w:tplc="04090003" w:tentative="1">
      <w:start w:val="1"/>
      <w:numFmt w:val="bullet"/>
      <w:lvlText w:val="o"/>
      <w:lvlJc w:val="left"/>
      <w:pPr>
        <w:ind w:left="3060" w:hanging="360"/>
      </w:pPr>
      <w:rPr>
        <w:rFonts w:ascii="Courier New" w:hAnsi="Courier New" w:cs="Courier New" w:hint="default"/>
      </w:rPr>
    </w:lvl>
    <w:lvl w:ilvl="2" w:tplc="04090005" w:tentative="1">
      <w:start w:val="1"/>
      <w:numFmt w:val="bullet"/>
      <w:lvlText w:val=""/>
      <w:lvlJc w:val="left"/>
      <w:pPr>
        <w:ind w:left="3780" w:hanging="360"/>
      </w:pPr>
      <w:rPr>
        <w:rFonts w:ascii="Wingdings" w:hAnsi="Wingdings" w:hint="default"/>
      </w:rPr>
    </w:lvl>
    <w:lvl w:ilvl="3" w:tplc="04090001" w:tentative="1">
      <w:start w:val="1"/>
      <w:numFmt w:val="bullet"/>
      <w:lvlText w:val=""/>
      <w:lvlJc w:val="left"/>
      <w:pPr>
        <w:ind w:left="4500" w:hanging="360"/>
      </w:pPr>
      <w:rPr>
        <w:rFonts w:ascii="Symbol" w:hAnsi="Symbol" w:hint="default"/>
      </w:rPr>
    </w:lvl>
    <w:lvl w:ilvl="4" w:tplc="04090003" w:tentative="1">
      <w:start w:val="1"/>
      <w:numFmt w:val="bullet"/>
      <w:lvlText w:val="o"/>
      <w:lvlJc w:val="left"/>
      <w:pPr>
        <w:ind w:left="5220" w:hanging="360"/>
      </w:pPr>
      <w:rPr>
        <w:rFonts w:ascii="Courier New" w:hAnsi="Courier New" w:cs="Courier New" w:hint="default"/>
      </w:rPr>
    </w:lvl>
    <w:lvl w:ilvl="5" w:tplc="04090005" w:tentative="1">
      <w:start w:val="1"/>
      <w:numFmt w:val="bullet"/>
      <w:lvlText w:val=""/>
      <w:lvlJc w:val="left"/>
      <w:pPr>
        <w:ind w:left="5940" w:hanging="360"/>
      </w:pPr>
      <w:rPr>
        <w:rFonts w:ascii="Wingdings" w:hAnsi="Wingdings" w:hint="default"/>
      </w:rPr>
    </w:lvl>
    <w:lvl w:ilvl="6" w:tplc="04090001" w:tentative="1">
      <w:start w:val="1"/>
      <w:numFmt w:val="bullet"/>
      <w:lvlText w:val=""/>
      <w:lvlJc w:val="left"/>
      <w:pPr>
        <w:ind w:left="6660" w:hanging="360"/>
      </w:pPr>
      <w:rPr>
        <w:rFonts w:ascii="Symbol" w:hAnsi="Symbol" w:hint="default"/>
      </w:rPr>
    </w:lvl>
    <w:lvl w:ilvl="7" w:tplc="04090003" w:tentative="1">
      <w:start w:val="1"/>
      <w:numFmt w:val="bullet"/>
      <w:lvlText w:val="o"/>
      <w:lvlJc w:val="left"/>
      <w:pPr>
        <w:ind w:left="7380" w:hanging="360"/>
      </w:pPr>
      <w:rPr>
        <w:rFonts w:ascii="Courier New" w:hAnsi="Courier New" w:cs="Courier New" w:hint="default"/>
      </w:rPr>
    </w:lvl>
    <w:lvl w:ilvl="8" w:tplc="04090005" w:tentative="1">
      <w:start w:val="1"/>
      <w:numFmt w:val="bullet"/>
      <w:lvlText w:val=""/>
      <w:lvlJc w:val="left"/>
      <w:pPr>
        <w:ind w:left="8100" w:hanging="360"/>
      </w:pPr>
      <w:rPr>
        <w:rFonts w:ascii="Wingdings" w:hAnsi="Wingdings" w:hint="default"/>
      </w:rPr>
    </w:lvl>
  </w:abstractNum>
  <w:abstractNum w:abstractNumId="13" w15:restartNumberingAfterBreak="0">
    <w:nsid w:val="55D46AC6"/>
    <w:multiLevelType w:val="hybridMultilevel"/>
    <w:tmpl w:val="E66A1E1A"/>
    <w:lvl w:ilvl="0" w:tplc="0EC26F44">
      <w:start w:val="1"/>
      <w:numFmt w:val="decimal"/>
      <w:lvlText w:val="%1."/>
      <w:lvlJc w:val="left"/>
      <w:pPr>
        <w:ind w:left="720" w:hanging="360"/>
      </w:pPr>
      <w:rPr>
        <w:rFonts w:hint="default"/>
        <w:b/>
        <w:sz w:val="16"/>
        <w:szCs w:val="1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7172C49"/>
    <w:multiLevelType w:val="hybridMultilevel"/>
    <w:tmpl w:val="5D96BEF8"/>
    <w:lvl w:ilvl="0" w:tplc="04090019">
      <w:start w:val="1"/>
      <w:numFmt w:val="lowerLetter"/>
      <w:lvlText w:val="%1."/>
      <w:lvlJc w:val="left"/>
      <w:pPr>
        <w:ind w:left="162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5" w15:restartNumberingAfterBreak="0">
    <w:nsid w:val="68071FB5"/>
    <w:multiLevelType w:val="multilevel"/>
    <w:tmpl w:val="E7F67368"/>
    <w:styleLink w:val="CurrentList1"/>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Letter"/>
      <w:lvlText w:val="%3."/>
      <w:lvlJc w:val="left"/>
      <w:pPr>
        <w:ind w:left="360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6B0A3F9F"/>
    <w:multiLevelType w:val="hybridMultilevel"/>
    <w:tmpl w:val="43CA2B16"/>
    <w:lvl w:ilvl="0" w:tplc="FFFFFFFF">
      <w:start w:val="1"/>
      <w:numFmt w:val="lowerLetter"/>
      <w:lvlText w:val="%1."/>
      <w:lvlJc w:val="left"/>
      <w:pPr>
        <w:ind w:left="1440" w:hanging="360"/>
      </w:pPr>
    </w:lvl>
    <w:lvl w:ilvl="1" w:tplc="FFFFFFFF">
      <w:start w:val="1"/>
      <w:numFmt w:val="lowerLetter"/>
      <w:lvlText w:val="%2."/>
      <w:lvlJc w:val="left"/>
      <w:pPr>
        <w:ind w:left="2160" w:hanging="360"/>
      </w:pPr>
    </w:lvl>
    <w:lvl w:ilvl="2" w:tplc="04090019">
      <w:start w:val="1"/>
      <w:numFmt w:val="lowerLetter"/>
      <w:lvlText w:val="%3."/>
      <w:lvlJc w:val="left"/>
      <w:pPr>
        <w:ind w:left="900" w:hanging="360"/>
      </w:pPr>
    </w:lvl>
    <w:lvl w:ilvl="3" w:tplc="FFFFFFFF">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7" w15:restartNumberingAfterBreak="0">
    <w:nsid w:val="6D7F7E23"/>
    <w:multiLevelType w:val="hybridMultilevel"/>
    <w:tmpl w:val="D0AA828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EDE181C"/>
    <w:multiLevelType w:val="hybridMultilevel"/>
    <w:tmpl w:val="92F4168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87B5B8C"/>
    <w:multiLevelType w:val="hybridMultilevel"/>
    <w:tmpl w:val="7C52B60C"/>
    <w:lvl w:ilvl="0" w:tplc="FFFFFFFF">
      <w:start w:val="1"/>
      <w:numFmt w:val="lowerLetter"/>
      <w:lvlText w:val="%1."/>
      <w:lvlJc w:val="left"/>
      <w:pPr>
        <w:ind w:left="1440" w:hanging="360"/>
      </w:pPr>
    </w:lvl>
    <w:lvl w:ilvl="1" w:tplc="FFFFFFFF">
      <w:start w:val="1"/>
      <w:numFmt w:val="lowerLetter"/>
      <w:lvlText w:val="%2."/>
      <w:lvlJc w:val="left"/>
      <w:pPr>
        <w:ind w:left="2160" w:hanging="360"/>
      </w:pPr>
    </w:lvl>
    <w:lvl w:ilvl="2" w:tplc="04090019">
      <w:start w:val="1"/>
      <w:numFmt w:val="lowerLetter"/>
      <w:lvlText w:val="%3."/>
      <w:lvlJc w:val="left"/>
      <w:pPr>
        <w:ind w:left="2880" w:hanging="360"/>
      </w:pPr>
    </w:lvl>
    <w:lvl w:ilvl="3" w:tplc="FFFFFFFF">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0" w15:restartNumberingAfterBreak="0">
    <w:nsid w:val="7DAF0353"/>
    <w:multiLevelType w:val="hybridMultilevel"/>
    <w:tmpl w:val="97B68BD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E9569DF"/>
    <w:multiLevelType w:val="hybridMultilevel"/>
    <w:tmpl w:val="E5D26EFC"/>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04090019">
      <w:start w:val="1"/>
      <w:numFmt w:val="lowerLetter"/>
      <w:lvlText w:val="%3."/>
      <w:lvlJc w:val="left"/>
      <w:pPr>
        <w:ind w:left="2340" w:hanging="36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611085683">
    <w:abstractNumId w:val="9"/>
  </w:num>
  <w:num w:numId="2" w16cid:durableId="349647122">
    <w:abstractNumId w:val="18"/>
  </w:num>
  <w:num w:numId="3" w16cid:durableId="2000310196">
    <w:abstractNumId w:val="21"/>
  </w:num>
  <w:num w:numId="4" w16cid:durableId="1476069593">
    <w:abstractNumId w:val="0"/>
  </w:num>
  <w:num w:numId="5" w16cid:durableId="1677804161">
    <w:abstractNumId w:val="4"/>
  </w:num>
  <w:num w:numId="6" w16cid:durableId="319577190">
    <w:abstractNumId w:val="1"/>
  </w:num>
  <w:num w:numId="7" w16cid:durableId="1116830298">
    <w:abstractNumId w:val="10"/>
  </w:num>
  <w:num w:numId="8" w16cid:durableId="693116004">
    <w:abstractNumId w:val="7"/>
  </w:num>
  <w:num w:numId="9" w16cid:durableId="1064719336">
    <w:abstractNumId w:val="19"/>
  </w:num>
  <w:num w:numId="10" w16cid:durableId="1525097659">
    <w:abstractNumId w:val="16"/>
  </w:num>
  <w:num w:numId="11" w16cid:durableId="184952278">
    <w:abstractNumId w:val="8"/>
  </w:num>
  <w:num w:numId="12" w16cid:durableId="1688211253">
    <w:abstractNumId w:val="6"/>
  </w:num>
  <w:num w:numId="13" w16cid:durableId="1515800548">
    <w:abstractNumId w:val="5"/>
  </w:num>
  <w:num w:numId="14" w16cid:durableId="212082971">
    <w:abstractNumId w:val="20"/>
  </w:num>
  <w:num w:numId="15" w16cid:durableId="1935824353">
    <w:abstractNumId w:val="12"/>
  </w:num>
  <w:num w:numId="16" w16cid:durableId="112230779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562955553">
    <w:abstractNumId w:val="14"/>
  </w:num>
  <w:num w:numId="18" w16cid:durableId="110126739">
    <w:abstractNumId w:val="17"/>
  </w:num>
  <w:num w:numId="19" w16cid:durableId="1301687542">
    <w:abstractNumId w:val="11"/>
  </w:num>
  <w:num w:numId="20" w16cid:durableId="44456374">
    <w:abstractNumId w:val="13"/>
  </w:num>
  <w:num w:numId="21" w16cid:durableId="146671815">
    <w:abstractNumId w:val="15"/>
  </w:num>
  <w:num w:numId="22" w16cid:durableId="12273795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680"/>
    <w:rsid w:val="0000109C"/>
    <w:rsid w:val="00001B72"/>
    <w:rsid w:val="00002FED"/>
    <w:rsid w:val="00003B6E"/>
    <w:rsid w:val="00010175"/>
    <w:rsid w:val="00013B42"/>
    <w:rsid w:val="000231AC"/>
    <w:rsid w:val="00027DAB"/>
    <w:rsid w:val="0004188E"/>
    <w:rsid w:val="000457D7"/>
    <w:rsid w:val="00057FF1"/>
    <w:rsid w:val="00063283"/>
    <w:rsid w:val="00067683"/>
    <w:rsid w:val="000737BE"/>
    <w:rsid w:val="00086E43"/>
    <w:rsid w:val="000878D2"/>
    <w:rsid w:val="00092500"/>
    <w:rsid w:val="000934A7"/>
    <w:rsid w:val="000935E7"/>
    <w:rsid w:val="00094100"/>
    <w:rsid w:val="00096295"/>
    <w:rsid w:val="000A2E11"/>
    <w:rsid w:val="000A4B14"/>
    <w:rsid w:val="000A4F7E"/>
    <w:rsid w:val="000A61EC"/>
    <w:rsid w:val="000A6F34"/>
    <w:rsid w:val="000A7EF3"/>
    <w:rsid w:val="000B5DAA"/>
    <w:rsid w:val="000C21D6"/>
    <w:rsid w:val="000C39DA"/>
    <w:rsid w:val="000D187C"/>
    <w:rsid w:val="000D2E1C"/>
    <w:rsid w:val="000D4225"/>
    <w:rsid w:val="000E47AE"/>
    <w:rsid w:val="000E5A04"/>
    <w:rsid w:val="000E6BC3"/>
    <w:rsid w:val="000E6D24"/>
    <w:rsid w:val="000E777A"/>
    <w:rsid w:val="000F3649"/>
    <w:rsid w:val="00106AB0"/>
    <w:rsid w:val="00107C75"/>
    <w:rsid w:val="001103E0"/>
    <w:rsid w:val="00113A03"/>
    <w:rsid w:val="001209D0"/>
    <w:rsid w:val="00131886"/>
    <w:rsid w:val="00132806"/>
    <w:rsid w:val="00144F8F"/>
    <w:rsid w:val="00147E0A"/>
    <w:rsid w:val="001552D7"/>
    <w:rsid w:val="00155AD8"/>
    <w:rsid w:val="0016641B"/>
    <w:rsid w:val="00166CC2"/>
    <w:rsid w:val="00170F7A"/>
    <w:rsid w:val="001729AC"/>
    <w:rsid w:val="00172A0E"/>
    <w:rsid w:val="001778EF"/>
    <w:rsid w:val="00182CC5"/>
    <w:rsid w:val="00190397"/>
    <w:rsid w:val="00196963"/>
    <w:rsid w:val="001A0E4C"/>
    <w:rsid w:val="001A5DB4"/>
    <w:rsid w:val="001A6656"/>
    <w:rsid w:val="001B140F"/>
    <w:rsid w:val="001B3B30"/>
    <w:rsid w:val="001C2E75"/>
    <w:rsid w:val="001C409B"/>
    <w:rsid w:val="001C56A1"/>
    <w:rsid w:val="001C7234"/>
    <w:rsid w:val="001D371A"/>
    <w:rsid w:val="001D6043"/>
    <w:rsid w:val="001D6392"/>
    <w:rsid w:val="001E0721"/>
    <w:rsid w:val="001F44D5"/>
    <w:rsid w:val="001F4726"/>
    <w:rsid w:val="001F6942"/>
    <w:rsid w:val="00200AEB"/>
    <w:rsid w:val="002022F7"/>
    <w:rsid w:val="00204442"/>
    <w:rsid w:val="00204FFE"/>
    <w:rsid w:val="00213EBF"/>
    <w:rsid w:val="0022236E"/>
    <w:rsid w:val="002228DC"/>
    <w:rsid w:val="0022301C"/>
    <w:rsid w:val="0022579E"/>
    <w:rsid w:val="00237EC4"/>
    <w:rsid w:val="00240069"/>
    <w:rsid w:val="00252CCB"/>
    <w:rsid w:val="00255DAC"/>
    <w:rsid w:val="002625CA"/>
    <w:rsid w:val="00262682"/>
    <w:rsid w:val="00265530"/>
    <w:rsid w:val="00276A8E"/>
    <w:rsid w:val="002814CD"/>
    <w:rsid w:val="00284238"/>
    <w:rsid w:val="002910DB"/>
    <w:rsid w:val="002951D4"/>
    <w:rsid w:val="002977F0"/>
    <w:rsid w:val="002A4FFF"/>
    <w:rsid w:val="002A6FE5"/>
    <w:rsid w:val="002A7991"/>
    <w:rsid w:val="002C06F6"/>
    <w:rsid w:val="002D29B3"/>
    <w:rsid w:val="002D2FFA"/>
    <w:rsid w:val="002D3A9B"/>
    <w:rsid w:val="002D6572"/>
    <w:rsid w:val="002D696B"/>
    <w:rsid w:val="002E1DDD"/>
    <w:rsid w:val="002E6803"/>
    <w:rsid w:val="002F349D"/>
    <w:rsid w:val="003066A4"/>
    <w:rsid w:val="00306FDD"/>
    <w:rsid w:val="00310C00"/>
    <w:rsid w:val="003136B9"/>
    <w:rsid w:val="00314591"/>
    <w:rsid w:val="003167A0"/>
    <w:rsid w:val="00321EAF"/>
    <w:rsid w:val="00324BB6"/>
    <w:rsid w:val="00332033"/>
    <w:rsid w:val="003325DE"/>
    <w:rsid w:val="00335883"/>
    <w:rsid w:val="003476B5"/>
    <w:rsid w:val="00350D9A"/>
    <w:rsid w:val="0036212B"/>
    <w:rsid w:val="0036407E"/>
    <w:rsid w:val="00370FC6"/>
    <w:rsid w:val="0037741D"/>
    <w:rsid w:val="00382FFB"/>
    <w:rsid w:val="0038411B"/>
    <w:rsid w:val="0038602D"/>
    <w:rsid w:val="00386BE8"/>
    <w:rsid w:val="0038787E"/>
    <w:rsid w:val="003948A2"/>
    <w:rsid w:val="00396A80"/>
    <w:rsid w:val="003A0A0C"/>
    <w:rsid w:val="003A14C2"/>
    <w:rsid w:val="003A3D3A"/>
    <w:rsid w:val="003B2437"/>
    <w:rsid w:val="003B3A95"/>
    <w:rsid w:val="003B6414"/>
    <w:rsid w:val="003E31EB"/>
    <w:rsid w:val="003E58EB"/>
    <w:rsid w:val="003F548A"/>
    <w:rsid w:val="0040267C"/>
    <w:rsid w:val="004152AA"/>
    <w:rsid w:val="00415891"/>
    <w:rsid w:val="00416205"/>
    <w:rsid w:val="00420DAF"/>
    <w:rsid w:val="00424420"/>
    <w:rsid w:val="00427632"/>
    <w:rsid w:val="004405B0"/>
    <w:rsid w:val="004444EE"/>
    <w:rsid w:val="004463EC"/>
    <w:rsid w:val="0045674D"/>
    <w:rsid w:val="00467543"/>
    <w:rsid w:val="004747AA"/>
    <w:rsid w:val="004813BC"/>
    <w:rsid w:val="004816C1"/>
    <w:rsid w:val="004821C9"/>
    <w:rsid w:val="0048483D"/>
    <w:rsid w:val="00494241"/>
    <w:rsid w:val="00494D76"/>
    <w:rsid w:val="004970D3"/>
    <w:rsid w:val="0049797C"/>
    <w:rsid w:val="00497A7F"/>
    <w:rsid w:val="004B4C41"/>
    <w:rsid w:val="004B7783"/>
    <w:rsid w:val="004C218C"/>
    <w:rsid w:val="004C3395"/>
    <w:rsid w:val="004C34BA"/>
    <w:rsid w:val="004D5BD8"/>
    <w:rsid w:val="004D6E12"/>
    <w:rsid w:val="004E2D99"/>
    <w:rsid w:val="004F035D"/>
    <w:rsid w:val="004F1A74"/>
    <w:rsid w:val="004F2886"/>
    <w:rsid w:val="004F2B02"/>
    <w:rsid w:val="004F3356"/>
    <w:rsid w:val="004F382E"/>
    <w:rsid w:val="004F5D0A"/>
    <w:rsid w:val="005108DC"/>
    <w:rsid w:val="00510A11"/>
    <w:rsid w:val="005141EE"/>
    <w:rsid w:val="00514E42"/>
    <w:rsid w:val="00516170"/>
    <w:rsid w:val="005204B2"/>
    <w:rsid w:val="00522521"/>
    <w:rsid w:val="005363F5"/>
    <w:rsid w:val="005368C5"/>
    <w:rsid w:val="00546810"/>
    <w:rsid w:val="00552A27"/>
    <w:rsid w:val="00556A30"/>
    <w:rsid w:val="005650ED"/>
    <w:rsid w:val="0057263C"/>
    <w:rsid w:val="00573D31"/>
    <w:rsid w:val="00576017"/>
    <w:rsid w:val="00576CF5"/>
    <w:rsid w:val="00580942"/>
    <w:rsid w:val="005935BA"/>
    <w:rsid w:val="00595C48"/>
    <w:rsid w:val="00596DE3"/>
    <w:rsid w:val="005A201A"/>
    <w:rsid w:val="005A2493"/>
    <w:rsid w:val="005A3CFE"/>
    <w:rsid w:val="005A4BE5"/>
    <w:rsid w:val="005B466A"/>
    <w:rsid w:val="005B508F"/>
    <w:rsid w:val="005C2E3D"/>
    <w:rsid w:val="005C45EB"/>
    <w:rsid w:val="005C4ACA"/>
    <w:rsid w:val="005C5C6C"/>
    <w:rsid w:val="005C6676"/>
    <w:rsid w:val="005C70A0"/>
    <w:rsid w:val="005C737B"/>
    <w:rsid w:val="005C7402"/>
    <w:rsid w:val="005D31A8"/>
    <w:rsid w:val="005D65BB"/>
    <w:rsid w:val="005E591C"/>
    <w:rsid w:val="005E78C1"/>
    <w:rsid w:val="005E7A5A"/>
    <w:rsid w:val="005F150A"/>
    <w:rsid w:val="005F2C36"/>
    <w:rsid w:val="006064DC"/>
    <w:rsid w:val="00612048"/>
    <w:rsid w:val="00613884"/>
    <w:rsid w:val="00613B8A"/>
    <w:rsid w:val="00614B56"/>
    <w:rsid w:val="00614E88"/>
    <w:rsid w:val="00615CE1"/>
    <w:rsid w:val="00616D28"/>
    <w:rsid w:val="006216CB"/>
    <w:rsid w:val="006236F5"/>
    <w:rsid w:val="006335B6"/>
    <w:rsid w:val="00633F95"/>
    <w:rsid w:val="00635D46"/>
    <w:rsid w:val="00641DAF"/>
    <w:rsid w:val="0064380E"/>
    <w:rsid w:val="00643FC9"/>
    <w:rsid w:val="006461DD"/>
    <w:rsid w:val="00651DF3"/>
    <w:rsid w:val="006559A9"/>
    <w:rsid w:val="00656E56"/>
    <w:rsid w:val="0066745C"/>
    <w:rsid w:val="00667829"/>
    <w:rsid w:val="00670C88"/>
    <w:rsid w:val="00690385"/>
    <w:rsid w:val="00693531"/>
    <w:rsid w:val="0069359E"/>
    <w:rsid w:val="006A3FA2"/>
    <w:rsid w:val="006A4ACE"/>
    <w:rsid w:val="006B1F3C"/>
    <w:rsid w:val="006B5164"/>
    <w:rsid w:val="006C5472"/>
    <w:rsid w:val="006C6214"/>
    <w:rsid w:val="006D0BC5"/>
    <w:rsid w:val="006D5806"/>
    <w:rsid w:val="006E0783"/>
    <w:rsid w:val="006E27C6"/>
    <w:rsid w:val="006E7689"/>
    <w:rsid w:val="006F0326"/>
    <w:rsid w:val="006F2EFD"/>
    <w:rsid w:val="00701F3B"/>
    <w:rsid w:val="0070304B"/>
    <w:rsid w:val="00705B80"/>
    <w:rsid w:val="00710113"/>
    <w:rsid w:val="00713EDF"/>
    <w:rsid w:val="00715DA7"/>
    <w:rsid w:val="00722040"/>
    <w:rsid w:val="00726C64"/>
    <w:rsid w:val="007422AC"/>
    <w:rsid w:val="0074393A"/>
    <w:rsid w:val="00745BCA"/>
    <w:rsid w:val="00746774"/>
    <w:rsid w:val="00751B76"/>
    <w:rsid w:val="00756C0A"/>
    <w:rsid w:val="00785DB7"/>
    <w:rsid w:val="00791EBC"/>
    <w:rsid w:val="0079462E"/>
    <w:rsid w:val="007964A7"/>
    <w:rsid w:val="007A02DD"/>
    <w:rsid w:val="007B0B98"/>
    <w:rsid w:val="007C4843"/>
    <w:rsid w:val="007C53CC"/>
    <w:rsid w:val="007D29A6"/>
    <w:rsid w:val="007D3E9A"/>
    <w:rsid w:val="007D79AF"/>
    <w:rsid w:val="007E4264"/>
    <w:rsid w:val="007F09E7"/>
    <w:rsid w:val="007F3DA4"/>
    <w:rsid w:val="0080146C"/>
    <w:rsid w:val="008062FD"/>
    <w:rsid w:val="008140B6"/>
    <w:rsid w:val="00815ABE"/>
    <w:rsid w:val="00830E34"/>
    <w:rsid w:val="00840114"/>
    <w:rsid w:val="0084315B"/>
    <w:rsid w:val="008519E5"/>
    <w:rsid w:val="0085213D"/>
    <w:rsid w:val="008541AF"/>
    <w:rsid w:val="00855CC0"/>
    <w:rsid w:val="00863AB8"/>
    <w:rsid w:val="00864421"/>
    <w:rsid w:val="008735FC"/>
    <w:rsid w:val="00884D75"/>
    <w:rsid w:val="008A259B"/>
    <w:rsid w:val="008A310B"/>
    <w:rsid w:val="008B5A78"/>
    <w:rsid w:val="008C1387"/>
    <w:rsid w:val="008D4D37"/>
    <w:rsid w:val="008D56D2"/>
    <w:rsid w:val="008D7374"/>
    <w:rsid w:val="008E1143"/>
    <w:rsid w:val="008E518A"/>
    <w:rsid w:val="00914BB1"/>
    <w:rsid w:val="009178EA"/>
    <w:rsid w:val="009256B4"/>
    <w:rsid w:val="00927523"/>
    <w:rsid w:val="00935124"/>
    <w:rsid w:val="009355E2"/>
    <w:rsid w:val="00940727"/>
    <w:rsid w:val="0094503D"/>
    <w:rsid w:val="009455A3"/>
    <w:rsid w:val="0094668C"/>
    <w:rsid w:val="00950194"/>
    <w:rsid w:val="00951563"/>
    <w:rsid w:val="009520F1"/>
    <w:rsid w:val="0095571D"/>
    <w:rsid w:val="00964AED"/>
    <w:rsid w:val="00967924"/>
    <w:rsid w:val="00972A26"/>
    <w:rsid w:val="00975CD2"/>
    <w:rsid w:val="00977E63"/>
    <w:rsid w:val="00982E69"/>
    <w:rsid w:val="00984921"/>
    <w:rsid w:val="009910E0"/>
    <w:rsid w:val="009929AC"/>
    <w:rsid w:val="00994587"/>
    <w:rsid w:val="009969BA"/>
    <w:rsid w:val="009A03E4"/>
    <w:rsid w:val="009A575A"/>
    <w:rsid w:val="009A63D0"/>
    <w:rsid w:val="009A69DD"/>
    <w:rsid w:val="009A7B64"/>
    <w:rsid w:val="009B050E"/>
    <w:rsid w:val="009C5F7C"/>
    <w:rsid w:val="009E1F02"/>
    <w:rsid w:val="009E37A9"/>
    <w:rsid w:val="009E5700"/>
    <w:rsid w:val="009F3D74"/>
    <w:rsid w:val="009F3E0C"/>
    <w:rsid w:val="00A0051B"/>
    <w:rsid w:val="00A01CAD"/>
    <w:rsid w:val="00A07245"/>
    <w:rsid w:val="00A1080A"/>
    <w:rsid w:val="00A10A0D"/>
    <w:rsid w:val="00A10EC5"/>
    <w:rsid w:val="00A14680"/>
    <w:rsid w:val="00A257DE"/>
    <w:rsid w:val="00A30D2F"/>
    <w:rsid w:val="00A37D99"/>
    <w:rsid w:val="00A46308"/>
    <w:rsid w:val="00A51C5E"/>
    <w:rsid w:val="00A56082"/>
    <w:rsid w:val="00A670CE"/>
    <w:rsid w:val="00A71E67"/>
    <w:rsid w:val="00A72F2E"/>
    <w:rsid w:val="00A735E6"/>
    <w:rsid w:val="00A74308"/>
    <w:rsid w:val="00A84F42"/>
    <w:rsid w:val="00A933A1"/>
    <w:rsid w:val="00AB1F1A"/>
    <w:rsid w:val="00AB1FF5"/>
    <w:rsid w:val="00AB2A46"/>
    <w:rsid w:val="00AB3C9B"/>
    <w:rsid w:val="00AC54C1"/>
    <w:rsid w:val="00AC5D96"/>
    <w:rsid w:val="00AE241B"/>
    <w:rsid w:val="00AE64C8"/>
    <w:rsid w:val="00AE7DD8"/>
    <w:rsid w:val="00AF0056"/>
    <w:rsid w:val="00AF0E38"/>
    <w:rsid w:val="00AF11D2"/>
    <w:rsid w:val="00AF40EC"/>
    <w:rsid w:val="00AF5069"/>
    <w:rsid w:val="00AF615C"/>
    <w:rsid w:val="00B00A1C"/>
    <w:rsid w:val="00B02AFA"/>
    <w:rsid w:val="00B07868"/>
    <w:rsid w:val="00B10AB5"/>
    <w:rsid w:val="00B13BD0"/>
    <w:rsid w:val="00B21F53"/>
    <w:rsid w:val="00B3545A"/>
    <w:rsid w:val="00B43A6B"/>
    <w:rsid w:val="00B43E54"/>
    <w:rsid w:val="00B46E3D"/>
    <w:rsid w:val="00B51A77"/>
    <w:rsid w:val="00B521EA"/>
    <w:rsid w:val="00B54872"/>
    <w:rsid w:val="00B57BE9"/>
    <w:rsid w:val="00B636E5"/>
    <w:rsid w:val="00B653EF"/>
    <w:rsid w:val="00B65558"/>
    <w:rsid w:val="00B7684B"/>
    <w:rsid w:val="00B770A9"/>
    <w:rsid w:val="00B77D46"/>
    <w:rsid w:val="00B85B19"/>
    <w:rsid w:val="00B924AF"/>
    <w:rsid w:val="00B92855"/>
    <w:rsid w:val="00BA0AAE"/>
    <w:rsid w:val="00BA0B0F"/>
    <w:rsid w:val="00BA1F61"/>
    <w:rsid w:val="00BA5AF0"/>
    <w:rsid w:val="00BB13C4"/>
    <w:rsid w:val="00BB1A4A"/>
    <w:rsid w:val="00BB38A0"/>
    <w:rsid w:val="00BB63F3"/>
    <w:rsid w:val="00BC2B81"/>
    <w:rsid w:val="00BD112C"/>
    <w:rsid w:val="00BD5C94"/>
    <w:rsid w:val="00BE6549"/>
    <w:rsid w:val="00BE7261"/>
    <w:rsid w:val="00C07716"/>
    <w:rsid w:val="00C10838"/>
    <w:rsid w:val="00C23F2F"/>
    <w:rsid w:val="00C23F92"/>
    <w:rsid w:val="00C267F9"/>
    <w:rsid w:val="00C36F50"/>
    <w:rsid w:val="00C45D57"/>
    <w:rsid w:val="00C509C9"/>
    <w:rsid w:val="00C54DA6"/>
    <w:rsid w:val="00C6295D"/>
    <w:rsid w:val="00C651E0"/>
    <w:rsid w:val="00C72775"/>
    <w:rsid w:val="00C756B2"/>
    <w:rsid w:val="00C8052C"/>
    <w:rsid w:val="00C81702"/>
    <w:rsid w:val="00C90378"/>
    <w:rsid w:val="00C9071F"/>
    <w:rsid w:val="00C90F7F"/>
    <w:rsid w:val="00C9159B"/>
    <w:rsid w:val="00C93094"/>
    <w:rsid w:val="00C930A6"/>
    <w:rsid w:val="00CA2DCE"/>
    <w:rsid w:val="00CA5DE2"/>
    <w:rsid w:val="00CB13C6"/>
    <w:rsid w:val="00CB2E04"/>
    <w:rsid w:val="00CB4C4E"/>
    <w:rsid w:val="00CB6CCB"/>
    <w:rsid w:val="00CB6EA7"/>
    <w:rsid w:val="00CC6917"/>
    <w:rsid w:val="00CD0865"/>
    <w:rsid w:val="00CD380F"/>
    <w:rsid w:val="00CD53E8"/>
    <w:rsid w:val="00CE4E66"/>
    <w:rsid w:val="00CE61F6"/>
    <w:rsid w:val="00D00E13"/>
    <w:rsid w:val="00D12779"/>
    <w:rsid w:val="00D12B43"/>
    <w:rsid w:val="00D15189"/>
    <w:rsid w:val="00D20D60"/>
    <w:rsid w:val="00D23505"/>
    <w:rsid w:val="00D23F86"/>
    <w:rsid w:val="00D35808"/>
    <w:rsid w:val="00D40867"/>
    <w:rsid w:val="00D4776F"/>
    <w:rsid w:val="00D76EFD"/>
    <w:rsid w:val="00D80C6E"/>
    <w:rsid w:val="00D819BC"/>
    <w:rsid w:val="00D8300D"/>
    <w:rsid w:val="00DA0216"/>
    <w:rsid w:val="00DB06E0"/>
    <w:rsid w:val="00DB24F4"/>
    <w:rsid w:val="00DC0174"/>
    <w:rsid w:val="00DC0397"/>
    <w:rsid w:val="00DC24EB"/>
    <w:rsid w:val="00DC7C96"/>
    <w:rsid w:val="00DE134A"/>
    <w:rsid w:val="00DF06FC"/>
    <w:rsid w:val="00DF5B42"/>
    <w:rsid w:val="00DF6398"/>
    <w:rsid w:val="00DF7A1F"/>
    <w:rsid w:val="00E04016"/>
    <w:rsid w:val="00E10B07"/>
    <w:rsid w:val="00E170F6"/>
    <w:rsid w:val="00E244B8"/>
    <w:rsid w:val="00E2777A"/>
    <w:rsid w:val="00E30246"/>
    <w:rsid w:val="00E33314"/>
    <w:rsid w:val="00E34CF8"/>
    <w:rsid w:val="00E363EC"/>
    <w:rsid w:val="00E37E3C"/>
    <w:rsid w:val="00E40BEE"/>
    <w:rsid w:val="00E42FB1"/>
    <w:rsid w:val="00E431BE"/>
    <w:rsid w:val="00E4369F"/>
    <w:rsid w:val="00E44800"/>
    <w:rsid w:val="00E44E07"/>
    <w:rsid w:val="00E450F6"/>
    <w:rsid w:val="00E45271"/>
    <w:rsid w:val="00E618AB"/>
    <w:rsid w:val="00E74748"/>
    <w:rsid w:val="00E84442"/>
    <w:rsid w:val="00E85EB8"/>
    <w:rsid w:val="00E96584"/>
    <w:rsid w:val="00E97EB5"/>
    <w:rsid w:val="00EA1010"/>
    <w:rsid w:val="00EA1153"/>
    <w:rsid w:val="00EB096D"/>
    <w:rsid w:val="00EB5D76"/>
    <w:rsid w:val="00EC6124"/>
    <w:rsid w:val="00EC7290"/>
    <w:rsid w:val="00ED0B2A"/>
    <w:rsid w:val="00ED29C7"/>
    <w:rsid w:val="00EE2AAB"/>
    <w:rsid w:val="00EF093F"/>
    <w:rsid w:val="00EF21DA"/>
    <w:rsid w:val="00EF24B2"/>
    <w:rsid w:val="00EF2638"/>
    <w:rsid w:val="00F028D9"/>
    <w:rsid w:val="00F03511"/>
    <w:rsid w:val="00F03E31"/>
    <w:rsid w:val="00F049D4"/>
    <w:rsid w:val="00F070EF"/>
    <w:rsid w:val="00F075EE"/>
    <w:rsid w:val="00F120C3"/>
    <w:rsid w:val="00F2665A"/>
    <w:rsid w:val="00F35B13"/>
    <w:rsid w:val="00F40D12"/>
    <w:rsid w:val="00F4336B"/>
    <w:rsid w:val="00F45776"/>
    <w:rsid w:val="00F47118"/>
    <w:rsid w:val="00F51A07"/>
    <w:rsid w:val="00F6048E"/>
    <w:rsid w:val="00F7012B"/>
    <w:rsid w:val="00F71B04"/>
    <w:rsid w:val="00F90904"/>
    <w:rsid w:val="00F91399"/>
    <w:rsid w:val="00F92C6C"/>
    <w:rsid w:val="00F93A6C"/>
    <w:rsid w:val="00F96F6A"/>
    <w:rsid w:val="00FA0AD1"/>
    <w:rsid w:val="00FA72B1"/>
    <w:rsid w:val="00FB0B94"/>
    <w:rsid w:val="00FB197E"/>
    <w:rsid w:val="00FB2E11"/>
    <w:rsid w:val="00FB5559"/>
    <w:rsid w:val="00FB6B65"/>
    <w:rsid w:val="00FB7727"/>
    <w:rsid w:val="00FC3317"/>
    <w:rsid w:val="00FC4BC0"/>
    <w:rsid w:val="00FC4F39"/>
    <w:rsid w:val="00FC792E"/>
    <w:rsid w:val="00FD35C2"/>
    <w:rsid w:val="00FD6591"/>
    <w:rsid w:val="00FE4137"/>
    <w:rsid w:val="00FE6B3C"/>
    <w:rsid w:val="00FF43ED"/>
    <w:rsid w:val="00FF568E"/>
    <w:rsid w:val="0120C726"/>
    <w:rsid w:val="01326088"/>
    <w:rsid w:val="01971584"/>
    <w:rsid w:val="01CD5F80"/>
    <w:rsid w:val="02B7A991"/>
    <w:rsid w:val="03389F41"/>
    <w:rsid w:val="0431C702"/>
    <w:rsid w:val="04478AAB"/>
    <w:rsid w:val="055B2889"/>
    <w:rsid w:val="08205F25"/>
    <w:rsid w:val="09E58FB9"/>
    <w:rsid w:val="09F6984E"/>
    <w:rsid w:val="0A09EF86"/>
    <w:rsid w:val="0A54BFE4"/>
    <w:rsid w:val="0ADDC812"/>
    <w:rsid w:val="0BBA83D4"/>
    <w:rsid w:val="0C7C97C7"/>
    <w:rsid w:val="0D59E4FD"/>
    <w:rsid w:val="0D7B8477"/>
    <w:rsid w:val="0E1874C6"/>
    <w:rsid w:val="0E4E69DD"/>
    <w:rsid w:val="1020E473"/>
    <w:rsid w:val="107162AC"/>
    <w:rsid w:val="10EE0BDA"/>
    <w:rsid w:val="11220500"/>
    <w:rsid w:val="11880442"/>
    <w:rsid w:val="11B5379C"/>
    <w:rsid w:val="1301E07A"/>
    <w:rsid w:val="145C8F66"/>
    <w:rsid w:val="158D364D"/>
    <w:rsid w:val="15AC00F0"/>
    <w:rsid w:val="16C0DE29"/>
    <w:rsid w:val="1716713D"/>
    <w:rsid w:val="191BFDE3"/>
    <w:rsid w:val="19E3F27B"/>
    <w:rsid w:val="1AB45427"/>
    <w:rsid w:val="1D147CAE"/>
    <w:rsid w:val="1E6F00AF"/>
    <w:rsid w:val="1EB4384D"/>
    <w:rsid w:val="1F34E5E8"/>
    <w:rsid w:val="1F77D4A8"/>
    <w:rsid w:val="1FA051BD"/>
    <w:rsid w:val="22B75748"/>
    <w:rsid w:val="22E3C76D"/>
    <w:rsid w:val="262178A7"/>
    <w:rsid w:val="26D03341"/>
    <w:rsid w:val="27A82DB3"/>
    <w:rsid w:val="2A271AEA"/>
    <w:rsid w:val="2AF00665"/>
    <w:rsid w:val="2AF4C257"/>
    <w:rsid w:val="2C2F8717"/>
    <w:rsid w:val="2C6B3A23"/>
    <w:rsid w:val="2D0B28FA"/>
    <w:rsid w:val="2D2EED08"/>
    <w:rsid w:val="2D64D18F"/>
    <w:rsid w:val="2EA90211"/>
    <w:rsid w:val="2F752279"/>
    <w:rsid w:val="2FACFDB6"/>
    <w:rsid w:val="3021006B"/>
    <w:rsid w:val="32EC8661"/>
    <w:rsid w:val="33D3C7F0"/>
    <w:rsid w:val="35136AFA"/>
    <w:rsid w:val="3558B28C"/>
    <w:rsid w:val="365EE47E"/>
    <w:rsid w:val="371AA1CC"/>
    <w:rsid w:val="37232636"/>
    <w:rsid w:val="37DB281A"/>
    <w:rsid w:val="387585A0"/>
    <w:rsid w:val="3A8D3F66"/>
    <w:rsid w:val="3A9AC5ED"/>
    <w:rsid w:val="3B4B5E3D"/>
    <w:rsid w:val="3C7C7A40"/>
    <w:rsid w:val="3E9BD7D9"/>
    <w:rsid w:val="3FC012D9"/>
    <w:rsid w:val="418B0664"/>
    <w:rsid w:val="422A67D8"/>
    <w:rsid w:val="4245A4F6"/>
    <w:rsid w:val="42B189C8"/>
    <w:rsid w:val="44E7E806"/>
    <w:rsid w:val="4595EA39"/>
    <w:rsid w:val="45F86EB1"/>
    <w:rsid w:val="46B947E9"/>
    <w:rsid w:val="471FDB9F"/>
    <w:rsid w:val="4740C924"/>
    <w:rsid w:val="48664704"/>
    <w:rsid w:val="48723873"/>
    <w:rsid w:val="489AEC03"/>
    <w:rsid w:val="4928FCAA"/>
    <w:rsid w:val="496184A9"/>
    <w:rsid w:val="4A16B78F"/>
    <w:rsid w:val="4A23D21F"/>
    <w:rsid w:val="4A393AB2"/>
    <w:rsid w:val="4B03AD93"/>
    <w:rsid w:val="4B0895E4"/>
    <w:rsid w:val="4C127F77"/>
    <w:rsid w:val="4E2302BA"/>
    <w:rsid w:val="4E470195"/>
    <w:rsid w:val="4FBF6B97"/>
    <w:rsid w:val="5026CBD9"/>
    <w:rsid w:val="50E3F323"/>
    <w:rsid w:val="5230240A"/>
    <w:rsid w:val="52A1A99A"/>
    <w:rsid w:val="52C44E3F"/>
    <w:rsid w:val="52EEBD15"/>
    <w:rsid w:val="538426DA"/>
    <w:rsid w:val="53D97BB3"/>
    <w:rsid w:val="54C2A766"/>
    <w:rsid w:val="54DDF028"/>
    <w:rsid w:val="55820D61"/>
    <w:rsid w:val="5823CA90"/>
    <w:rsid w:val="584F1888"/>
    <w:rsid w:val="591A2625"/>
    <w:rsid w:val="5A6D9583"/>
    <w:rsid w:val="5ABC4B41"/>
    <w:rsid w:val="5B4BA3A5"/>
    <w:rsid w:val="5D130382"/>
    <w:rsid w:val="5D31BF2F"/>
    <w:rsid w:val="5E36AA70"/>
    <w:rsid w:val="5EE467B0"/>
    <w:rsid w:val="60FC9A3D"/>
    <w:rsid w:val="61A539D0"/>
    <w:rsid w:val="61B4A188"/>
    <w:rsid w:val="63B44D99"/>
    <w:rsid w:val="658479AE"/>
    <w:rsid w:val="65A665B5"/>
    <w:rsid w:val="65E9C312"/>
    <w:rsid w:val="668AAFA7"/>
    <w:rsid w:val="67012966"/>
    <w:rsid w:val="674FC7E3"/>
    <w:rsid w:val="67DA78DC"/>
    <w:rsid w:val="69FDB6C1"/>
    <w:rsid w:val="6CDCB6FB"/>
    <w:rsid w:val="6D66CF81"/>
    <w:rsid w:val="6EF2CDED"/>
    <w:rsid w:val="6FC8EA55"/>
    <w:rsid w:val="702166C3"/>
    <w:rsid w:val="71A8AFA1"/>
    <w:rsid w:val="732A4D70"/>
    <w:rsid w:val="736B0E0C"/>
    <w:rsid w:val="7647AB1B"/>
    <w:rsid w:val="77856EC1"/>
    <w:rsid w:val="78BD9CD6"/>
    <w:rsid w:val="78CF5DAB"/>
    <w:rsid w:val="7A011455"/>
    <w:rsid w:val="7A9491E0"/>
    <w:rsid w:val="7B7D4479"/>
    <w:rsid w:val="7D4622CD"/>
    <w:rsid w:val="7F2BE8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5F053"/>
  <w15:chartTrackingRefBased/>
  <w15:docId w15:val="{16A47D0A-DF57-4B21-A104-07A30930F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4680"/>
    <w:pPr>
      <w:ind w:left="720"/>
      <w:contextualSpacing/>
    </w:pPr>
  </w:style>
  <w:style w:type="character" w:styleId="CommentReference">
    <w:name w:val="annotation reference"/>
    <w:basedOn w:val="DefaultParagraphFont"/>
    <w:uiPriority w:val="99"/>
    <w:semiHidden/>
    <w:unhideWhenUsed/>
    <w:rsid w:val="00A56082"/>
    <w:rPr>
      <w:sz w:val="16"/>
      <w:szCs w:val="16"/>
    </w:rPr>
  </w:style>
  <w:style w:type="paragraph" w:styleId="CommentText">
    <w:name w:val="annotation text"/>
    <w:basedOn w:val="Normal"/>
    <w:link w:val="CommentTextChar"/>
    <w:uiPriority w:val="99"/>
    <w:unhideWhenUsed/>
    <w:rsid w:val="00A56082"/>
    <w:pPr>
      <w:spacing w:after="0"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A56082"/>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022F7"/>
    <w:pPr>
      <w:spacing w:after="160"/>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2022F7"/>
    <w:rPr>
      <w:rFonts w:ascii="Times New Roman" w:eastAsia="Times New Roman" w:hAnsi="Times New Roman" w:cs="Times New Roman"/>
      <w:b/>
      <w:bCs/>
      <w:kern w:val="0"/>
      <w:sz w:val="20"/>
      <w:szCs w:val="20"/>
      <w14:ligatures w14:val="none"/>
    </w:rPr>
  </w:style>
  <w:style w:type="table" w:styleId="TableGrid">
    <w:name w:val="Table Grid"/>
    <w:basedOn w:val="TableNormal"/>
    <w:uiPriority w:val="39"/>
    <w:rsid w:val="004F03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21EAF"/>
    <w:pPr>
      <w:spacing w:after="0" w:line="240" w:lineRule="auto"/>
    </w:pPr>
  </w:style>
  <w:style w:type="paragraph" w:styleId="BalloonText">
    <w:name w:val="Balloon Text"/>
    <w:basedOn w:val="Normal"/>
    <w:link w:val="BalloonTextChar"/>
    <w:uiPriority w:val="99"/>
    <w:semiHidden/>
    <w:unhideWhenUsed/>
    <w:rsid w:val="00D830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300D"/>
    <w:rPr>
      <w:rFonts w:ascii="Segoe UI" w:hAnsi="Segoe UI" w:cs="Segoe UI"/>
      <w:sz w:val="18"/>
      <w:szCs w:val="18"/>
    </w:rPr>
  </w:style>
  <w:style w:type="character" w:styleId="Hyperlink">
    <w:name w:val="Hyperlink"/>
    <w:basedOn w:val="DefaultParagraphFont"/>
    <w:uiPriority w:val="99"/>
    <w:unhideWhenUsed/>
    <w:rsid w:val="00573D31"/>
    <w:rPr>
      <w:color w:val="0563C1" w:themeColor="hyperlink"/>
      <w:u w:val="single"/>
    </w:rPr>
  </w:style>
  <w:style w:type="character" w:styleId="UnresolvedMention">
    <w:name w:val="Unresolved Mention"/>
    <w:basedOn w:val="DefaultParagraphFont"/>
    <w:uiPriority w:val="99"/>
    <w:semiHidden/>
    <w:unhideWhenUsed/>
    <w:rsid w:val="00573D31"/>
    <w:rPr>
      <w:color w:val="605E5C"/>
      <w:shd w:val="clear" w:color="auto" w:fill="E1DFDD"/>
    </w:rPr>
  </w:style>
  <w:style w:type="numbering" w:customStyle="1" w:styleId="CurrentList1">
    <w:name w:val="Current List1"/>
    <w:uiPriority w:val="99"/>
    <w:rsid w:val="00510A11"/>
    <w:pPr>
      <w:numPr>
        <w:numId w:val="2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7384992D2C0AA4C8E0CFE897DB7C77F" ma:contentTypeVersion="11" ma:contentTypeDescription="Create a new document." ma:contentTypeScope="" ma:versionID="1959288b439df7b31c78a1df00d91aa5">
  <xsd:schema xmlns:xsd="http://www.w3.org/2001/XMLSchema" xmlns:xs="http://www.w3.org/2001/XMLSchema" xmlns:p="http://schemas.microsoft.com/office/2006/metadata/properties" xmlns:ns2="380b976f-e4ff-461b-96d2-9f497c75d953" xmlns:ns3="c249b2b5-d8ff-40d4-b0dc-85596e99f7ab" targetNamespace="http://schemas.microsoft.com/office/2006/metadata/properties" ma:root="true" ma:fieldsID="ae2e320ba723f4ca0e81b6bff1b0d800" ns2:_="" ns3:_="">
    <xsd:import namespace="380b976f-e4ff-461b-96d2-9f497c75d953"/>
    <xsd:import namespace="c249b2b5-d8ff-40d4-b0dc-85596e99f7a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0b976f-e4ff-461b-96d2-9f497c75d9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82883b7-6a72-45aa-80b6-a10e730a2d35"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249b2b5-d8ff-40d4-b0dc-85596e99f7a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7f192bb-dc04-4c01-b01b-afa16339a846}" ma:internalName="TaxCatchAll" ma:showField="CatchAllData" ma:web="c249b2b5-d8ff-40d4-b0dc-85596e99f7a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80b976f-e4ff-461b-96d2-9f497c75d953">
      <Terms xmlns="http://schemas.microsoft.com/office/infopath/2007/PartnerControls"/>
    </lcf76f155ced4ddcb4097134ff3c332f>
    <TaxCatchAll xmlns="c249b2b5-d8ff-40d4-b0dc-85596e99f7ab" xsi:nil="true"/>
  </documentManagement>
</p:properties>
</file>

<file path=customXml/itemProps1.xml><?xml version="1.0" encoding="utf-8"?>
<ds:datastoreItem xmlns:ds="http://schemas.openxmlformats.org/officeDocument/2006/customXml" ds:itemID="{11C5D64B-D8C7-4C18-A2FC-E8869B99E1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0b976f-e4ff-461b-96d2-9f497c75d953"/>
    <ds:schemaRef ds:uri="c249b2b5-d8ff-40d4-b0dc-85596e99f7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37DC0E0-F058-425F-86BE-CCCC5DAA3A10}">
  <ds:schemaRefs>
    <ds:schemaRef ds:uri="http://schemas.microsoft.com/sharepoint/v3/contenttype/forms"/>
  </ds:schemaRefs>
</ds:datastoreItem>
</file>

<file path=customXml/itemProps3.xml><?xml version="1.0" encoding="utf-8"?>
<ds:datastoreItem xmlns:ds="http://schemas.openxmlformats.org/officeDocument/2006/customXml" ds:itemID="{00C0EEAD-F7C2-48CF-9854-476FD8AA3EEB}">
  <ds:schemaRefs>
    <ds:schemaRef ds:uri="http://schemas.microsoft.com/office/2006/metadata/properties"/>
    <ds:schemaRef ds:uri="http://schemas.microsoft.com/office/infopath/2007/PartnerControls"/>
    <ds:schemaRef ds:uri="380b976f-e4ff-461b-96d2-9f497c75d953"/>
    <ds:schemaRef ds:uri="c249b2b5-d8ff-40d4-b0dc-85596e99f7ab"/>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181</Words>
  <Characters>6738</Characters>
  <Application>Microsoft Office Word</Application>
  <DocSecurity>0</DocSecurity>
  <Lines>56</Lines>
  <Paragraphs>15</Paragraphs>
  <ScaleCrop>false</ScaleCrop>
  <Company>Michigan Medicine</Company>
  <LinksUpToDate>false</LinksUpToDate>
  <CharactersWithSpaces>7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ternak, Amy</dc:creator>
  <cp:keywords/>
  <dc:description/>
  <cp:lastModifiedBy>Tillman, Emma Monique</cp:lastModifiedBy>
  <cp:revision>4</cp:revision>
  <dcterms:created xsi:type="dcterms:W3CDTF">2025-02-23T22:04:00Z</dcterms:created>
  <dcterms:modified xsi:type="dcterms:W3CDTF">2025-02-23T2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384992D2C0AA4C8E0CFE897DB7C77F</vt:lpwstr>
  </property>
  <property fmtid="{D5CDD505-2E9C-101B-9397-08002B2CF9AE}" pid="3" name="MediaServiceImageTags">
    <vt:lpwstr/>
  </property>
</Properties>
</file>